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822CE" w14:textId="77777777" w:rsidR="00080634" w:rsidRDefault="00080634" w:rsidP="00080634">
      <w:pPr>
        <w:rPr>
          <w:b/>
        </w:rPr>
      </w:pPr>
      <w:r>
        <w:rPr>
          <w:b/>
        </w:rPr>
        <w:t>Supplementary Information</w:t>
      </w:r>
    </w:p>
    <w:p w14:paraId="1D8BF06F" w14:textId="3589244C" w:rsidR="00080634" w:rsidRPr="00ED2F45" w:rsidRDefault="00080634" w:rsidP="00BD4FDF">
      <w:pPr>
        <w:spacing w:line="240" w:lineRule="auto"/>
        <w:rPr>
          <w:b/>
        </w:rPr>
      </w:pPr>
      <w:r w:rsidRPr="00537438">
        <w:rPr>
          <w:b/>
        </w:rPr>
        <w:t xml:space="preserve">Counterfactual Scenarios Reveal Historical Impact of Cropland Management on Soil Organic </w:t>
      </w:r>
      <w:r>
        <w:rPr>
          <w:b/>
        </w:rPr>
        <w:t xml:space="preserve">Carbon </w:t>
      </w:r>
      <w:r w:rsidRPr="00537438">
        <w:rPr>
          <w:b/>
        </w:rPr>
        <w:t>Stocks</w:t>
      </w:r>
      <w:r>
        <w:rPr>
          <w:b/>
        </w:rPr>
        <w:t xml:space="preserve"> in the United States</w:t>
      </w:r>
    </w:p>
    <w:p w14:paraId="1C93A3A0" w14:textId="7FE5AF0E" w:rsidR="00080634" w:rsidRPr="00316DFC" w:rsidRDefault="00080634" w:rsidP="00BD4FDF">
      <w:pPr>
        <w:spacing w:line="240" w:lineRule="auto"/>
      </w:pPr>
      <w:r>
        <w:t>Stephen M. Ogle, F. Jay Breidt, Stephen Del Grosso, Ram Gurung, Ernie Marx, Shannon Spencer, Stephen Williams, and Dale Manning</w:t>
      </w:r>
    </w:p>
    <w:p w14:paraId="60E0A4F9" w14:textId="3EBCEB93" w:rsidR="00080634" w:rsidRDefault="00080634" w:rsidP="00080634">
      <w:r>
        <w:t xml:space="preserve">This supplement provides additional results from an evaluation of the SOC predictions by the DayCent Model based on the calibration published by Gurung et al. (2020).  Data were compiled from </w:t>
      </w:r>
      <w:r w:rsidR="00BD4FDF">
        <w:t>5</w:t>
      </w:r>
      <w:r w:rsidR="00E662F7">
        <w:t>2</w:t>
      </w:r>
      <w:r>
        <w:t xml:space="preserve"> </w:t>
      </w:r>
      <w:r w:rsidR="009C1956">
        <w:t xml:space="preserve">long-term </w:t>
      </w:r>
      <w:r w:rsidR="00BD4FDF">
        <w:t xml:space="preserve">cropland </w:t>
      </w:r>
      <w:r w:rsidR="009C1956">
        <w:t>experiments</w:t>
      </w:r>
      <w:r>
        <w:t xml:space="preserve"> with </w:t>
      </w:r>
      <w:r w:rsidR="00BD4FDF">
        <w:t>393</w:t>
      </w:r>
      <w:r>
        <w:t xml:space="preserve"> observations of SOC</w:t>
      </w:r>
      <w:r w:rsidR="009C1956">
        <w:t xml:space="preserve">, representing </w:t>
      </w:r>
      <w:r w:rsidR="00C12563">
        <w:t>a variety of crops and management practices</w:t>
      </w:r>
      <w:r>
        <w:t xml:space="preserve"> (Supplementary Table S1</w:t>
      </w:r>
      <w:r w:rsidR="00711622">
        <w:t>, SOCLongTermExperiments.</w:t>
      </w:r>
      <w:r w:rsidR="00B116EE">
        <w:t>xlsx</w:t>
      </w:r>
      <w:r>
        <w:t xml:space="preserve">).  </w:t>
      </w:r>
      <w:r w:rsidR="00B9308A">
        <w:t xml:space="preserve">There were additional sites used to calibrate the </w:t>
      </w:r>
      <w:r w:rsidR="00DC79B3">
        <w:t xml:space="preserve">DayCent </w:t>
      </w:r>
      <w:r w:rsidR="00B9308A">
        <w:t>model</w:t>
      </w:r>
      <w:r w:rsidR="00DC79B3">
        <w:t xml:space="preserve">, which </w:t>
      </w:r>
      <w:r w:rsidR="0089572C">
        <w:t>are</w:t>
      </w:r>
      <w:r w:rsidR="00DC79B3">
        <w:t xml:space="preserve"> presented</w:t>
      </w:r>
      <w:r w:rsidR="00B9308A">
        <w:t xml:space="preserve"> in Gurung et al. (2020), including</w:t>
      </w:r>
      <w:r w:rsidR="00DC79B3">
        <w:t xml:space="preserve"> Broadbalk plots at Rothamsted Experimental Site, England; Cheyenne, Wyoming, USA; Grignon, France; Mead, Kansas, USA; Pendleton, Oregon, USA; South Charleston, Ohio, USA; Swift Current, Saskatchewan, Canada; Wooster, Ohio, USA. </w:t>
      </w:r>
      <w:r w:rsidR="00B9308A">
        <w:t xml:space="preserve"> </w:t>
      </w:r>
      <w:r w:rsidR="00E9254A">
        <w:t>In addition to the experimental studies, the</w:t>
      </w:r>
      <w:r w:rsidR="00551425">
        <w:t xml:space="preserve"> evaluation dataset included </w:t>
      </w:r>
      <w:r w:rsidR="00E9254A">
        <w:t xml:space="preserve">another </w:t>
      </w:r>
      <w:r w:rsidR="00F3471C">
        <w:t>16</w:t>
      </w:r>
      <w:r w:rsidR="00D5776E">
        <w:t>3</w:t>
      </w:r>
      <w:r w:rsidR="00E9254A">
        <w:t xml:space="preserve"> observations collected from </w:t>
      </w:r>
      <w:r w:rsidR="00CD607B">
        <w:t>1</w:t>
      </w:r>
      <w:r w:rsidR="006F5CA8">
        <w:t>2</w:t>
      </w:r>
      <w:r w:rsidR="00D5776E">
        <w:t>3</w:t>
      </w:r>
      <w:r w:rsidR="00CD607B">
        <w:t xml:space="preserve"> </w:t>
      </w:r>
      <w:r w:rsidR="00E9254A">
        <w:t>survey locations in the USDA-NRCS National Resources Inventory</w:t>
      </w:r>
      <w:r w:rsidR="00CD607B">
        <w:t xml:space="preserve"> (NRI)</w:t>
      </w:r>
      <w:r w:rsidR="00551425">
        <w:t xml:space="preserve"> </w:t>
      </w:r>
      <w:r w:rsidR="00E9254A">
        <w:t>(S</w:t>
      </w:r>
      <w:r w:rsidR="00711622">
        <w:t>OCSoilMonitoringNetwork.</w:t>
      </w:r>
      <w:r w:rsidR="00B116EE">
        <w:t>xlsx</w:t>
      </w:r>
      <w:r w:rsidR="00E9254A">
        <w:t>)</w:t>
      </w:r>
      <w:r w:rsidR="00900389">
        <w:t>, (USDA-NRCS 2018a)</w:t>
      </w:r>
      <w:r w:rsidR="00E9254A">
        <w:t xml:space="preserve">.  </w:t>
      </w:r>
      <w:r w:rsidR="00B814CB">
        <w:t xml:space="preserve">Data were collected from the </w:t>
      </w:r>
      <w:r w:rsidR="00CD607B">
        <w:t>NRI sites using the methods described in Spencer et al. (201</w:t>
      </w:r>
      <w:r w:rsidR="00813848">
        <w:t>1</w:t>
      </w:r>
      <w:r w:rsidR="00CD607B">
        <w:t>).</w:t>
      </w:r>
    </w:p>
    <w:p w14:paraId="080DFD12" w14:textId="0019D0F9" w:rsidR="001D6A2A" w:rsidRDefault="001D6A2A" w:rsidP="001D6A2A">
      <w:r>
        <w:t xml:space="preserve">Supplementary Table S1. List of experimental studies used to evaluate the DayCent Model estimates of SOC, along with years, management practices, measured and modeled SOC.  </w:t>
      </w:r>
    </w:p>
    <w:tbl>
      <w:tblPr>
        <w:tblStyle w:val="TableGrid"/>
        <w:tblW w:w="9270" w:type="dxa"/>
        <w:tblBorders>
          <w:left w:val="none" w:sz="0" w:space="0" w:color="auto"/>
          <w:bottom w:val="none" w:sz="0" w:space="0" w:color="auto"/>
          <w:right w:val="none" w:sz="0" w:space="0" w:color="auto"/>
        </w:tblBorders>
        <w:tblCellMar>
          <w:left w:w="115" w:type="dxa"/>
          <w:right w:w="115" w:type="dxa"/>
        </w:tblCellMar>
        <w:tblLook w:val="04A0" w:firstRow="1" w:lastRow="0" w:firstColumn="1" w:lastColumn="0" w:noHBand="0" w:noVBand="1"/>
      </w:tblPr>
      <w:tblGrid>
        <w:gridCol w:w="2363"/>
        <w:gridCol w:w="1915"/>
        <w:gridCol w:w="1284"/>
        <w:gridCol w:w="3708"/>
      </w:tblGrid>
      <w:tr w:rsidR="00714F71" w:rsidRPr="006A65A8" w14:paraId="1F32F316" w14:textId="77777777" w:rsidTr="006C7984">
        <w:trPr>
          <w:trHeight w:val="300"/>
          <w:tblHeader/>
        </w:trPr>
        <w:tc>
          <w:tcPr>
            <w:tcW w:w="2363" w:type="dxa"/>
            <w:tcBorders>
              <w:bottom w:val="single" w:sz="4" w:space="0" w:color="auto"/>
            </w:tcBorders>
            <w:vAlign w:val="center"/>
          </w:tcPr>
          <w:p w14:paraId="35B3B9AF" w14:textId="12409C1A" w:rsidR="00714F71" w:rsidRPr="006A65A8" w:rsidRDefault="00714F71" w:rsidP="001F63F9">
            <w:pPr>
              <w:pStyle w:val="NoSpacing"/>
              <w:rPr>
                <w:b/>
              </w:rPr>
            </w:pPr>
            <w:r w:rsidRPr="006A65A8">
              <w:rPr>
                <w:b/>
              </w:rPr>
              <w:t>Location</w:t>
            </w:r>
          </w:p>
        </w:tc>
        <w:tc>
          <w:tcPr>
            <w:tcW w:w="1915" w:type="dxa"/>
            <w:tcBorders>
              <w:bottom w:val="single" w:sz="4" w:space="0" w:color="auto"/>
            </w:tcBorders>
            <w:noWrap/>
            <w:vAlign w:val="center"/>
            <w:hideMark/>
          </w:tcPr>
          <w:p w14:paraId="3B62CC58" w14:textId="0B8A7968" w:rsidR="00714F71" w:rsidRPr="006A65A8" w:rsidRDefault="00714F71" w:rsidP="001F63F9">
            <w:pPr>
              <w:pStyle w:val="NoSpacing"/>
              <w:rPr>
                <w:b/>
              </w:rPr>
            </w:pPr>
            <w:r w:rsidRPr="006A65A8">
              <w:rPr>
                <w:b/>
              </w:rPr>
              <w:t>Studies</w:t>
            </w:r>
          </w:p>
        </w:tc>
        <w:tc>
          <w:tcPr>
            <w:tcW w:w="1284" w:type="dxa"/>
            <w:tcBorders>
              <w:bottom w:val="single" w:sz="4" w:space="0" w:color="auto"/>
            </w:tcBorders>
            <w:noWrap/>
            <w:vAlign w:val="center"/>
            <w:hideMark/>
          </w:tcPr>
          <w:p w14:paraId="147BDB04" w14:textId="77777777" w:rsidR="00714F71" w:rsidRPr="006A65A8" w:rsidRDefault="00714F71" w:rsidP="001F63F9">
            <w:pPr>
              <w:pStyle w:val="NoSpacing"/>
              <w:rPr>
                <w:b/>
              </w:rPr>
            </w:pPr>
            <w:r w:rsidRPr="006A65A8">
              <w:rPr>
                <w:b/>
              </w:rPr>
              <w:t>Years of Experiment</w:t>
            </w:r>
          </w:p>
        </w:tc>
        <w:tc>
          <w:tcPr>
            <w:tcW w:w="3708" w:type="dxa"/>
            <w:tcBorders>
              <w:bottom w:val="single" w:sz="4" w:space="0" w:color="auto"/>
            </w:tcBorders>
            <w:vAlign w:val="center"/>
          </w:tcPr>
          <w:p w14:paraId="529452A2" w14:textId="5C775C15" w:rsidR="00714F71" w:rsidRPr="006A65A8" w:rsidRDefault="00714F71" w:rsidP="006C7984">
            <w:pPr>
              <w:pStyle w:val="NoSpacing"/>
              <w:jc w:val="center"/>
              <w:rPr>
                <w:b/>
              </w:rPr>
            </w:pPr>
            <w:r w:rsidRPr="006A65A8">
              <w:rPr>
                <w:rFonts w:eastAsiaTheme="minorEastAsia"/>
                <w:b/>
              </w:rPr>
              <w:t>Management Practice</w:t>
            </w:r>
            <w:r>
              <w:rPr>
                <w:rFonts w:eastAsiaTheme="minorEastAsia"/>
                <w:b/>
              </w:rPr>
              <w:t xml:space="preserve"> Effects</w:t>
            </w:r>
          </w:p>
        </w:tc>
      </w:tr>
      <w:tr w:rsidR="00714F71" w:rsidRPr="00CF3763" w14:paraId="2081A357" w14:textId="77777777" w:rsidTr="006C7984">
        <w:trPr>
          <w:trHeight w:val="300"/>
        </w:trPr>
        <w:tc>
          <w:tcPr>
            <w:tcW w:w="2363" w:type="dxa"/>
            <w:tcBorders>
              <w:bottom w:val="single" w:sz="4" w:space="0" w:color="auto"/>
            </w:tcBorders>
            <w:vAlign w:val="center"/>
          </w:tcPr>
          <w:p w14:paraId="2392F60C" w14:textId="53B152B5" w:rsidR="00714F71" w:rsidRPr="001D6A2A" w:rsidRDefault="00714F71" w:rsidP="001F63F9">
            <w:pPr>
              <w:pStyle w:val="NoSpacing"/>
              <w:rPr>
                <w:lang w:val="fr-FR"/>
              </w:rPr>
            </w:pPr>
            <w:r w:rsidRPr="00106633">
              <w:t>Akola, India</w:t>
            </w:r>
          </w:p>
        </w:tc>
        <w:tc>
          <w:tcPr>
            <w:tcW w:w="1915" w:type="dxa"/>
            <w:tcBorders>
              <w:bottom w:val="single" w:sz="4" w:space="0" w:color="auto"/>
            </w:tcBorders>
            <w:noWrap/>
            <w:vAlign w:val="center"/>
          </w:tcPr>
          <w:p w14:paraId="00A44B7E" w14:textId="371C345A" w:rsidR="00714F71" w:rsidRPr="001D6A2A" w:rsidRDefault="00714F71" w:rsidP="001F63F9">
            <w:pPr>
              <w:pStyle w:val="NoSpacing"/>
              <w:rPr>
                <w:lang w:val="fr-FR"/>
              </w:rPr>
            </w:pPr>
            <w:r w:rsidRPr="001D6A2A">
              <w:rPr>
                <w:lang w:val="fr-FR"/>
              </w:rPr>
              <w:t>Manna et al. 2007</w:t>
            </w:r>
            <w:r>
              <w:rPr>
                <w:lang w:val="fr-FR"/>
              </w:rPr>
              <w:t> ;</w:t>
            </w:r>
          </w:p>
          <w:p w14:paraId="39F0D29A" w14:textId="77777777" w:rsidR="00714F71" w:rsidRPr="001D6A2A" w:rsidRDefault="00714F71" w:rsidP="001F63F9">
            <w:pPr>
              <w:pStyle w:val="NoSpacing"/>
              <w:rPr>
                <w:lang w:val="fr-FR"/>
              </w:rPr>
            </w:pPr>
            <w:r w:rsidRPr="001D6A2A">
              <w:rPr>
                <w:lang w:val="fr-FR"/>
              </w:rPr>
              <w:t>Bhattacharyya et al. 2010</w:t>
            </w:r>
          </w:p>
        </w:tc>
        <w:tc>
          <w:tcPr>
            <w:tcW w:w="1284" w:type="dxa"/>
            <w:tcBorders>
              <w:bottom w:val="single" w:sz="4" w:space="0" w:color="auto"/>
            </w:tcBorders>
            <w:noWrap/>
            <w:vAlign w:val="center"/>
          </w:tcPr>
          <w:p w14:paraId="425164FE" w14:textId="77777777" w:rsidR="00714F71" w:rsidRPr="00CF3763" w:rsidRDefault="00714F71" w:rsidP="001F63F9">
            <w:pPr>
              <w:pStyle w:val="NoSpacing"/>
            </w:pPr>
            <w:r>
              <w:t>1988-2001</w:t>
            </w:r>
          </w:p>
        </w:tc>
        <w:tc>
          <w:tcPr>
            <w:tcW w:w="3708" w:type="dxa"/>
            <w:tcBorders>
              <w:bottom w:val="single" w:sz="4" w:space="0" w:color="auto"/>
            </w:tcBorders>
            <w:vAlign w:val="center"/>
          </w:tcPr>
          <w:p w14:paraId="519A1E1A" w14:textId="2208B7E9" w:rsidR="00714F71" w:rsidRPr="00CF3763" w:rsidRDefault="00714F71" w:rsidP="001F63F9">
            <w:pPr>
              <w:pStyle w:val="NoSpacing"/>
              <w:jc w:val="center"/>
            </w:pPr>
            <w:r>
              <w:t>Organic and inorganic N fertilizer sources</w:t>
            </w:r>
          </w:p>
        </w:tc>
      </w:tr>
      <w:tr w:rsidR="00714F71" w:rsidRPr="00CF3763" w14:paraId="3C7CB365" w14:textId="77777777" w:rsidTr="006C7984">
        <w:trPr>
          <w:trHeight w:val="300"/>
        </w:trPr>
        <w:tc>
          <w:tcPr>
            <w:tcW w:w="2363" w:type="dxa"/>
            <w:vAlign w:val="center"/>
          </w:tcPr>
          <w:p w14:paraId="1103CD1F" w14:textId="54BECB9C" w:rsidR="00714F71" w:rsidRPr="001D6A2A" w:rsidRDefault="00714F71" w:rsidP="001F63F9">
            <w:pPr>
              <w:pStyle w:val="NoSpacing"/>
              <w:rPr>
                <w:lang w:val="fr-FR"/>
              </w:rPr>
            </w:pPr>
            <w:r>
              <w:t>Arlington, Wisconsin, USA</w:t>
            </w:r>
          </w:p>
        </w:tc>
        <w:tc>
          <w:tcPr>
            <w:tcW w:w="1915" w:type="dxa"/>
            <w:noWrap/>
            <w:vAlign w:val="center"/>
          </w:tcPr>
          <w:p w14:paraId="2863F68E" w14:textId="2B293AE5" w:rsidR="00714F71" w:rsidRPr="001D6A2A" w:rsidRDefault="00714F71" w:rsidP="001F63F9">
            <w:pPr>
              <w:pStyle w:val="NoSpacing"/>
              <w:rPr>
                <w:lang w:val="fr-FR"/>
              </w:rPr>
            </w:pPr>
            <w:r w:rsidRPr="001D6A2A">
              <w:rPr>
                <w:lang w:val="fr-FR"/>
              </w:rPr>
              <w:t>Vanotti et al. 1997</w:t>
            </w:r>
            <w:r w:rsidR="008F330B">
              <w:rPr>
                <w:lang w:val="fr-FR"/>
              </w:rPr>
              <w:t> ;</w:t>
            </w:r>
          </w:p>
          <w:p w14:paraId="1DF67709" w14:textId="77777777" w:rsidR="00714F71" w:rsidRPr="001D6A2A" w:rsidRDefault="00714F71" w:rsidP="001F63F9">
            <w:pPr>
              <w:pStyle w:val="NoSpacing"/>
              <w:rPr>
                <w:lang w:val="fr-FR"/>
              </w:rPr>
            </w:pPr>
            <w:r w:rsidRPr="001D6A2A">
              <w:rPr>
                <w:lang w:val="fr-FR"/>
              </w:rPr>
              <w:t>Collins et al. 2000</w:t>
            </w:r>
          </w:p>
        </w:tc>
        <w:tc>
          <w:tcPr>
            <w:tcW w:w="1284" w:type="dxa"/>
            <w:noWrap/>
            <w:vAlign w:val="center"/>
          </w:tcPr>
          <w:p w14:paraId="4CF6BEB3" w14:textId="77777777" w:rsidR="00714F71" w:rsidRPr="00CF3763" w:rsidRDefault="00714F71" w:rsidP="001F63F9">
            <w:pPr>
              <w:pStyle w:val="NoSpacing"/>
            </w:pPr>
            <w:r>
              <w:t>1958-1993</w:t>
            </w:r>
          </w:p>
        </w:tc>
        <w:tc>
          <w:tcPr>
            <w:tcW w:w="3708" w:type="dxa"/>
            <w:vAlign w:val="center"/>
          </w:tcPr>
          <w:p w14:paraId="3998F85C" w14:textId="77777777" w:rsidR="00714F71" w:rsidRPr="00CF3763" w:rsidRDefault="00714F71" w:rsidP="001F63F9">
            <w:pPr>
              <w:pStyle w:val="NoSpacing"/>
              <w:jc w:val="center"/>
            </w:pPr>
            <w:r>
              <w:t>Inorganic N fertilizer levels</w:t>
            </w:r>
          </w:p>
        </w:tc>
      </w:tr>
      <w:tr w:rsidR="00714F71" w:rsidRPr="00CF3763" w14:paraId="1E73F193" w14:textId="77777777" w:rsidTr="006C7984">
        <w:trPr>
          <w:trHeight w:val="300"/>
        </w:trPr>
        <w:tc>
          <w:tcPr>
            <w:tcW w:w="2363" w:type="dxa"/>
            <w:vAlign w:val="center"/>
          </w:tcPr>
          <w:p w14:paraId="20CF91DA" w14:textId="3696020E" w:rsidR="00714F71" w:rsidRPr="002515BD" w:rsidRDefault="00714F71" w:rsidP="001F63F9">
            <w:pPr>
              <w:pStyle w:val="NoSpacing"/>
            </w:pPr>
            <w:r w:rsidRPr="002515BD">
              <w:t>Arlington, Wisconsin, USA</w:t>
            </w:r>
          </w:p>
        </w:tc>
        <w:tc>
          <w:tcPr>
            <w:tcW w:w="1915" w:type="dxa"/>
            <w:noWrap/>
            <w:vAlign w:val="center"/>
          </w:tcPr>
          <w:p w14:paraId="16FAF898" w14:textId="44BE24FA" w:rsidR="00714F71" w:rsidRPr="00FD3E01" w:rsidRDefault="00714F71" w:rsidP="001F63F9">
            <w:pPr>
              <w:pStyle w:val="NoSpacing"/>
            </w:pPr>
            <w:r w:rsidRPr="002515BD">
              <w:t>Brye and Kucharik 2003</w:t>
            </w:r>
          </w:p>
        </w:tc>
        <w:tc>
          <w:tcPr>
            <w:tcW w:w="1284" w:type="dxa"/>
            <w:noWrap/>
            <w:vAlign w:val="center"/>
          </w:tcPr>
          <w:p w14:paraId="18D5569F" w14:textId="77777777" w:rsidR="00714F71" w:rsidRDefault="00714F71" w:rsidP="001F63F9">
            <w:pPr>
              <w:pStyle w:val="NoSpacing"/>
            </w:pPr>
            <w:r>
              <w:t>1976-2000</w:t>
            </w:r>
          </w:p>
        </w:tc>
        <w:tc>
          <w:tcPr>
            <w:tcW w:w="3708" w:type="dxa"/>
            <w:vAlign w:val="center"/>
          </w:tcPr>
          <w:p w14:paraId="0EF314DC" w14:textId="7EC0BE32" w:rsidR="00714F71" w:rsidRDefault="00714F71" w:rsidP="001F63F9">
            <w:pPr>
              <w:pStyle w:val="NoSpacing"/>
              <w:jc w:val="center"/>
            </w:pPr>
            <w:r>
              <w:t>Cropland vs. Restored grassland</w:t>
            </w:r>
          </w:p>
        </w:tc>
      </w:tr>
      <w:tr w:rsidR="00714F71" w:rsidRPr="00CF3763" w14:paraId="5F495772" w14:textId="77777777" w:rsidTr="006C7984">
        <w:trPr>
          <w:trHeight w:val="300"/>
        </w:trPr>
        <w:tc>
          <w:tcPr>
            <w:tcW w:w="2363" w:type="dxa"/>
            <w:vAlign w:val="center"/>
          </w:tcPr>
          <w:p w14:paraId="6902BB7A" w14:textId="33D99985" w:rsidR="00714F71" w:rsidRPr="007F6693" w:rsidRDefault="00714F71" w:rsidP="001F63F9">
            <w:pPr>
              <w:pStyle w:val="NoSpacing"/>
            </w:pPr>
            <w:r>
              <w:t>Arvada, Wyoming, USA</w:t>
            </w:r>
          </w:p>
        </w:tc>
        <w:tc>
          <w:tcPr>
            <w:tcW w:w="1915" w:type="dxa"/>
            <w:noWrap/>
            <w:vAlign w:val="center"/>
          </w:tcPr>
          <w:p w14:paraId="610749F9" w14:textId="2959A282" w:rsidR="00714F71" w:rsidRPr="00CF3763" w:rsidRDefault="00714F71" w:rsidP="001F63F9">
            <w:pPr>
              <w:pStyle w:val="NoSpacing"/>
            </w:pPr>
            <w:r w:rsidRPr="007F6693">
              <w:t>Reeder et al. 1998</w:t>
            </w:r>
          </w:p>
        </w:tc>
        <w:tc>
          <w:tcPr>
            <w:tcW w:w="1284" w:type="dxa"/>
            <w:noWrap/>
            <w:vAlign w:val="center"/>
          </w:tcPr>
          <w:p w14:paraId="7A2FAE78" w14:textId="77777777" w:rsidR="00714F71" w:rsidRPr="00CF3763" w:rsidRDefault="00714F71" w:rsidP="001F63F9">
            <w:pPr>
              <w:pStyle w:val="NoSpacing"/>
            </w:pPr>
            <w:r>
              <w:t>1987-1993</w:t>
            </w:r>
          </w:p>
        </w:tc>
        <w:tc>
          <w:tcPr>
            <w:tcW w:w="3708" w:type="dxa"/>
            <w:vAlign w:val="center"/>
          </w:tcPr>
          <w:p w14:paraId="036BF2AC" w14:textId="6EDC9BB5" w:rsidR="00714F71" w:rsidRPr="00CF3763" w:rsidRDefault="00714F71" w:rsidP="001F63F9">
            <w:pPr>
              <w:pStyle w:val="NoSpacing"/>
              <w:jc w:val="center"/>
            </w:pPr>
            <w:r>
              <w:t>Cropland vs. Set-aside land from production</w:t>
            </w:r>
          </w:p>
        </w:tc>
      </w:tr>
      <w:tr w:rsidR="00714F71" w:rsidRPr="00CF3763" w14:paraId="477A5179" w14:textId="77777777" w:rsidTr="006C7984">
        <w:trPr>
          <w:trHeight w:val="300"/>
        </w:trPr>
        <w:tc>
          <w:tcPr>
            <w:tcW w:w="2363" w:type="dxa"/>
            <w:vAlign w:val="center"/>
          </w:tcPr>
          <w:p w14:paraId="1661E15B" w14:textId="3DE35344" w:rsidR="00714F71" w:rsidRPr="002A17B3" w:rsidRDefault="00714F71" w:rsidP="001F63F9">
            <w:pPr>
              <w:pStyle w:val="NoSpacing"/>
            </w:pPr>
            <w:r>
              <w:t>Atwood, Kansas, USA</w:t>
            </w:r>
          </w:p>
        </w:tc>
        <w:tc>
          <w:tcPr>
            <w:tcW w:w="1915" w:type="dxa"/>
            <w:noWrap/>
            <w:vAlign w:val="center"/>
          </w:tcPr>
          <w:p w14:paraId="1BAC9BA4" w14:textId="436C5C19" w:rsidR="00714F71" w:rsidRPr="00CF3763" w:rsidRDefault="00714F71" w:rsidP="001F63F9">
            <w:pPr>
              <w:pStyle w:val="NoSpacing"/>
            </w:pPr>
            <w:r w:rsidRPr="002A17B3">
              <w:t>Gebhart et al.1994</w:t>
            </w:r>
          </w:p>
        </w:tc>
        <w:tc>
          <w:tcPr>
            <w:tcW w:w="1284" w:type="dxa"/>
            <w:tcBorders>
              <w:bottom w:val="single" w:sz="4" w:space="0" w:color="auto"/>
            </w:tcBorders>
            <w:noWrap/>
            <w:vAlign w:val="center"/>
          </w:tcPr>
          <w:p w14:paraId="4DAE0D8B" w14:textId="77777777" w:rsidR="00714F71" w:rsidRPr="00CF3763" w:rsidRDefault="00714F71" w:rsidP="001F63F9">
            <w:pPr>
              <w:pStyle w:val="NoSpacing"/>
            </w:pPr>
            <w:r>
              <w:t>1987-1992</w:t>
            </w:r>
          </w:p>
        </w:tc>
        <w:tc>
          <w:tcPr>
            <w:tcW w:w="3708" w:type="dxa"/>
            <w:tcBorders>
              <w:bottom w:val="single" w:sz="4" w:space="0" w:color="auto"/>
            </w:tcBorders>
            <w:vAlign w:val="center"/>
          </w:tcPr>
          <w:p w14:paraId="26348260" w14:textId="67D5352E" w:rsidR="00714F71" w:rsidRPr="00CF3763" w:rsidRDefault="00714F71" w:rsidP="001F63F9">
            <w:pPr>
              <w:pStyle w:val="NoSpacing"/>
              <w:jc w:val="center"/>
            </w:pPr>
            <w:r>
              <w:t>Cropland vs. Set-aside land from production</w:t>
            </w:r>
          </w:p>
        </w:tc>
      </w:tr>
      <w:tr w:rsidR="00714F71" w:rsidRPr="00CF3763" w14:paraId="644266BA" w14:textId="77777777" w:rsidTr="006C7984">
        <w:trPr>
          <w:trHeight w:val="300"/>
        </w:trPr>
        <w:tc>
          <w:tcPr>
            <w:tcW w:w="2363" w:type="dxa"/>
            <w:vAlign w:val="center"/>
          </w:tcPr>
          <w:p w14:paraId="115C0138" w14:textId="54FE2A46" w:rsidR="00714F71" w:rsidRPr="001D6A2A" w:rsidRDefault="00714F71" w:rsidP="001F63F9">
            <w:pPr>
              <w:pStyle w:val="NoSpacing"/>
              <w:rPr>
                <w:lang w:val="fr-FR"/>
              </w:rPr>
            </w:pPr>
            <w:r>
              <w:t>Bad Lauchst</w:t>
            </w:r>
            <w:r w:rsidRPr="00512BAA">
              <w:t>ä</w:t>
            </w:r>
            <w:r>
              <w:t>dt, Germany</w:t>
            </w:r>
          </w:p>
        </w:tc>
        <w:tc>
          <w:tcPr>
            <w:tcW w:w="1915" w:type="dxa"/>
            <w:noWrap/>
            <w:vAlign w:val="center"/>
          </w:tcPr>
          <w:p w14:paraId="3A947C6E" w14:textId="7CB60D29" w:rsidR="00714F71" w:rsidRPr="001D6A2A" w:rsidRDefault="00714F71" w:rsidP="001F63F9">
            <w:pPr>
              <w:pStyle w:val="NoSpacing"/>
              <w:rPr>
                <w:lang w:val="fr-FR"/>
              </w:rPr>
            </w:pPr>
            <w:r w:rsidRPr="001D6A2A">
              <w:rPr>
                <w:lang w:val="fr-FR"/>
              </w:rPr>
              <w:t>Powlson et al. 1998</w:t>
            </w:r>
            <w:r>
              <w:rPr>
                <w:lang w:val="fr-FR"/>
              </w:rPr>
              <w:t> ;</w:t>
            </w:r>
          </w:p>
          <w:p w14:paraId="6D7649E5" w14:textId="77777777" w:rsidR="00714F71" w:rsidRPr="001D6A2A" w:rsidRDefault="00714F71" w:rsidP="001F63F9">
            <w:pPr>
              <w:pStyle w:val="NoSpacing"/>
              <w:rPr>
                <w:lang w:val="fr-FR"/>
              </w:rPr>
            </w:pPr>
            <w:r w:rsidRPr="001D6A2A">
              <w:rPr>
                <w:lang w:val="fr-FR"/>
              </w:rPr>
              <w:t>Ludwig et al. 2007</w:t>
            </w:r>
          </w:p>
        </w:tc>
        <w:tc>
          <w:tcPr>
            <w:tcW w:w="1284" w:type="dxa"/>
            <w:tcBorders>
              <w:bottom w:val="single" w:sz="4" w:space="0" w:color="auto"/>
            </w:tcBorders>
            <w:noWrap/>
            <w:vAlign w:val="center"/>
          </w:tcPr>
          <w:p w14:paraId="3D30BCC9" w14:textId="77777777" w:rsidR="00714F71" w:rsidRPr="00CF3763" w:rsidRDefault="00714F71" w:rsidP="001F63F9">
            <w:pPr>
              <w:pStyle w:val="NoSpacing"/>
            </w:pPr>
            <w:r>
              <w:t>1902-1992</w:t>
            </w:r>
          </w:p>
        </w:tc>
        <w:tc>
          <w:tcPr>
            <w:tcW w:w="3708" w:type="dxa"/>
            <w:tcBorders>
              <w:bottom w:val="single" w:sz="4" w:space="0" w:color="auto"/>
            </w:tcBorders>
            <w:vAlign w:val="center"/>
          </w:tcPr>
          <w:p w14:paraId="23508D1D" w14:textId="564AF463" w:rsidR="00714F71" w:rsidRPr="00CF3763" w:rsidRDefault="00714F71" w:rsidP="001F63F9">
            <w:pPr>
              <w:pStyle w:val="NoSpacing"/>
              <w:jc w:val="center"/>
            </w:pPr>
            <w:r>
              <w:t>No fertilizer vs. farmyard manure</w:t>
            </w:r>
          </w:p>
        </w:tc>
      </w:tr>
      <w:tr w:rsidR="00714F71" w:rsidRPr="00CF3763" w14:paraId="6766FB0B" w14:textId="77777777" w:rsidTr="006C7984">
        <w:trPr>
          <w:trHeight w:val="300"/>
        </w:trPr>
        <w:tc>
          <w:tcPr>
            <w:tcW w:w="2363" w:type="dxa"/>
            <w:vAlign w:val="center"/>
          </w:tcPr>
          <w:p w14:paraId="63DCC40F" w14:textId="35A89FB7" w:rsidR="00714F71" w:rsidRPr="00AB5D01" w:rsidRDefault="00714F71" w:rsidP="001F63F9">
            <w:pPr>
              <w:pStyle w:val="NoSpacing"/>
            </w:pPr>
            <w:r>
              <w:t>Beijing Province, China</w:t>
            </w:r>
          </w:p>
        </w:tc>
        <w:tc>
          <w:tcPr>
            <w:tcW w:w="1915" w:type="dxa"/>
            <w:noWrap/>
            <w:vAlign w:val="center"/>
          </w:tcPr>
          <w:p w14:paraId="626BDB90" w14:textId="4B3D9729" w:rsidR="00714F71" w:rsidRPr="00CF3763" w:rsidRDefault="00714F71" w:rsidP="001F63F9">
            <w:pPr>
              <w:pStyle w:val="NoSpacing"/>
            </w:pPr>
            <w:r w:rsidRPr="00AB5D01">
              <w:t>Zhang et al. 2009</w:t>
            </w:r>
          </w:p>
        </w:tc>
        <w:tc>
          <w:tcPr>
            <w:tcW w:w="1284" w:type="dxa"/>
            <w:noWrap/>
            <w:vAlign w:val="center"/>
          </w:tcPr>
          <w:p w14:paraId="6300E7E7" w14:textId="77777777" w:rsidR="00714F71" w:rsidRPr="00CF3763" w:rsidRDefault="00714F71" w:rsidP="001F63F9">
            <w:pPr>
              <w:pStyle w:val="NoSpacing"/>
            </w:pPr>
            <w:r>
              <w:t>Early 1990s-2005</w:t>
            </w:r>
          </w:p>
        </w:tc>
        <w:tc>
          <w:tcPr>
            <w:tcW w:w="3708" w:type="dxa"/>
            <w:vAlign w:val="center"/>
          </w:tcPr>
          <w:p w14:paraId="482FA8AE" w14:textId="550CA8B7" w:rsidR="00714F71" w:rsidRPr="00CF3763" w:rsidRDefault="00714F71" w:rsidP="001F63F9">
            <w:pPr>
              <w:pStyle w:val="NoSpacing"/>
              <w:jc w:val="center"/>
            </w:pPr>
            <w:r>
              <w:t>Low, medium and high input crop systems</w:t>
            </w:r>
          </w:p>
        </w:tc>
      </w:tr>
      <w:tr w:rsidR="00714F71" w:rsidRPr="00CF3763" w14:paraId="1184E314" w14:textId="77777777" w:rsidTr="006C7984">
        <w:trPr>
          <w:trHeight w:val="300"/>
        </w:trPr>
        <w:tc>
          <w:tcPr>
            <w:tcW w:w="2363" w:type="dxa"/>
            <w:vAlign w:val="center"/>
          </w:tcPr>
          <w:p w14:paraId="4F621566" w14:textId="2103F29E" w:rsidR="00714F71" w:rsidRPr="009D496D" w:rsidRDefault="00714F71" w:rsidP="001F63F9">
            <w:pPr>
              <w:pStyle w:val="NoSpacing"/>
            </w:pPr>
            <w:r w:rsidRPr="009D496D">
              <w:t>Big Spring, Texas, USA</w:t>
            </w:r>
          </w:p>
        </w:tc>
        <w:tc>
          <w:tcPr>
            <w:tcW w:w="1915" w:type="dxa"/>
            <w:noWrap/>
            <w:vAlign w:val="center"/>
          </w:tcPr>
          <w:p w14:paraId="74B9BB0C" w14:textId="255FB2D5" w:rsidR="00714F71" w:rsidRPr="00AB5D01" w:rsidRDefault="00714F71" w:rsidP="001F63F9">
            <w:pPr>
              <w:pStyle w:val="NoSpacing"/>
            </w:pPr>
            <w:r w:rsidRPr="009D496D">
              <w:t>Ge</w:t>
            </w:r>
            <w:r w:rsidR="00813848">
              <w:t>b</w:t>
            </w:r>
            <w:r w:rsidRPr="009D496D">
              <w:t>hart et al. 1994</w:t>
            </w:r>
          </w:p>
        </w:tc>
        <w:tc>
          <w:tcPr>
            <w:tcW w:w="1284" w:type="dxa"/>
            <w:noWrap/>
            <w:vAlign w:val="center"/>
          </w:tcPr>
          <w:p w14:paraId="68323D26" w14:textId="77777777" w:rsidR="00714F71" w:rsidRDefault="00714F71" w:rsidP="001F63F9">
            <w:pPr>
              <w:pStyle w:val="NoSpacing"/>
            </w:pPr>
            <w:r w:rsidRPr="009D496D">
              <w:t>1987-1992</w:t>
            </w:r>
          </w:p>
        </w:tc>
        <w:tc>
          <w:tcPr>
            <w:tcW w:w="3708" w:type="dxa"/>
            <w:vAlign w:val="center"/>
          </w:tcPr>
          <w:p w14:paraId="1DB3B073" w14:textId="5BAC003B" w:rsidR="00714F71" w:rsidRDefault="00714F71" w:rsidP="001F63F9">
            <w:pPr>
              <w:pStyle w:val="NoSpacing"/>
              <w:jc w:val="center"/>
            </w:pPr>
            <w:r>
              <w:t>C</w:t>
            </w:r>
            <w:r w:rsidRPr="009D496D">
              <w:t>rop</w:t>
            </w:r>
            <w:r>
              <w:t>land vs.</w:t>
            </w:r>
            <w:r w:rsidRPr="009D496D">
              <w:t xml:space="preserve"> </w:t>
            </w:r>
            <w:r>
              <w:t>Set-aside land from production</w:t>
            </w:r>
          </w:p>
        </w:tc>
      </w:tr>
      <w:tr w:rsidR="00714F71" w:rsidRPr="00CF3763" w14:paraId="4BA75005" w14:textId="77777777" w:rsidTr="006C7984">
        <w:trPr>
          <w:trHeight w:val="300"/>
        </w:trPr>
        <w:tc>
          <w:tcPr>
            <w:tcW w:w="2363" w:type="dxa"/>
            <w:tcBorders>
              <w:bottom w:val="single" w:sz="4" w:space="0" w:color="auto"/>
            </w:tcBorders>
            <w:vAlign w:val="center"/>
          </w:tcPr>
          <w:p w14:paraId="0956011C" w14:textId="2F7F67A6" w:rsidR="00714F71" w:rsidRPr="001D6A2A" w:rsidRDefault="00714F71" w:rsidP="001F63F9">
            <w:pPr>
              <w:pStyle w:val="NoSpacing"/>
              <w:rPr>
                <w:lang w:val="fr-FR"/>
              </w:rPr>
            </w:pPr>
            <w:r>
              <w:t>Brazos River floodplain, Texas, USA</w:t>
            </w:r>
          </w:p>
        </w:tc>
        <w:tc>
          <w:tcPr>
            <w:tcW w:w="1915" w:type="dxa"/>
            <w:tcBorders>
              <w:bottom w:val="single" w:sz="4" w:space="0" w:color="auto"/>
            </w:tcBorders>
            <w:noWrap/>
            <w:vAlign w:val="center"/>
          </w:tcPr>
          <w:p w14:paraId="32082BB1" w14:textId="3CB8BF30" w:rsidR="00714F71" w:rsidRPr="001D6A2A" w:rsidRDefault="00714F71" w:rsidP="001F63F9">
            <w:pPr>
              <w:pStyle w:val="NoSpacing"/>
              <w:rPr>
                <w:lang w:val="fr-FR"/>
              </w:rPr>
            </w:pPr>
            <w:r w:rsidRPr="001D6A2A">
              <w:rPr>
                <w:lang w:val="fr-FR"/>
              </w:rPr>
              <w:t>Franzluebbers et al. 1995</w:t>
            </w:r>
            <w:r>
              <w:rPr>
                <w:lang w:val="fr-FR"/>
              </w:rPr>
              <w:t> ;</w:t>
            </w:r>
          </w:p>
          <w:p w14:paraId="7E80EC54" w14:textId="77777777" w:rsidR="00714F71" w:rsidRPr="001D6A2A" w:rsidRDefault="00714F71" w:rsidP="001F63F9">
            <w:pPr>
              <w:pStyle w:val="NoSpacing"/>
              <w:rPr>
                <w:lang w:val="fr-FR"/>
              </w:rPr>
            </w:pPr>
            <w:r w:rsidRPr="001D6A2A">
              <w:rPr>
                <w:lang w:val="fr-FR"/>
              </w:rPr>
              <w:t>Dou et al. 2007</w:t>
            </w:r>
          </w:p>
        </w:tc>
        <w:tc>
          <w:tcPr>
            <w:tcW w:w="1284" w:type="dxa"/>
            <w:tcBorders>
              <w:bottom w:val="single" w:sz="4" w:space="0" w:color="auto"/>
            </w:tcBorders>
            <w:noWrap/>
            <w:vAlign w:val="center"/>
          </w:tcPr>
          <w:p w14:paraId="564CA1A8" w14:textId="77777777" w:rsidR="00714F71" w:rsidRPr="00CF3763" w:rsidRDefault="00714F71" w:rsidP="001F63F9">
            <w:pPr>
              <w:pStyle w:val="NoSpacing"/>
            </w:pPr>
            <w:r>
              <w:t>1982-2002</w:t>
            </w:r>
          </w:p>
        </w:tc>
        <w:tc>
          <w:tcPr>
            <w:tcW w:w="3708" w:type="dxa"/>
            <w:tcBorders>
              <w:bottom w:val="single" w:sz="4" w:space="0" w:color="auto"/>
            </w:tcBorders>
            <w:vAlign w:val="center"/>
          </w:tcPr>
          <w:p w14:paraId="135F575D" w14:textId="3DD38D22" w:rsidR="00714F71" w:rsidRPr="00CF3763" w:rsidRDefault="00714F71" w:rsidP="001F63F9">
            <w:pPr>
              <w:pStyle w:val="NoSpacing"/>
              <w:jc w:val="center"/>
            </w:pPr>
            <w:r>
              <w:t>Rotations</w:t>
            </w:r>
          </w:p>
        </w:tc>
      </w:tr>
      <w:tr w:rsidR="00714F71" w:rsidRPr="00CF3763" w14:paraId="6EB0A646" w14:textId="77777777" w:rsidTr="006C7984">
        <w:trPr>
          <w:trHeight w:val="300"/>
        </w:trPr>
        <w:tc>
          <w:tcPr>
            <w:tcW w:w="2363" w:type="dxa"/>
            <w:vAlign w:val="center"/>
          </w:tcPr>
          <w:p w14:paraId="04907739" w14:textId="45B81363" w:rsidR="00714F71" w:rsidRPr="001D6A2A" w:rsidRDefault="00714F71" w:rsidP="001F63F9">
            <w:pPr>
              <w:pStyle w:val="NoSpacing"/>
              <w:rPr>
                <w:lang w:val="fr-FR"/>
              </w:rPr>
            </w:pPr>
            <w:r>
              <w:lastRenderedPageBreak/>
              <w:t>Breton, Alberta, Canada</w:t>
            </w:r>
          </w:p>
        </w:tc>
        <w:tc>
          <w:tcPr>
            <w:tcW w:w="1915" w:type="dxa"/>
            <w:noWrap/>
            <w:vAlign w:val="center"/>
          </w:tcPr>
          <w:p w14:paraId="6CB5A35C" w14:textId="7B608A80" w:rsidR="00714F71" w:rsidRPr="001D6A2A" w:rsidRDefault="00714F71" w:rsidP="001F63F9">
            <w:pPr>
              <w:pStyle w:val="NoSpacing"/>
              <w:rPr>
                <w:lang w:val="fr-FR"/>
              </w:rPr>
            </w:pPr>
            <w:r w:rsidRPr="001D6A2A">
              <w:rPr>
                <w:lang w:val="fr-FR"/>
              </w:rPr>
              <w:t>Juma et al. 1997</w:t>
            </w:r>
            <w:r>
              <w:rPr>
                <w:lang w:val="fr-FR"/>
              </w:rPr>
              <w:t>;</w:t>
            </w:r>
            <w:r w:rsidRPr="001D6A2A">
              <w:rPr>
                <w:lang w:val="fr-FR"/>
              </w:rPr>
              <w:t xml:space="preserve"> Izaurralde et al. 2001</w:t>
            </w:r>
          </w:p>
        </w:tc>
        <w:tc>
          <w:tcPr>
            <w:tcW w:w="1284" w:type="dxa"/>
            <w:noWrap/>
            <w:vAlign w:val="center"/>
          </w:tcPr>
          <w:p w14:paraId="7BF50B1C" w14:textId="77777777" w:rsidR="00714F71" w:rsidRPr="00CF3763" w:rsidRDefault="00714F71" w:rsidP="001F63F9">
            <w:pPr>
              <w:pStyle w:val="NoSpacing"/>
            </w:pPr>
            <w:r>
              <w:t>1930-1992</w:t>
            </w:r>
          </w:p>
        </w:tc>
        <w:tc>
          <w:tcPr>
            <w:tcW w:w="3708" w:type="dxa"/>
            <w:vAlign w:val="center"/>
          </w:tcPr>
          <w:p w14:paraId="2761D18C" w14:textId="63A8E901" w:rsidR="00714F71" w:rsidRPr="00CF3763" w:rsidRDefault="00714F71" w:rsidP="001F63F9">
            <w:pPr>
              <w:pStyle w:val="NoSpacing"/>
              <w:jc w:val="center"/>
            </w:pPr>
            <w:r>
              <w:t>N fertilizer sources, and Rotations</w:t>
            </w:r>
          </w:p>
        </w:tc>
      </w:tr>
      <w:tr w:rsidR="00714F71" w:rsidRPr="00CF3763" w14:paraId="2E4D143C" w14:textId="77777777" w:rsidTr="006C7984">
        <w:trPr>
          <w:trHeight w:val="300"/>
        </w:trPr>
        <w:tc>
          <w:tcPr>
            <w:tcW w:w="2363" w:type="dxa"/>
            <w:vAlign w:val="center"/>
          </w:tcPr>
          <w:p w14:paraId="202AE788" w14:textId="41CC8CC4" w:rsidR="00714F71" w:rsidRPr="00303B99" w:rsidRDefault="00714F71" w:rsidP="001F63F9">
            <w:pPr>
              <w:pStyle w:val="NoSpacing"/>
            </w:pPr>
            <w:r>
              <w:t>Burleson, Texas, USA</w:t>
            </w:r>
          </w:p>
        </w:tc>
        <w:tc>
          <w:tcPr>
            <w:tcW w:w="1915" w:type="dxa"/>
            <w:noWrap/>
            <w:vAlign w:val="center"/>
          </w:tcPr>
          <w:p w14:paraId="09E7B109" w14:textId="5607AA66" w:rsidR="00714F71" w:rsidRPr="00CF3763" w:rsidRDefault="00714F71" w:rsidP="001F63F9">
            <w:pPr>
              <w:pStyle w:val="NoSpacing"/>
            </w:pPr>
            <w:r w:rsidRPr="00303B99">
              <w:t>Potter et al. 1999</w:t>
            </w:r>
          </w:p>
        </w:tc>
        <w:tc>
          <w:tcPr>
            <w:tcW w:w="1284" w:type="dxa"/>
            <w:noWrap/>
            <w:vAlign w:val="center"/>
          </w:tcPr>
          <w:p w14:paraId="6A6331E2" w14:textId="77777777" w:rsidR="00714F71" w:rsidRPr="00CF3763" w:rsidRDefault="00714F71" w:rsidP="001F63F9">
            <w:pPr>
              <w:pStyle w:val="NoSpacing"/>
            </w:pPr>
            <w:r>
              <w:t>1972-1998</w:t>
            </w:r>
          </w:p>
        </w:tc>
        <w:tc>
          <w:tcPr>
            <w:tcW w:w="3708" w:type="dxa"/>
            <w:vAlign w:val="center"/>
          </w:tcPr>
          <w:p w14:paraId="66CBAA31" w14:textId="2CBCB88B" w:rsidR="00714F71" w:rsidRPr="00CF3763" w:rsidRDefault="00714F71" w:rsidP="001F63F9">
            <w:pPr>
              <w:pStyle w:val="NoSpacing"/>
              <w:jc w:val="center"/>
            </w:pPr>
            <w:r>
              <w:t>Cropland vs. Restored grassland</w:t>
            </w:r>
          </w:p>
        </w:tc>
      </w:tr>
      <w:tr w:rsidR="00714F71" w:rsidRPr="00CF3763" w14:paraId="1FC85632" w14:textId="77777777" w:rsidTr="006C7984">
        <w:trPr>
          <w:trHeight w:val="300"/>
        </w:trPr>
        <w:tc>
          <w:tcPr>
            <w:tcW w:w="2363" w:type="dxa"/>
            <w:vAlign w:val="center"/>
          </w:tcPr>
          <w:p w14:paraId="2948118A" w14:textId="5F40FFD6" w:rsidR="00714F71" w:rsidRDefault="00714F71" w:rsidP="001F63F9">
            <w:pPr>
              <w:pStyle w:val="NoSpacing"/>
            </w:pPr>
            <w:r>
              <w:t>Bushland, Texas, USA</w:t>
            </w:r>
          </w:p>
        </w:tc>
        <w:tc>
          <w:tcPr>
            <w:tcW w:w="1915" w:type="dxa"/>
            <w:noWrap/>
            <w:vAlign w:val="center"/>
          </w:tcPr>
          <w:p w14:paraId="5E0E13FE" w14:textId="45F72B44" w:rsidR="00714F71" w:rsidRPr="00CF3763" w:rsidRDefault="007770F6" w:rsidP="001F63F9">
            <w:pPr>
              <w:pStyle w:val="NoSpacing"/>
            </w:pPr>
            <w:r>
              <w:t>Paustian and Elliot</w:t>
            </w:r>
            <w:r w:rsidR="00BD4FDF">
              <w:t>t</w:t>
            </w:r>
            <w:r w:rsidR="00714F71">
              <w:t>, unpublished data</w:t>
            </w:r>
          </w:p>
        </w:tc>
        <w:tc>
          <w:tcPr>
            <w:tcW w:w="1284" w:type="dxa"/>
            <w:noWrap/>
            <w:vAlign w:val="center"/>
          </w:tcPr>
          <w:p w14:paraId="76DE6601" w14:textId="77777777" w:rsidR="00714F71" w:rsidRPr="00CF3763" w:rsidRDefault="00714F71" w:rsidP="001F63F9">
            <w:pPr>
              <w:pStyle w:val="NoSpacing"/>
            </w:pPr>
            <w:r>
              <w:t>1981-1993</w:t>
            </w:r>
          </w:p>
        </w:tc>
        <w:tc>
          <w:tcPr>
            <w:tcW w:w="3708" w:type="dxa"/>
            <w:vAlign w:val="center"/>
          </w:tcPr>
          <w:p w14:paraId="00C1A44A" w14:textId="69C23960" w:rsidR="00714F71" w:rsidRPr="00CF3763" w:rsidRDefault="00714F71" w:rsidP="001F63F9">
            <w:pPr>
              <w:pStyle w:val="NoSpacing"/>
              <w:jc w:val="center"/>
            </w:pPr>
            <w:r>
              <w:t>Tillage intensity, and Rotations</w:t>
            </w:r>
          </w:p>
        </w:tc>
      </w:tr>
      <w:tr w:rsidR="00714F71" w:rsidRPr="00CF3763" w14:paraId="155CFD38" w14:textId="77777777" w:rsidTr="006C7984">
        <w:trPr>
          <w:trHeight w:val="300"/>
        </w:trPr>
        <w:tc>
          <w:tcPr>
            <w:tcW w:w="2363" w:type="dxa"/>
            <w:vAlign w:val="center"/>
          </w:tcPr>
          <w:p w14:paraId="39FD4F20" w14:textId="5BA39D44" w:rsidR="00714F71" w:rsidRPr="00EF580B" w:rsidRDefault="00714F71" w:rsidP="001F63F9">
            <w:pPr>
              <w:pStyle w:val="NoSpacing"/>
            </w:pPr>
            <w:r>
              <w:t>Calloway County, Missouri, USA</w:t>
            </w:r>
          </w:p>
        </w:tc>
        <w:tc>
          <w:tcPr>
            <w:tcW w:w="1915" w:type="dxa"/>
            <w:noWrap/>
            <w:vAlign w:val="center"/>
          </w:tcPr>
          <w:p w14:paraId="639F6F31" w14:textId="64D9BBEC" w:rsidR="00714F71" w:rsidRPr="00CF3763" w:rsidRDefault="00714F71" w:rsidP="001F63F9">
            <w:pPr>
              <w:pStyle w:val="NoSpacing"/>
            </w:pPr>
            <w:r w:rsidRPr="00EF580B">
              <w:t>Udawatta et al. 2008</w:t>
            </w:r>
          </w:p>
        </w:tc>
        <w:tc>
          <w:tcPr>
            <w:tcW w:w="1284" w:type="dxa"/>
            <w:noWrap/>
            <w:vAlign w:val="center"/>
          </w:tcPr>
          <w:p w14:paraId="2EDE0968" w14:textId="77777777" w:rsidR="00714F71" w:rsidRPr="00CF3763" w:rsidRDefault="00714F71" w:rsidP="001F63F9">
            <w:pPr>
              <w:pStyle w:val="NoSpacing"/>
            </w:pPr>
            <w:r>
              <w:t>1991-2005</w:t>
            </w:r>
          </w:p>
        </w:tc>
        <w:tc>
          <w:tcPr>
            <w:tcW w:w="3708" w:type="dxa"/>
            <w:vAlign w:val="center"/>
          </w:tcPr>
          <w:p w14:paraId="1D49054C" w14:textId="13DCBC83" w:rsidR="00714F71" w:rsidRPr="00CF3763" w:rsidRDefault="00714F71" w:rsidP="001F63F9">
            <w:pPr>
              <w:pStyle w:val="NoSpacing"/>
              <w:jc w:val="center"/>
            </w:pPr>
            <w:r>
              <w:t>Cropland, Set-aside land from production, Restored grassland</w:t>
            </w:r>
          </w:p>
        </w:tc>
      </w:tr>
      <w:tr w:rsidR="00714F71" w:rsidRPr="00CF3763" w14:paraId="6EC13DF3" w14:textId="77777777" w:rsidTr="006C7984">
        <w:trPr>
          <w:trHeight w:val="300"/>
        </w:trPr>
        <w:tc>
          <w:tcPr>
            <w:tcW w:w="2363" w:type="dxa"/>
            <w:vAlign w:val="center"/>
          </w:tcPr>
          <w:p w14:paraId="0B77FC31" w14:textId="2ED52274" w:rsidR="00714F71" w:rsidRPr="00A75DC2" w:rsidRDefault="00714F71" w:rsidP="001F63F9">
            <w:pPr>
              <w:pStyle w:val="NoSpacing"/>
            </w:pPr>
            <w:r>
              <w:t>Colby, Kansas, USA</w:t>
            </w:r>
          </w:p>
        </w:tc>
        <w:tc>
          <w:tcPr>
            <w:tcW w:w="1915" w:type="dxa"/>
            <w:noWrap/>
            <w:vAlign w:val="center"/>
          </w:tcPr>
          <w:p w14:paraId="2B6B0132" w14:textId="6954E958" w:rsidR="00714F71" w:rsidRPr="00CF3763" w:rsidRDefault="00714F71" w:rsidP="001F63F9">
            <w:pPr>
              <w:pStyle w:val="NoSpacing"/>
            </w:pPr>
            <w:r w:rsidRPr="00A75DC2">
              <w:t>Ge</w:t>
            </w:r>
            <w:r w:rsidR="00813848">
              <w:t>b</w:t>
            </w:r>
            <w:r w:rsidRPr="00A75DC2">
              <w:t>hart et al.1994</w:t>
            </w:r>
          </w:p>
        </w:tc>
        <w:tc>
          <w:tcPr>
            <w:tcW w:w="1284" w:type="dxa"/>
            <w:noWrap/>
            <w:vAlign w:val="center"/>
          </w:tcPr>
          <w:p w14:paraId="4A814D36" w14:textId="77777777" w:rsidR="00714F71" w:rsidRPr="00CF3763" w:rsidRDefault="00714F71" w:rsidP="001F63F9">
            <w:pPr>
              <w:pStyle w:val="NoSpacing"/>
            </w:pPr>
            <w:r>
              <w:t>1987-1992</w:t>
            </w:r>
          </w:p>
        </w:tc>
        <w:tc>
          <w:tcPr>
            <w:tcW w:w="3708" w:type="dxa"/>
            <w:vAlign w:val="center"/>
          </w:tcPr>
          <w:p w14:paraId="7468ACFC" w14:textId="06204E67" w:rsidR="00714F71" w:rsidRPr="00CF3763" w:rsidRDefault="00714F71" w:rsidP="001F63F9">
            <w:pPr>
              <w:pStyle w:val="NoSpacing"/>
              <w:jc w:val="center"/>
            </w:pPr>
            <w:r>
              <w:t>Cropland vs. Set-aside land from production</w:t>
            </w:r>
          </w:p>
        </w:tc>
      </w:tr>
      <w:tr w:rsidR="00714F71" w:rsidRPr="00CF3763" w14:paraId="7317D535" w14:textId="77777777" w:rsidTr="006C7984">
        <w:trPr>
          <w:trHeight w:val="300"/>
        </w:trPr>
        <w:tc>
          <w:tcPr>
            <w:tcW w:w="2363" w:type="dxa"/>
            <w:vAlign w:val="center"/>
          </w:tcPr>
          <w:p w14:paraId="03B88230" w14:textId="4197936F" w:rsidR="00714F71" w:rsidRPr="004F580A" w:rsidRDefault="00714F71" w:rsidP="001F63F9">
            <w:pPr>
              <w:pStyle w:val="NoSpacing"/>
            </w:pPr>
            <w:r>
              <w:t>Davis, California, USA</w:t>
            </w:r>
          </w:p>
        </w:tc>
        <w:tc>
          <w:tcPr>
            <w:tcW w:w="1915" w:type="dxa"/>
            <w:noWrap/>
            <w:vAlign w:val="center"/>
          </w:tcPr>
          <w:p w14:paraId="06727D9B" w14:textId="2C55852C" w:rsidR="00714F71" w:rsidRPr="00CF3763" w:rsidRDefault="00714F71" w:rsidP="001F63F9">
            <w:pPr>
              <w:pStyle w:val="NoSpacing"/>
            </w:pPr>
            <w:r w:rsidRPr="004F580A">
              <w:t>Clark et al. 1998</w:t>
            </w:r>
          </w:p>
        </w:tc>
        <w:tc>
          <w:tcPr>
            <w:tcW w:w="1284" w:type="dxa"/>
            <w:noWrap/>
            <w:vAlign w:val="center"/>
          </w:tcPr>
          <w:p w14:paraId="24233F3F" w14:textId="77777777" w:rsidR="00714F71" w:rsidRPr="00CF3763" w:rsidRDefault="00714F71" w:rsidP="001F63F9">
            <w:pPr>
              <w:pStyle w:val="NoSpacing"/>
            </w:pPr>
            <w:r>
              <w:t>1988-1996</w:t>
            </w:r>
          </w:p>
        </w:tc>
        <w:tc>
          <w:tcPr>
            <w:tcW w:w="3708" w:type="dxa"/>
            <w:vAlign w:val="center"/>
          </w:tcPr>
          <w:p w14:paraId="40E02C7F" w14:textId="77777777" w:rsidR="00714F71" w:rsidRPr="00CF3763" w:rsidRDefault="00714F71" w:rsidP="001F63F9">
            <w:pPr>
              <w:pStyle w:val="NoSpacing"/>
              <w:jc w:val="center"/>
            </w:pPr>
            <w:r>
              <w:t>2-year and 4-year rotation</w:t>
            </w:r>
          </w:p>
        </w:tc>
      </w:tr>
      <w:tr w:rsidR="00714F71" w:rsidRPr="00CF3763" w14:paraId="101C950E" w14:textId="77777777" w:rsidTr="006C7984">
        <w:trPr>
          <w:trHeight w:val="300"/>
        </w:trPr>
        <w:tc>
          <w:tcPr>
            <w:tcW w:w="2363" w:type="dxa"/>
            <w:vAlign w:val="center"/>
          </w:tcPr>
          <w:p w14:paraId="0567BC36" w14:textId="6EFFD440" w:rsidR="00714F71" w:rsidRPr="00812BEC" w:rsidRDefault="00714F71" w:rsidP="001F63F9">
            <w:pPr>
              <w:pStyle w:val="NoSpacing"/>
            </w:pPr>
            <w:r>
              <w:t>Delhi, Ontario, Canada</w:t>
            </w:r>
          </w:p>
        </w:tc>
        <w:tc>
          <w:tcPr>
            <w:tcW w:w="1915" w:type="dxa"/>
            <w:noWrap/>
            <w:vAlign w:val="center"/>
          </w:tcPr>
          <w:p w14:paraId="745B409F" w14:textId="01E8A3DD" w:rsidR="00714F71" w:rsidRPr="00CF3763" w:rsidRDefault="00714F71" w:rsidP="001F63F9">
            <w:pPr>
              <w:pStyle w:val="NoSpacing"/>
            </w:pPr>
            <w:r w:rsidRPr="00812BEC">
              <w:t>Wanniarachchi et al. 1999</w:t>
            </w:r>
          </w:p>
        </w:tc>
        <w:tc>
          <w:tcPr>
            <w:tcW w:w="1284" w:type="dxa"/>
            <w:noWrap/>
            <w:vAlign w:val="center"/>
          </w:tcPr>
          <w:p w14:paraId="664019B4" w14:textId="77777777" w:rsidR="00714F71" w:rsidRPr="00CF3763" w:rsidRDefault="00714F71" w:rsidP="001F63F9">
            <w:pPr>
              <w:pStyle w:val="NoSpacing"/>
            </w:pPr>
            <w:r>
              <w:t>1988-1994</w:t>
            </w:r>
          </w:p>
        </w:tc>
        <w:tc>
          <w:tcPr>
            <w:tcW w:w="3708" w:type="dxa"/>
            <w:vAlign w:val="center"/>
          </w:tcPr>
          <w:p w14:paraId="263D135D" w14:textId="77777777" w:rsidR="00714F71" w:rsidRPr="00CF3763" w:rsidRDefault="00714F71" w:rsidP="001F63F9">
            <w:pPr>
              <w:pStyle w:val="NoSpacing"/>
              <w:jc w:val="center"/>
            </w:pPr>
            <w:r>
              <w:t>Tillage intensity</w:t>
            </w:r>
          </w:p>
        </w:tc>
      </w:tr>
      <w:tr w:rsidR="00714F71" w:rsidRPr="00CF3763" w14:paraId="104376E8" w14:textId="77777777" w:rsidTr="006C7984">
        <w:trPr>
          <w:trHeight w:val="300"/>
        </w:trPr>
        <w:tc>
          <w:tcPr>
            <w:tcW w:w="2363" w:type="dxa"/>
            <w:vAlign w:val="center"/>
          </w:tcPr>
          <w:p w14:paraId="2132578E" w14:textId="677E8DAA" w:rsidR="00714F71" w:rsidRPr="001D6A2A" w:rsidRDefault="00714F71" w:rsidP="001F63F9">
            <w:pPr>
              <w:pStyle w:val="NoSpacing"/>
              <w:rPr>
                <w:lang w:val="fr-FR"/>
              </w:rPr>
            </w:pPr>
            <w:r>
              <w:t>Dixon Springs, Illinois, USA</w:t>
            </w:r>
          </w:p>
        </w:tc>
        <w:tc>
          <w:tcPr>
            <w:tcW w:w="1915" w:type="dxa"/>
            <w:noWrap/>
            <w:vAlign w:val="center"/>
          </w:tcPr>
          <w:p w14:paraId="338EEB64" w14:textId="22A08BDD" w:rsidR="00714F71" w:rsidRPr="001D6A2A" w:rsidRDefault="00714F71" w:rsidP="001F63F9">
            <w:pPr>
              <w:pStyle w:val="NoSpacing"/>
              <w:rPr>
                <w:lang w:val="fr-FR"/>
              </w:rPr>
            </w:pPr>
            <w:r w:rsidRPr="001D6A2A">
              <w:rPr>
                <w:lang w:val="fr-FR"/>
              </w:rPr>
              <w:t>Kitur et al. 1994</w:t>
            </w:r>
            <w:r>
              <w:rPr>
                <w:lang w:val="fr-FR"/>
              </w:rPr>
              <w:t> ;</w:t>
            </w:r>
          </w:p>
          <w:p w14:paraId="0CE922BD" w14:textId="61CA6180" w:rsidR="00714F71" w:rsidRPr="001D6A2A" w:rsidRDefault="00714F71" w:rsidP="001F63F9">
            <w:pPr>
              <w:pStyle w:val="NoSpacing"/>
              <w:rPr>
                <w:lang w:val="fr-FR"/>
              </w:rPr>
            </w:pPr>
            <w:r w:rsidRPr="001D6A2A">
              <w:rPr>
                <w:lang w:val="fr-FR"/>
              </w:rPr>
              <w:t>Ols</w:t>
            </w:r>
            <w:r w:rsidR="009F764F">
              <w:rPr>
                <w:lang w:val="fr-FR"/>
              </w:rPr>
              <w:t>o</w:t>
            </w:r>
            <w:r w:rsidRPr="001D6A2A">
              <w:rPr>
                <w:lang w:val="fr-FR"/>
              </w:rPr>
              <w:t>n et al. 2010</w:t>
            </w:r>
          </w:p>
        </w:tc>
        <w:tc>
          <w:tcPr>
            <w:tcW w:w="1284" w:type="dxa"/>
            <w:noWrap/>
            <w:vAlign w:val="center"/>
          </w:tcPr>
          <w:p w14:paraId="2F9B4989" w14:textId="77777777" w:rsidR="00714F71" w:rsidRPr="00CF3763" w:rsidRDefault="00714F71" w:rsidP="001F63F9">
            <w:pPr>
              <w:pStyle w:val="NoSpacing"/>
            </w:pPr>
            <w:r>
              <w:t>1989-2009</w:t>
            </w:r>
          </w:p>
        </w:tc>
        <w:tc>
          <w:tcPr>
            <w:tcW w:w="3708" w:type="dxa"/>
            <w:vAlign w:val="center"/>
          </w:tcPr>
          <w:p w14:paraId="636E0F07" w14:textId="77777777" w:rsidR="00714F71" w:rsidRPr="00CF3763" w:rsidRDefault="00714F71" w:rsidP="001F63F9">
            <w:pPr>
              <w:pStyle w:val="NoSpacing"/>
              <w:jc w:val="center"/>
            </w:pPr>
            <w:r w:rsidRPr="00C214F3">
              <w:t>Tillage intensity</w:t>
            </w:r>
          </w:p>
        </w:tc>
      </w:tr>
      <w:tr w:rsidR="00714F71" w:rsidRPr="00CF3763" w14:paraId="612BE439" w14:textId="77777777" w:rsidTr="006C7984">
        <w:trPr>
          <w:trHeight w:val="300"/>
        </w:trPr>
        <w:tc>
          <w:tcPr>
            <w:tcW w:w="2363" w:type="dxa"/>
            <w:vAlign w:val="center"/>
          </w:tcPr>
          <w:p w14:paraId="2844D4A3" w14:textId="7D0D9AAE" w:rsidR="00714F71" w:rsidRDefault="00714F71" w:rsidP="001F63F9">
            <w:pPr>
              <w:pStyle w:val="NoSpacing"/>
            </w:pPr>
            <w:r>
              <w:t>East Lansing, Michigan, USA</w:t>
            </w:r>
          </w:p>
        </w:tc>
        <w:tc>
          <w:tcPr>
            <w:tcW w:w="1915" w:type="dxa"/>
            <w:noWrap/>
            <w:vAlign w:val="center"/>
          </w:tcPr>
          <w:p w14:paraId="07356353" w14:textId="3732CFF7" w:rsidR="00714F71" w:rsidRDefault="00714F71" w:rsidP="001F63F9">
            <w:pPr>
              <w:pStyle w:val="NoSpacing"/>
            </w:pPr>
            <w:r>
              <w:t>Pierce and Fortin 1997;</w:t>
            </w:r>
          </w:p>
          <w:p w14:paraId="26300DBE" w14:textId="6ADFCC69" w:rsidR="00714F71" w:rsidRPr="00CF3763" w:rsidRDefault="007770F6" w:rsidP="001F63F9">
            <w:pPr>
              <w:pStyle w:val="NoSpacing"/>
            </w:pPr>
            <w:r>
              <w:t>Paustian and Elliot</w:t>
            </w:r>
            <w:r w:rsidR="00714F71">
              <w:t>, unpublished data</w:t>
            </w:r>
          </w:p>
        </w:tc>
        <w:tc>
          <w:tcPr>
            <w:tcW w:w="1284" w:type="dxa"/>
            <w:noWrap/>
            <w:vAlign w:val="center"/>
          </w:tcPr>
          <w:p w14:paraId="41122D17" w14:textId="77777777" w:rsidR="00714F71" w:rsidRPr="00CF3763" w:rsidRDefault="00714F71" w:rsidP="001F63F9">
            <w:pPr>
              <w:pStyle w:val="NoSpacing"/>
            </w:pPr>
            <w:r>
              <w:t>1980-1992</w:t>
            </w:r>
          </w:p>
        </w:tc>
        <w:tc>
          <w:tcPr>
            <w:tcW w:w="3708" w:type="dxa"/>
            <w:vAlign w:val="center"/>
          </w:tcPr>
          <w:p w14:paraId="70E01FAB" w14:textId="11DDEA09" w:rsidR="00714F71" w:rsidRPr="00CF3763" w:rsidRDefault="00714F71" w:rsidP="001F63F9">
            <w:pPr>
              <w:pStyle w:val="NoSpacing"/>
              <w:jc w:val="center"/>
            </w:pPr>
            <w:r>
              <w:t>Tillage intensity and Cover crops</w:t>
            </w:r>
          </w:p>
        </w:tc>
      </w:tr>
      <w:tr w:rsidR="00714F71" w:rsidRPr="00CF3763" w14:paraId="628F4A76" w14:textId="77777777" w:rsidTr="006C7984">
        <w:trPr>
          <w:trHeight w:val="300"/>
        </w:trPr>
        <w:tc>
          <w:tcPr>
            <w:tcW w:w="2363" w:type="dxa"/>
            <w:vAlign w:val="center"/>
          </w:tcPr>
          <w:p w14:paraId="18FD3D6B" w14:textId="0DF402F2" w:rsidR="00714F71" w:rsidRPr="00384A03" w:rsidRDefault="00714F71" w:rsidP="001F63F9">
            <w:pPr>
              <w:pStyle w:val="NoSpacing"/>
            </w:pPr>
            <w:r w:rsidRPr="00384A03">
              <w:t>Eldorado do Sul, Brazil</w:t>
            </w:r>
          </w:p>
        </w:tc>
        <w:tc>
          <w:tcPr>
            <w:tcW w:w="1915" w:type="dxa"/>
            <w:noWrap/>
            <w:vAlign w:val="center"/>
          </w:tcPr>
          <w:p w14:paraId="6BDF3758" w14:textId="2BBD3A1F" w:rsidR="00714F71" w:rsidRPr="00CF3763" w:rsidRDefault="00714F71" w:rsidP="001F63F9">
            <w:pPr>
              <w:pStyle w:val="NoSpacing"/>
            </w:pPr>
            <w:r w:rsidRPr="00384A03">
              <w:t>Bayer et al. 2000</w:t>
            </w:r>
          </w:p>
        </w:tc>
        <w:tc>
          <w:tcPr>
            <w:tcW w:w="1284" w:type="dxa"/>
            <w:noWrap/>
            <w:vAlign w:val="center"/>
          </w:tcPr>
          <w:p w14:paraId="5CE4B0B2" w14:textId="77777777" w:rsidR="00714F71" w:rsidRPr="00CF3763" w:rsidRDefault="00714F71" w:rsidP="001F63F9">
            <w:pPr>
              <w:pStyle w:val="NoSpacing"/>
            </w:pPr>
            <w:r>
              <w:t>1983-1994</w:t>
            </w:r>
          </w:p>
        </w:tc>
        <w:tc>
          <w:tcPr>
            <w:tcW w:w="3708" w:type="dxa"/>
            <w:vAlign w:val="center"/>
          </w:tcPr>
          <w:p w14:paraId="122CFA69" w14:textId="096828E6" w:rsidR="00714F71" w:rsidRPr="00CF3763" w:rsidRDefault="00714F71" w:rsidP="001F63F9">
            <w:pPr>
              <w:pStyle w:val="NoSpacing"/>
              <w:jc w:val="center"/>
            </w:pPr>
            <w:r>
              <w:t>Rotations</w:t>
            </w:r>
          </w:p>
        </w:tc>
      </w:tr>
      <w:tr w:rsidR="00714F71" w:rsidRPr="00CF3763" w14:paraId="384D3300" w14:textId="77777777" w:rsidTr="006C7984">
        <w:trPr>
          <w:trHeight w:val="300"/>
        </w:trPr>
        <w:tc>
          <w:tcPr>
            <w:tcW w:w="2363" w:type="dxa"/>
            <w:vAlign w:val="center"/>
          </w:tcPr>
          <w:p w14:paraId="5227C3CB" w14:textId="6521A998" w:rsidR="00714F71" w:rsidRPr="00775DC3" w:rsidRDefault="00714F71" w:rsidP="001F63F9">
            <w:pPr>
              <w:pStyle w:val="NoSpacing"/>
            </w:pPr>
            <w:r>
              <w:t>Fermilab, Batavia, Illinois, USA</w:t>
            </w:r>
          </w:p>
        </w:tc>
        <w:tc>
          <w:tcPr>
            <w:tcW w:w="1915" w:type="dxa"/>
            <w:noWrap/>
            <w:vAlign w:val="center"/>
          </w:tcPr>
          <w:p w14:paraId="2E28732D" w14:textId="5765E9C0" w:rsidR="00714F71" w:rsidRPr="00CF3763" w:rsidRDefault="00714F71" w:rsidP="001F63F9">
            <w:pPr>
              <w:pStyle w:val="NoSpacing"/>
            </w:pPr>
            <w:r w:rsidRPr="00775DC3">
              <w:t>Matamala et al. 2008</w:t>
            </w:r>
          </w:p>
        </w:tc>
        <w:tc>
          <w:tcPr>
            <w:tcW w:w="1284" w:type="dxa"/>
            <w:noWrap/>
            <w:vAlign w:val="center"/>
          </w:tcPr>
          <w:p w14:paraId="3D77B3A2" w14:textId="77777777" w:rsidR="00714F71" w:rsidRPr="00CF3763" w:rsidRDefault="00714F71" w:rsidP="001F63F9">
            <w:pPr>
              <w:pStyle w:val="NoSpacing"/>
            </w:pPr>
            <w:r>
              <w:t>1975-1997</w:t>
            </w:r>
          </w:p>
        </w:tc>
        <w:tc>
          <w:tcPr>
            <w:tcW w:w="3708" w:type="dxa"/>
            <w:vAlign w:val="center"/>
          </w:tcPr>
          <w:p w14:paraId="2861502A" w14:textId="70B394C1" w:rsidR="00714F71" w:rsidRPr="00CF3763" w:rsidRDefault="00714F71" w:rsidP="001F63F9">
            <w:pPr>
              <w:pStyle w:val="NoSpacing"/>
              <w:jc w:val="center"/>
            </w:pPr>
            <w:r>
              <w:t>Cropland vs. R</w:t>
            </w:r>
            <w:r w:rsidRPr="00775DC3">
              <w:t>estored prairie</w:t>
            </w:r>
          </w:p>
        </w:tc>
      </w:tr>
      <w:tr w:rsidR="00714F71" w:rsidRPr="00CF3763" w14:paraId="72398382" w14:textId="77777777" w:rsidTr="006C7984">
        <w:trPr>
          <w:trHeight w:val="300"/>
        </w:trPr>
        <w:tc>
          <w:tcPr>
            <w:tcW w:w="2363" w:type="dxa"/>
            <w:vAlign w:val="center"/>
          </w:tcPr>
          <w:p w14:paraId="416A9F98" w14:textId="57742873" w:rsidR="00714F71" w:rsidRPr="00E71ED4" w:rsidRDefault="00714F71" w:rsidP="001F63F9">
            <w:pPr>
              <w:pStyle w:val="NoSpacing"/>
            </w:pPr>
            <w:r>
              <w:t>Grant County, North Dakota, USA</w:t>
            </w:r>
          </w:p>
        </w:tc>
        <w:tc>
          <w:tcPr>
            <w:tcW w:w="1915" w:type="dxa"/>
            <w:noWrap/>
            <w:vAlign w:val="center"/>
          </w:tcPr>
          <w:p w14:paraId="04AA5561" w14:textId="5B52361A" w:rsidR="00714F71" w:rsidRPr="00CF3763" w:rsidRDefault="00714F71" w:rsidP="001F63F9">
            <w:pPr>
              <w:pStyle w:val="NoSpacing"/>
            </w:pPr>
            <w:r w:rsidRPr="00E71ED4">
              <w:t>Bauer and Black 1992</w:t>
            </w:r>
          </w:p>
        </w:tc>
        <w:tc>
          <w:tcPr>
            <w:tcW w:w="1284" w:type="dxa"/>
            <w:noWrap/>
            <w:vAlign w:val="center"/>
          </w:tcPr>
          <w:p w14:paraId="546D0769" w14:textId="77777777" w:rsidR="00714F71" w:rsidRPr="00CF3763" w:rsidRDefault="00714F71" w:rsidP="001F63F9">
            <w:pPr>
              <w:pStyle w:val="NoSpacing"/>
            </w:pPr>
            <w:r>
              <w:t>1916-1979</w:t>
            </w:r>
          </w:p>
        </w:tc>
        <w:tc>
          <w:tcPr>
            <w:tcW w:w="3708" w:type="dxa"/>
            <w:vAlign w:val="center"/>
          </w:tcPr>
          <w:p w14:paraId="34A327C5" w14:textId="082E8E4C" w:rsidR="00714F71" w:rsidRPr="00CF3763" w:rsidRDefault="00714F71" w:rsidP="001F63F9">
            <w:pPr>
              <w:pStyle w:val="NoSpacing"/>
              <w:jc w:val="center"/>
            </w:pPr>
            <w:r>
              <w:t>Soil texture differences with same management</w:t>
            </w:r>
          </w:p>
        </w:tc>
      </w:tr>
      <w:tr w:rsidR="00714F71" w:rsidRPr="007141CC" w14:paraId="2DBAACEE" w14:textId="77777777" w:rsidTr="006C7984">
        <w:trPr>
          <w:trHeight w:val="300"/>
        </w:trPr>
        <w:tc>
          <w:tcPr>
            <w:tcW w:w="2363" w:type="dxa"/>
            <w:vAlign w:val="center"/>
          </w:tcPr>
          <w:p w14:paraId="7393810D" w14:textId="1E40A3C3" w:rsidR="00714F71" w:rsidRPr="009D3830" w:rsidRDefault="00714F71" w:rsidP="001F63F9">
            <w:pPr>
              <w:pStyle w:val="NoSpacing"/>
            </w:pPr>
            <w:r w:rsidRPr="009D3830">
              <w:t>Harare, Zimbabwe</w:t>
            </w:r>
          </w:p>
        </w:tc>
        <w:tc>
          <w:tcPr>
            <w:tcW w:w="1915" w:type="dxa"/>
            <w:noWrap/>
            <w:vAlign w:val="center"/>
          </w:tcPr>
          <w:p w14:paraId="2377155A" w14:textId="1DF1342C" w:rsidR="00714F71" w:rsidRPr="007141CC" w:rsidRDefault="00714F71" w:rsidP="001F63F9">
            <w:pPr>
              <w:pStyle w:val="NoSpacing"/>
            </w:pPr>
            <w:r w:rsidRPr="009D3830">
              <w:t>Chivenge et al. 2007</w:t>
            </w:r>
          </w:p>
        </w:tc>
        <w:tc>
          <w:tcPr>
            <w:tcW w:w="1284" w:type="dxa"/>
            <w:noWrap/>
            <w:vAlign w:val="center"/>
          </w:tcPr>
          <w:p w14:paraId="49BF1CB8" w14:textId="77777777" w:rsidR="00714F71" w:rsidRDefault="00714F71" w:rsidP="001F63F9">
            <w:pPr>
              <w:pStyle w:val="NoSpacing"/>
            </w:pPr>
            <w:r w:rsidRPr="009D3830">
              <w:t>1988-1998</w:t>
            </w:r>
          </w:p>
        </w:tc>
        <w:tc>
          <w:tcPr>
            <w:tcW w:w="3708" w:type="dxa"/>
            <w:vAlign w:val="center"/>
          </w:tcPr>
          <w:p w14:paraId="5ACE0C4C" w14:textId="15214B9F" w:rsidR="00714F71" w:rsidRDefault="00714F71" w:rsidP="001F63F9">
            <w:pPr>
              <w:pStyle w:val="NoSpacing"/>
              <w:jc w:val="center"/>
            </w:pPr>
            <w:r w:rsidRPr="009D3830">
              <w:t>Tillage intensity</w:t>
            </w:r>
            <w:r>
              <w:t xml:space="preserve"> with</w:t>
            </w:r>
            <w:r w:rsidRPr="009D3830">
              <w:t xml:space="preserve"> </w:t>
            </w:r>
            <w:r>
              <w:t>S</w:t>
            </w:r>
            <w:r w:rsidRPr="009D3830">
              <w:t>oil texture difference</w:t>
            </w:r>
            <w:r>
              <w:t>s</w:t>
            </w:r>
          </w:p>
        </w:tc>
      </w:tr>
      <w:tr w:rsidR="00714F71" w:rsidRPr="00CF3763" w14:paraId="20D7ECEA" w14:textId="77777777" w:rsidTr="006C7984">
        <w:trPr>
          <w:trHeight w:val="300"/>
        </w:trPr>
        <w:tc>
          <w:tcPr>
            <w:tcW w:w="2363" w:type="dxa"/>
            <w:vAlign w:val="center"/>
          </w:tcPr>
          <w:p w14:paraId="0CB13C2D" w14:textId="30D73D78" w:rsidR="00714F71" w:rsidRDefault="00714F71" w:rsidP="001F63F9">
            <w:pPr>
              <w:pStyle w:val="NoSpacing"/>
            </w:pPr>
            <w:r w:rsidRPr="00284E2A">
              <w:t>Horseshoe Bend, G</w:t>
            </w:r>
            <w:r>
              <w:t>eorgia, USA</w:t>
            </w:r>
          </w:p>
        </w:tc>
        <w:tc>
          <w:tcPr>
            <w:tcW w:w="1915" w:type="dxa"/>
            <w:noWrap/>
            <w:vAlign w:val="center"/>
          </w:tcPr>
          <w:p w14:paraId="6D8900D2" w14:textId="13B29B29" w:rsidR="00714F71" w:rsidRPr="00CF3763" w:rsidRDefault="007770F6" w:rsidP="001F63F9">
            <w:pPr>
              <w:pStyle w:val="NoSpacing"/>
            </w:pPr>
            <w:r>
              <w:t>Paustian and Elliot</w:t>
            </w:r>
            <w:r w:rsidR="00BD4FDF">
              <w:t>t</w:t>
            </w:r>
            <w:r w:rsidR="00714F71">
              <w:t>, unpublished data</w:t>
            </w:r>
          </w:p>
        </w:tc>
        <w:tc>
          <w:tcPr>
            <w:tcW w:w="1284" w:type="dxa"/>
            <w:noWrap/>
            <w:vAlign w:val="center"/>
          </w:tcPr>
          <w:p w14:paraId="39FE87A4" w14:textId="77777777" w:rsidR="00714F71" w:rsidRPr="00CF3763" w:rsidRDefault="00714F71" w:rsidP="001F63F9">
            <w:pPr>
              <w:pStyle w:val="NoSpacing"/>
            </w:pPr>
            <w:r>
              <w:t>1978-1992</w:t>
            </w:r>
          </w:p>
        </w:tc>
        <w:tc>
          <w:tcPr>
            <w:tcW w:w="3708" w:type="dxa"/>
            <w:vAlign w:val="center"/>
          </w:tcPr>
          <w:p w14:paraId="3118D609" w14:textId="77777777" w:rsidR="00714F71" w:rsidRPr="00CF3763" w:rsidRDefault="00714F71" w:rsidP="001F63F9">
            <w:pPr>
              <w:pStyle w:val="NoSpacing"/>
              <w:jc w:val="center"/>
            </w:pPr>
            <w:r>
              <w:t>Tillage intensity</w:t>
            </w:r>
          </w:p>
        </w:tc>
      </w:tr>
      <w:tr w:rsidR="00714F71" w:rsidRPr="00CF3763" w14:paraId="4FC8AC2E" w14:textId="77777777" w:rsidTr="006C7984">
        <w:trPr>
          <w:trHeight w:val="300"/>
        </w:trPr>
        <w:tc>
          <w:tcPr>
            <w:tcW w:w="2363" w:type="dxa"/>
            <w:vAlign w:val="center"/>
          </w:tcPr>
          <w:p w14:paraId="666B70DC" w14:textId="4C5DDEF6" w:rsidR="00714F71" w:rsidRPr="001D6A2A" w:rsidRDefault="00714F71" w:rsidP="001F63F9">
            <w:pPr>
              <w:pStyle w:val="NoSpacing"/>
              <w:rPr>
                <w:lang w:val="fr-FR"/>
              </w:rPr>
            </w:pPr>
            <w:r>
              <w:t>Hoytville, Ohio, USA</w:t>
            </w:r>
          </w:p>
        </w:tc>
        <w:tc>
          <w:tcPr>
            <w:tcW w:w="1915" w:type="dxa"/>
            <w:noWrap/>
            <w:vAlign w:val="center"/>
          </w:tcPr>
          <w:p w14:paraId="16A89817" w14:textId="60F672EE" w:rsidR="00714F71" w:rsidRPr="001D6A2A" w:rsidRDefault="00714F71" w:rsidP="001F63F9">
            <w:pPr>
              <w:pStyle w:val="NoSpacing"/>
              <w:rPr>
                <w:lang w:val="fr-FR"/>
              </w:rPr>
            </w:pPr>
            <w:r w:rsidRPr="001D6A2A">
              <w:rPr>
                <w:lang w:val="fr-FR"/>
              </w:rPr>
              <w:t>Dick et al. 1997</w:t>
            </w:r>
            <w:r>
              <w:rPr>
                <w:lang w:val="fr-FR"/>
              </w:rPr>
              <w:t> ;</w:t>
            </w:r>
          </w:p>
          <w:p w14:paraId="5CDF5DFB" w14:textId="77777777" w:rsidR="00714F71" w:rsidRPr="001D6A2A" w:rsidRDefault="00714F71" w:rsidP="001F63F9">
            <w:pPr>
              <w:pStyle w:val="NoSpacing"/>
              <w:rPr>
                <w:lang w:val="fr-FR"/>
              </w:rPr>
            </w:pPr>
            <w:r w:rsidRPr="001D6A2A">
              <w:rPr>
                <w:lang w:val="fr-FR"/>
              </w:rPr>
              <w:t>Collins et al. 2000</w:t>
            </w:r>
          </w:p>
        </w:tc>
        <w:tc>
          <w:tcPr>
            <w:tcW w:w="1284" w:type="dxa"/>
            <w:noWrap/>
            <w:vAlign w:val="center"/>
          </w:tcPr>
          <w:p w14:paraId="30F34DE5" w14:textId="77777777" w:rsidR="00714F71" w:rsidRPr="00CF3763" w:rsidRDefault="00714F71" w:rsidP="001F63F9">
            <w:pPr>
              <w:pStyle w:val="NoSpacing"/>
            </w:pPr>
            <w:r>
              <w:t>1963-2005</w:t>
            </w:r>
          </w:p>
        </w:tc>
        <w:tc>
          <w:tcPr>
            <w:tcW w:w="3708" w:type="dxa"/>
            <w:vAlign w:val="center"/>
          </w:tcPr>
          <w:p w14:paraId="7BD259B7" w14:textId="78853ABC" w:rsidR="00714F71" w:rsidRPr="00CF3763" w:rsidRDefault="00714F71" w:rsidP="001F63F9">
            <w:pPr>
              <w:pStyle w:val="NoSpacing"/>
              <w:jc w:val="center"/>
            </w:pPr>
            <w:r>
              <w:t>Tillage intensity, and Rotations</w:t>
            </w:r>
          </w:p>
        </w:tc>
      </w:tr>
      <w:tr w:rsidR="00714F71" w:rsidRPr="00CF3763" w14:paraId="273E5F7E" w14:textId="77777777" w:rsidTr="006C7984">
        <w:trPr>
          <w:trHeight w:val="300"/>
        </w:trPr>
        <w:tc>
          <w:tcPr>
            <w:tcW w:w="2363" w:type="dxa"/>
            <w:vAlign w:val="center"/>
          </w:tcPr>
          <w:p w14:paraId="16F943D2" w14:textId="483F7050" w:rsidR="00714F71" w:rsidRDefault="00714F71" w:rsidP="001F63F9">
            <w:pPr>
              <w:pStyle w:val="NoSpacing"/>
            </w:pPr>
            <w:r w:rsidRPr="00D61160">
              <w:t>Indian Head, S</w:t>
            </w:r>
            <w:r>
              <w:t>askatchewan, Canada</w:t>
            </w:r>
          </w:p>
        </w:tc>
        <w:tc>
          <w:tcPr>
            <w:tcW w:w="1915" w:type="dxa"/>
            <w:noWrap/>
            <w:vAlign w:val="center"/>
          </w:tcPr>
          <w:p w14:paraId="608238E6" w14:textId="0ABEF606" w:rsidR="00714F71" w:rsidRPr="00CF3763" w:rsidRDefault="007770F6" w:rsidP="001F63F9">
            <w:pPr>
              <w:pStyle w:val="NoSpacing"/>
            </w:pPr>
            <w:r>
              <w:t>Paustian and Elliot</w:t>
            </w:r>
            <w:r w:rsidR="00714F71">
              <w:t>, unpublished data</w:t>
            </w:r>
          </w:p>
        </w:tc>
        <w:tc>
          <w:tcPr>
            <w:tcW w:w="1284" w:type="dxa"/>
            <w:noWrap/>
            <w:vAlign w:val="center"/>
          </w:tcPr>
          <w:p w14:paraId="377484FD" w14:textId="77777777" w:rsidR="00714F71" w:rsidRPr="00CF3763" w:rsidRDefault="00714F71" w:rsidP="001F63F9">
            <w:pPr>
              <w:pStyle w:val="NoSpacing"/>
            </w:pPr>
            <w:r>
              <w:t>1957-1992</w:t>
            </w:r>
          </w:p>
        </w:tc>
        <w:tc>
          <w:tcPr>
            <w:tcW w:w="3708" w:type="dxa"/>
            <w:vAlign w:val="center"/>
          </w:tcPr>
          <w:p w14:paraId="0E853491" w14:textId="08A5B2E8" w:rsidR="00714F71" w:rsidRPr="00CF3763" w:rsidRDefault="00714F71" w:rsidP="001F63F9">
            <w:pPr>
              <w:pStyle w:val="NoSpacing"/>
              <w:jc w:val="center"/>
            </w:pPr>
            <w:r>
              <w:t xml:space="preserve">Rotations </w:t>
            </w:r>
            <w:r w:rsidR="007B50A5">
              <w:t xml:space="preserve">with different levels of fallow frequency, </w:t>
            </w:r>
            <w:r>
              <w:t>and Inorganic N fertilizer levels</w:t>
            </w:r>
          </w:p>
        </w:tc>
      </w:tr>
      <w:tr w:rsidR="00714F71" w:rsidRPr="00CF3763" w14:paraId="7A59598B" w14:textId="77777777" w:rsidTr="006C7984">
        <w:trPr>
          <w:trHeight w:val="300"/>
        </w:trPr>
        <w:tc>
          <w:tcPr>
            <w:tcW w:w="2363" w:type="dxa"/>
            <w:vAlign w:val="center"/>
          </w:tcPr>
          <w:p w14:paraId="17B89460" w14:textId="44C48AF3" w:rsidR="00714F71" w:rsidRPr="0008779B" w:rsidRDefault="00714F71" w:rsidP="001F63F9">
            <w:pPr>
              <w:pStyle w:val="NoSpacing"/>
            </w:pPr>
            <w:r>
              <w:t xml:space="preserve">Kellogg Biological Station, </w:t>
            </w:r>
            <w:r w:rsidRPr="00C64959">
              <w:t>Hickory Corners, M</w:t>
            </w:r>
            <w:r>
              <w:t>ichigan, USA</w:t>
            </w:r>
          </w:p>
        </w:tc>
        <w:tc>
          <w:tcPr>
            <w:tcW w:w="1915" w:type="dxa"/>
            <w:noWrap/>
            <w:vAlign w:val="center"/>
          </w:tcPr>
          <w:p w14:paraId="1EE21CD2" w14:textId="439065F2" w:rsidR="00714F71" w:rsidRPr="00CF3763" w:rsidRDefault="00714F71" w:rsidP="001F63F9">
            <w:pPr>
              <w:pStyle w:val="NoSpacing"/>
            </w:pPr>
            <w:r w:rsidRPr="0008779B">
              <w:t>Collins et al. 2000</w:t>
            </w:r>
          </w:p>
        </w:tc>
        <w:tc>
          <w:tcPr>
            <w:tcW w:w="1284" w:type="dxa"/>
            <w:noWrap/>
            <w:vAlign w:val="center"/>
          </w:tcPr>
          <w:p w14:paraId="1FC81275" w14:textId="77777777" w:rsidR="00714F71" w:rsidRPr="00CF3763" w:rsidRDefault="00714F71" w:rsidP="001F63F9">
            <w:pPr>
              <w:pStyle w:val="NoSpacing"/>
            </w:pPr>
            <w:r>
              <w:t>1989-1993</w:t>
            </w:r>
          </w:p>
        </w:tc>
        <w:tc>
          <w:tcPr>
            <w:tcW w:w="3708" w:type="dxa"/>
            <w:vAlign w:val="center"/>
          </w:tcPr>
          <w:p w14:paraId="0AFF2C76" w14:textId="1DF60C76" w:rsidR="00714F71" w:rsidRPr="00CF3763" w:rsidRDefault="00714F71" w:rsidP="001F63F9">
            <w:pPr>
              <w:pStyle w:val="NoSpacing"/>
              <w:jc w:val="center"/>
            </w:pPr>
            <w:r>
              <w:t>Tillage intensi</w:t>
            </w:r>
            <w:r w:rsidR="008F330B">
              <w:t>t</w:t>
            </w:r>
            <w:r>
              <w:t>y, and Inorganic N fertilizer levels</w:t>
            </w:r>
          </w:p>
        </w:tc>
      </w:tr>
      <w:tr w:rsidR="00714F71" w:rsidRPr="00CF3763" w14:paraId="26FE63B2" w14:textId="77777777" w:rsidTr="006C7984">
        <w:trPr>
          <w:trHeight w:val="300"/>
        </w:trPr>
        <w:tc>
          <w:tcPr>
            <w:tcW w:w="2363" w:type="dxa"/>
            <w:vAlign w:val="center"/>
          </w:tcPr>
          <w:p w14:paraId="4C1A6CB6" w14:textId="4313569B" w:rsidR="00714F71" w:rsidRPr="008864A1" w:rsidRDefault="00714F71" w:rsidP="001F63F9">
            <w:pPr>
              <w:pStyle w:val="NoSpacing"/>
            </w:pPr>
            <w:r w:rsidRPr="008864A1">
              <w:t>Keeline, W</w:t>
            </w:r>
            <w:r>
              <w:t>yoming, USA</w:t>
            </w:r>
          </w:p>
        </w:tc>
        <w:tc>
          <w:tcPr>
            <w:tcW w:w="1915" w:type="dxa"/>
            <w:noWrap/>
            <w:vAlign w:val="center"/>
          </w:tcPr>
          <w:p w14:paraId="50CD2FEB" w14:textId="456B3460" w:rsidR="00714F71" w:rsidRPr="00CF3763" w:rsidRDefault="00714F71" w:rsidP="001F63F9">
            <w:pPr>
              <w:pStyle w:val="NoSpacing"/>
            </w:pPr>
            <w:r w:rsidRPr="008864A1">
              <w:t>Reeder et al. 1998</w:t>
            </w:r>
          </w:p>
        </w:tc>
        <w:tc>
          <w:tcPr>
            <w:tcW w:w="1284" w:type="dxa"/>
            <w:noWrap/>
            <w:vAlign w:val="center"/>
          </w:tcPr>
          <w:p w14:paraId="1B1A8616" w14:textId="77777777" w:rsidR="00714F71" w:rsidRPr="00CF3763" w:rsidRDefault="00714F71" w:rsidP="001F63F9">
            <w:pPr>
              <w:pStyle w:val="NoSpacing"/>
            </w:pPr>
            <w:r>
              <w:t>1987-1993</w:t>
            </w:r>
          </w:p>
        </w:tc>
        <w:tc>
          <w:tcPr>
            <w:tcW w:w="3708" w:type="dxa"/>
            <w:vAlign w:val="center"/>
          </w:tcPr>
          <w:p w14:paraId="2838D2DE" w14:textId="1E762C7F" w:rsidR="00714F71" w:rsidRPr="00CF3763" w:rsidRDefault="00714F71" w:rsidP="001F63F9">
            <w:pPr>
              <w:pStyle w:val="NoSpacing"/>
              <w:jc w:val="center"/>
            </w:pPr>
            <w:r>
              <w:t>Cropland vs. Set-aside land from production</w:t>
            </w:r>
          </w:p>
        </w:tc>
      </w:tr>
      <w:tr w:rsidR="00714F71" w:rsidRPr="00CF3763" w14:paraId="12148FE2" w14:textId="77777777" w:rsidTr="006C7984">
        <w:trPr>
          <w:trHeight w:val="300"/>
        </w:trPr>
        <w:tc>
          <w:tcPr>
            <w:tcW w:w="2363" w:type="dxa"/>
            <w:vAlign w:val="center"/>
          </w:tcPr>
          <w:p w14:paraId="41E56E2E" w14:textId="57EE5957" w:rsidR="00714F71" w:rsidRDefault="00714F71" w:rsidP="001F63F9">
            <w:pPr>
              <w:pStyle w:val="NoSpacing"/>
            </w:pPr>
            <w:r w:rsidRPr="0008779B">
              <w:t>Lamberton, M</w:t>
            </w:r>
            <w:r>
              <w:t>innesota, USA</w:t>
            </w:r>
          </w:p>
        </w:tc>
        <w:tc>
          <w:tcPr>
            <w:tcW w:w="1915" w:type="dxa"/>
            <w:noWrap/>
            <w:vAlign w:val="center"/>
          </w:tcPr>
          <w:p w14:paraId="1B616705" w14:textId="698F8281" w:rsidR="00714F71" w:rsidRPr="00CF3763" w:rsidRDefault="00714F71" w:rsidP="001F63F9">
            <w:pPr>
              <w:pStyle w:val="NoSpacing"/>
            </w:pPr>
            <w:r>
              <w:t>Huggins and Fuchs 1997;</w:t>
            </w:r>
            <w:r w:rsidR="00BD4FDF">
              <w:t xml:space="preserve"> </w:t>
            </w:r>
            <w:r>
              <w:t>Collins et al. 2000</w:t>
            </w:r>
          </w:p>
        </w:tc>
        <w:tc>
          <w:tcPr>
            <w:tcW w:w="1284" w:type="dxa"/>
            <w:noWrap/>
            <w:vAlign w:val="center"/>
          </w:tcPr>
          <w:p w14:paraId="2FFC1022" w14:textId="77777777" w:rsidR="00714F71" w:rsidRPr="00CF3763" w:rsidRDefault="00714F71" w:rsidP="001F63F9">
            <w:pPr>
              <w:pStyle w:val="NoSpacing"/>
            </w:pPr>
            <w:r>
              <w:t>1960-1992</w:t>
            </w:r>
          </w:p>
        </w:tc>
        <w:tc>
          <w:tcPr>
            <w:tcW w:w="3708" w:type="dxa"/>
            <w:vAlign w:val="center"/>
          </w:tcPr>
          <w:p w14:paraId="4F51D992" w14:textId="2267939A" w:rsidR="00714F71" w:rsidRPr="00CF3763" w:rsidRDefault="00714F71" w:rsidP="001F63F9">
            <w:pPr>
              <w:pStyle w:val="NoSpacing"/>
              <w:jc w:val="center"/>
            </w:pPr>
            <w:r>
              <w:t>Inorganic N fertilizer levels</w:t>
            </w:r>
            <w:r w:rsidR="007B50A5">
              <w:t>, timing and rate</w:t>
            </w:r>
          </w:p>
        </w:tc>
      </w:tr>
      <w:tr w:rsidR="00714F71" w:rsidRPr="00CF3763" w14:paraId="30A0E538" w14:textId="77777777" w:rsidTr="006C7984">
        <w:trPr>
          <w:trHeight w:val="300"/>
        </w:trPr>
        <w:tc>
          <w:tcPr>
            <w:tcW w:w="2363" w:type="dxa"/>
            <w:vAlign w:val="center"/>
          </w:tcPr>
          <w:p w14:paraId="0F03EC1B" w14:textId="6DE6410F" w:rsidR="00714F71" w:rsidRPr="00E8447C" w:rsidRDefault="00714F71" w:rsidP="001F63F9">
            <w:pPr>
              <w:pStyle w:val="NoSpacing"/>
            </w:pPr>
            <w:r w:rsidRPr="00E8447C">
              <w:lastRenderedPageBreak/>
              <w:t>Lancaster, Wisconsin, USA</w:t>
            </w:r>
          </w:p>
        </w:tc>
        <w:tc>
          <w:tcPr>
            <w:tcW w:w="1915" w:type="dxa"/>
            <w:noWrap/>
            <w:vAlign w:val="center"/>
          </w:tcPr>
          <w:p w14:paraId="39E07C69" w14:textId="755C3D54" w:rsidR="00714F71" w:rsidRDefault="00714F71" w:rsidP="001F63F9">
            <w:pPr>
              <w:pStyle w:val="NoSpacing"/>
            </w:pPr>
            <w:r w:rsidRPr="00E8447C">
              <w:t>Vanotti et al. 1997</w:t>
            </w:r>
          </w:p>
        </w:tc>
        <w:tc>
          <w:tcPr>
            <w:tcW w:w="1284" w:type="dxa"/>
            <w:noWrap/>
            <w:vAlign w:val="center"/>
          </w:tcPr>
          <w:p w14:paraId="636ED2FE" w14:textId="77777777" w:rsidR="00714F71" w:rsidRDefault="00714F71" w:rsidP="001F63F9">
            <w:pPr>
              <w:pStyle w:val="NoSpacing"/>
            </w:pPr>
            <w:r w:rsidRPr="00E8447C">
              <w:t>Circa 1861- 1966</w:t>
            </w:r>
          </w:p>
        </w:tc>
        <w:tc>
          <w:tcPr>
            <w:tcW w:w="3708" w:type="dxa"/>
            <w:vAlign w:val="center"/>
          </w:tcPr>
          <w:p w14:paraId="1FFC644F" w14:textId="77777777" w:rsidR="00714F71" w:rsidRDefault="00714F71" w:rsidP="001F63F9">
            <w:pPr>
              <w:pStyle w:val="NoSpacing"/>
              <w:jc w:val="center"/>
            </w:pPr>
            <w:r w:rsidRPr="00E8447C">
              <w:t>Pre-experiment sample</w:t>
            </w:r>
          </w:p>
        </w:tc>
      </w:tr>
      <w:tr w:rsidR="00714F71" w:rsidRPr="00CF3763" w14:paraId="1B0CD929" w14:textId="77777777" w:rsidTr="006C7984">
        <w:trPr>
          <w:trHeight w:val="300"/>
        </w:trPr>
        <w:tc>
          <w:tcPr>
            <w:tcW w:w="2363" w:type="dxa"/>
            <w:vAlign w:val="center"/>
          </w:tcPr>
          <w:p w14:paraId="3352891A" w14:textId="355AD037" w:rsidR="00714F71" w:rsidRPr="005375BA" w:rsidRDefault="00714F71" w:rsidP="001F63F9">
            <w:pPr>
              <w:pStyle w:val="NoSpacing"/>
            </w:pPr>
            <w:r w:rsidRPr="004D3FE1">
              <w:t>Lancaster, W</w:t>
            </w:r>
            <w:r>
              <w:t>isconsin, USA</w:t>
            </w:r>
          </w:p>
        </w:tc>
        <w:tc>
          <w:tcPr>
            <w:tcW w:w="1915" w:type="dxa"/>
            <w:noWrap/>
            <w:vAlign w:val="center"/>
          </w:tcPr>
          <w:p w14:paraId="278669DD" w14:textId="0188C375" w:rsidR="00714F71" w:rsidRPr="00CF3763" w:rsidRDefault="00714F71" w:rsidP="001F63F9">
            <w:pPr>
              <w:pStyle w:val="NoSpacing"/>
            </w:pPr>
            <w:r w:rsidRPr="005375BA">
              <w:t>Karlen et al. 1994</w:t>
            </w:r>
          </w:p>
        </w:tc>
        <w:tc>
          <w:tcPr>
            <w:tcW w:w="1284" w:type="dxa"/>
            <w:noWrap/>
            <w:vAlign w:val="center"/>
          </w:tcPr>
          <w:p w14:paraId="68012D89" w14:textId="77777777" w:rsidR="00714F71" w:rsidRPr="00CF3763" w:rsidRDefault="00714F71" w:rsidP="001F63F9">
            <w:pPr>
              <w:pStyle w:val="NoSpacing"/>
            </w:pPr>
            <w:r>
              <w:t>1978-1991</w:t>
            </w:r>
          </w:p>
        </w:tc>
        <w:tc>
          <w:tcPr>
            <w:tcW w:w="3708" w:type="dxa"/>
            <w:vAlign w:val="center"/>
          </w:tcPr>
          <w:p w14:paraId="0A9541E0" w14:textId="0F78622F" w:rsidR="00714F71" w:rsidRPr="00CF3763" w:rsidRDefault="00714F71" w:rsidP="001F63F9">
            <w:pPr>
              <w:pStyle w:val="NoSpacing"/>
              <w:jc w:val="center"/>
            </w:pPr>
            <w:r>
              <w:t>Tillage intensity and Residue management</w:t>
            </w:r>
          </w:p>
        </w:tc>
      </w:tr>
      <w:tr w:rsidR="00714F71" w:rsidRPr="00CF3763" w14:paraId="107124C5" w14:textId="77777777" w:rsidTr="006C7984">
        <w:trPr>
          <w:trHeight w:val="300"/>
        </w:trPr>
        <w:tc>
          <w:tcPr>
            <w:tcW w:w="2363" w:type="dxa"/>
            <w:vAlign w:val="center"/>
          </w:tcPr>
          <w:p w14:paraId="5CADCAE2" w14:textId="77F299E1" w:rsidR="00714F71" w:rsidRPr="0009429E" w:rsidRDefault="00714F71" w:rsidP="001F63F9">
            <w:pPr>
              <w:pStyle w:val="NoSpacing"/>
            </w:pPr>
            <w:r w:rsidRPr="0009429E">
              <w:t>Lethbridge, Alberta, Canada</w:t>
            </w:r>
          </w:p>
        </w:tc>
        <w:tc>
          <w:tcPr>
            <w:tcW w:w="1915" w:type="dxa"/>
            <w:noWrap/>
            <w:vAlign w:val="center"/>
          </w:tcPr>
          <w:p w14:paraId="56F3C8DE" w14:textId="19C10A73" w:rsidR="00714F71" w:rsidRPr="005375BA" w:rsidRDefault="00714F71" w:rsidP="001F63F9">
            <w:pPr>
              <w:pStyle w:val="NoSpacing"/>
            </w:pPr>
            <w:r w:rsidRPr="0009429E">
              <w:t>Hao et al 2003</w:t>
            </w:r>
          </w:p>
        </w:tc>
        <w:tc>
          <w:tcPr>
            <w:tcW w:w="1284" w:type="dxa"/>
            <w:noWrap/>
            <w:vAlign w:val="center"/>
          </w:tcPr>
          <w:p w14:paraId="4DF99D56" w14:textId="77777777" w:rsidR="00714F71" w:rsidRDefault="00714F71" w:rsidP="001F63F9">
            <w:pPr>
              <w:pStyle w:val="NoSpacing"/>
            </w:pPr>
            <w:r w:rsidRPr="0009429E">
              <w:t>1973-1998</w:t>
            </w:r>
          </w:p>
        </w:tc>
        <w:tc>
          <w:tcPr>
            <w:tcW w:w="3708" w:type="dxa"/>
            <w:vAlign w:val="center"/>
          </w:tcPr>
          <w:p w14:paraId="6BFAD2AD" w14:textId="309810FF" w:rsidR="00714F71" w:rsidRDefault="00714F71" w:rsidP="001F63F9">
            <w:pPr>
              <w:pStyle w:val="NoSpacing"/>
              <w:jc w:val="center"/>
            </w:pPr>
            <w:r w:rsidRPr="0009429E">
              <w:t>Manure application rates</w:t>
            </w:r>
            <w:r>
              <w:t xml:space="preserve"> and</w:t>
            </w:r>
            <w:r w:rsidRPr="0009429E">
              <w:t xml:space="preserve"> </w:t>
            </w:r>
            <w:r>
              <w:t>I</w:t>
            </w:r>
            <w:r w:rsidRPr="0009429E">
              <w:t>rrigation</w:t>
            </w:r>
          </w:p>
        </w:tc>
      </w:tr>
      <w:tr w:rsidR="00714F71" w:rsidRPr="00CF3763" w14:paraId="31FC15CF" w14:textId="77777777" w:rsidTr="006C7984">
        <w:trPr>
          <w:trHeight w:val="300"/>
        </w:trPr>
        <w:tc>
          <w:tcPr>
            <w:tcW w:w="2363" w:type="dxa"/>
            <w:vAlign w:val="center"/>
          </w:tcPr>
          <w:p w14:paraId="33EBC6F8" w14:textId="31064D04" w:rsidR="00714F71" w:rsidRPr="002B6FDE" w:rsidRDefault="00714F71" w:rsidP="001F63F9">
            <w:pPr>
              <w:pStyle w:val="NoSpacing"/>
            </w:pPr>
            <w:r w:rsidRPr="002B6FDE">
              <w:t>Lethbridge, A</w:t>
            </w:r>
            <w:r>
              <w:t>lberta, Canada</w:t>
            </w:r>
          </w:p>
        </w:tc>
        <w:tc>
          <w:tcPr>
            <w:tcW w:w="1915" w:type="dxa"/>
            <w:noWrap/>
            <w:vAlign w:val="center"/>
          </w:tcPr>
          <w:p w14:paraId="5F9C5F06" w14:textId="18CDC303" w:rsidR="00714F71" w:rsidRPr="004D3FE1" w:rsidRDefault="00714F71" w:rsidP="001F63F9">
            <w:pPr>
              <w:pStyle w:val="NoSpacing"/>
            </w:pPr>
            <w:r w:rsidRPr="002B6FDE">
              <w:t>Monreal and Janzen 1993</w:t>
            </w:r>
          </w:p>
        </w:tc>
        <w:tc>
          <w:tcPr>
            <w:tcW w:w="1284" w:type="dxa"/>
            <w:noWrap/>
            <w:vAlign w:val="center"/>
          </w:tcPr>
          <w:p w14:paraId="60A66F45" w14:textId="77777777" w:rsidR="00714F71" w:rsidRPr="00CF3763" w:rsidRDefault="00714F71" w:rsidP="001F63F9">
            <w:pPr>
              <w:pStyle w:val="NoSpacing"/>
            </w:pPr>
            <w:r>
              <w:t>1910-1990</w:t>
            </w:r>
          </w:p>
        </w:tc>
        <w:tc>
          <w:tcPr>
            <w:tcW w:w="3708" w:type="dxa"/>
            <w:vAlign w:val="center"/>
          </w:tcPr>
          <w:p w14:paraId="77988A3C" w14:textId="77777777" w:rsidR="00714F71" w:rsidRPr="00CF3763" w:rsidRDefault="00714F71" w:rsidP="001F63F9">
            <w:pPr>
              <w:pStyle w:val="NoSpacing"/>
              <w:jc w:val="center"/>
            </w:pPr>
            <w:r>
              <w:t>Fallow frequency</w:t>
            </w:r>
          </w:p>
        </w:tc>
      </w:tr>
      <w:tr w:rsidR="00714F71" w:rsidRPr="00CF3763" w14:paraId="7044CE71" w14:textId="77777777" w:rsidTr="006C7984">
        <w:trPr>
          <w:trHeight w:val="300"/>
        </w:trPr>
        <w:tc>
          <w:tcPr>
            <w:tcW w:w="2363" w:type="dxa"/>
            <w:vAlign w:val="center"/>
          </w:tcPr>
          <w:p w14:paraId="7939A28F" w14:textId="59C56B18" w:rsidR="00714F71" w:rsidRPr="008C7989" w:rsidRDefault="00714F71" w:rsidP="001F63F9">
            <w:pPr>
              <w:pStyle w:val="NoSpacing"/>
            </w:pPr>
            <w:r w:rsidRPr="008C7989">
              <w:t>Lethbridge, Alberta, Canada</w:t>
            </w:r>
          </w:p>
        </w:tc>
        <w:tc>
          <w:tcPr>
            <w:tcW w:w="1915" w:type="dxa"/>
            <w:noWrap/>
            <w:vAlign w:val="center"/>
          </w:tcPr>
          <w:p w14:paraId="2EDD8356" w14:textId="455F8F53" w:rsidR="00714F71" w:rsidRPr="002B6FDE" w:rsidRDefault="00714F71" w:rsidP="001F63F9">
            <w:pPr>
              <w:pStyle w:val="NoSpacing"/>
            </w:pPr>
            <w:r w:rsidRPr="008C7989">
              <w:t>Janzen et al. 1997</w:t>
            </w:r>
          </w:p>
        </w:tc>
        <w:tc>
          <w:tcPr>
            <w:tcW w:w="1284" w:type="dxa"/>
            <w:noWrap/>
            <w:vAlign w:val="center"/>
          </w:tcPr>
          <w:p w14:paraId="56D5A9EA" w14:textId="77777777" w:rsidR="00714F71" w:rsidRDefault="00714F71" w:rsidP="001F63F9">
            <w:pPr>
              <w:pStyle w:val="NoSpacing"/>
            </w:pPr>
            <w:r w:rsidRPr="008C7989">
              <w:t>1970-1992</w:t>
            </w:r>
          </w:p>
        </w:tc>
        <w:tc>
          <w:tcPr>
            <w:tcW w:w="3708" w:type="dxa"/>
            <w:vAlign w:val="center"/>
          </w:tcPr>
          <w:p w14:paraId="1B92F81A" w14:textId="77777777" w:rsidR="00714F71" w:rsidRDefault="00714F71" w:rsidP="001F63F9">
            <w:pPr>
              <w:pStyle w:val="NoSpacing"/>
              <w:jc w:val="center"/>
            </w:pPr>
            <w:r w:rsidRPr="008C7989">
              <w:t>Tillage intensity</w:t>
            </w:r>
          </w:p>
        </w:tc>
      </w:tr>
      <w:tr w:rsidR="00714F71" w:rsidRPr="00CF3763" w14:paraId="5AD3CC26" w14:textId="77777777" w:rsidTr="006C7984">
        <w:trPr>
          <w:trHeight w:val="300"/>
        </w:trPr>
        <w:tc>
          <w:tcPr>
            <w:tcW w:w="2363" w:type="dxa"/>
            <w:vAlign w:val="center"/>
          </w:tcPr>
          <w:p w14:paraId="2D32C15D" w14:textId="05AA4CFE" w:rsidR="00714F71" w:rsidRPr="002C4DDD" w:rsidRDefault="00714F71" w:rsidP="001F63F9">
            <w:pPr>
              <w:pStyle w:val="NoSpacing"/>
            </w:pPr>
            <w:r w:rsidRPr="00FE652B">
              <w:t>Lethbridge, Alberta, Canada</w:t>
            </w:r>
          </w:p>
        </w:tc>
        <w:tc>
          <w:tcPr>
            <w:tcW w:w="1915" w:type="dxa"/>
            <w:noWrap/>
            <w:vAlign w:val="center"/>
          </w:tcPr>
          <w:p w14:paraId="1AB0AC74" w14:textId="6C28930B" w:rsidR="00714F71" w:rsidRPr="00CF3763" w:rsidRDefault="00714F71" w:rsidP="001F63F9">
            <w:pPr>
              <w:pStyle w:val="NoSpacing"/>
            </w:pPr>
            <w:r w:rsidRPr="002C4DDD">
              <w:t>Janzen et al. 1997</w:t>
            </w:r>
          </w:p>
        </w:tc>
        <w:tc>
          <w:tcPr>
            <w:tcW w:w="1284" w:type="dxa"/>
            <w:noWrap/>
            <w:vAlign w:val="center"/>
          </w:tcPr>
          <w:p w14:paraId="27B4801A" w14:textId="77777777" w:rsidR="00714F71" w:rsidRPr="00CF3763" w:rsidRDefault="00714F71" w:rsidP="001F63F9">
            <w:pPr>
              <w:pStyle w:val="NoSpacing"/>
            </w:pPr>
            <w:r>
              <w:t>1951-1992</w:t>
            </w:r>
          </w:p>
        </w:tc>
        <w:tc>
          <w:tcPr>
            <w:tcW w:w="3708" w:type="dxa"/>
            <w:vAlign w:val="center"/>
          </w:tcPr>
          <w:p w14:paraId="58AC08A0" w14:textId="7207FE47" w:rsidR="00714F71" w:rsidRPr="00CF3763" w:rsidRDefault="00714F71" w:rsidP="001F63F9">
            <w:pPr>
              <w:pStyle w:val="NoSpacing"/>
              <w:jc w:val="center"/>
            </w:pPr>
            <w:r w:rsidRPr="00FE652B">
              <w:t>Fallow frequency</w:t>
            </w:r>
            <w:r>
              <w:t>, and Inorganic N fertilizer levels</w:t>
            </w:r>
          </w:p>
        </w:tc>
      </w:tr>
      <w:tr w:rsidR="00714F71" w:rsidRPr="00CF3763" w14:paraId="0409B910" w14:textId="77777777" w:rsidTr="006C7984">
        <w:trPr>
          <w:trHeight w:val="300"/>
        </w:trPr>
        <w:tc>
          <w:tcPr>
            <w:tcW w:w="2363" w:type="dxa"/>
            <w:vAlign w:val="center"/>
          </w:tcPr>
          <w:p w14:paraId="5EB6A034" w14:textId="71585482" w:rsidR="00714F71" w:rsidRPr="003D1B8A" w:rsidRDefault="00714F71" w:rsidP="001F63F9">
            <w:pPr>
              <w:pStyle w:val="NoSpacing"/>
            </w:pPr>
            <w:r w:rsidRPr="003D1B8A">
              <w:t>Lexington, K</w:t>
            </w:r>
            <w:r>
              <w:t>entucky, USA</w:t>
            </w:r>
          </w:p>
        </w:tc>
        <w:tc>
          <w:tcPr>
            <w:tcW w:w="1915" w:type="dxa"/>
            <w:noWrap/>
            <w:vAlign w:val="center"/>
          </w:tcPr>
          <w:p w14:paraId="0A4BA879" w14:textId="2767C68E" w:rsidR="00714F71" w:rsidRDefault="00714F71" w:rsidP="001F63F9">
            <w:pPr>
              <w:pStyle w:val="NoSpacing"/>
            </w:pPr>
            <w:r w:rsidRPr="003D1B8A">
              <w:t>Frye</w:t>
            </w:r>
            <w:r>
              <w:t xml:space="preserve"> and </w:t>
            </w:r>
            <w:r w:rsidRPr="003D1B8A">
              <w:t>Blevins</w:t>
            </w:r>
            <w:r>
              <w:t xml:space="preserve"> </w:t>
            </w:r>
            <w:r w:rsidRPr="003D1B8A">
              <w:t>1997</w:t>
            </w:r>
            <w:r>
              <w:t>;</w:t>
            </w:r>
          </w:p>
          <w:p w14:paraId="138AD532" w14:textId="77777777" w:rsidR="00714F71" w:rsidRPr="00CF3763" w:rsidRDefault="00714F71" w:rsidP="001F63F9">
            <w:pPr>
              <w:pStyle w:val="NoSpacing"/>
            </w:pPr>
            <w:r w:rsidRPr="002D2807">
              <w:t>Elliott et al. 1994</w:t>
            </w:r>
          </w:p>
        </w:tc>
        <w:tc>
          <w:tcPr>
            <w:tcW w:w="1284" w:type="dxa"/>
            <w:noWrap/>
            <w:vAlign w:val="center"/>
          </w:tcPr>
          <w:p w14:paraId="31E6DC0E" w14:textId="77777777" w:rsidR="00714F71" w:rsidRPr="00CF3763" w:rsidRDefault="00714F71" w:rsidP="001F63F9">
            <w:pPr>
              <w:pStyle w:val="NoSpacing"/>
            </w:pPr>
            <w:r>
              <w:t>1970-1992</w:t>
            </w:r>
          </w:p>
        </w:tc>
        <w:tc>
          <w:tcPr>
            <w:tcW w:w="3708" w:type="dxa"/>
            <w:vAlign w:val="center"/>
          </w:tcPr>
          <w:p w14:paraId="680E34BA" w14:textId="7871D8B9" w:rsidR="00714F71" w:rsidRPr="00CF3763" w:rsidRDefault="00714F71" w:rsidP="001F63F9">
            <w:pPr>
              <w:pStyle w:val="NoSpacing"/>
              <w:jc w:val="center"/>
            </w:pPr>
            <w:r>
              <w:t>Tillage intensity, and Inorganic N fertilizer levels</w:t>
            </w:r>
          </w:p>
        </w:tc>
      </w:tr>
      <w:tr w:rsidR="00714F71" w:rsidRPr="00CF3763" w14:paraId="023CAD2F" w14:textId="77777777" w:rsidTr="006C7984">
        <w:trPr>
          <w:trHeight w:val="300"/>
        </w:trPr>
        <w:tc>
          <w:tcPr>
            <w:tcW w:w="2363" w:type="dxa"/>
            <w:vAlign w:val="center"/>
          </w:tcPr>
          <w:p w14:paraId="18A5B082" w14:textId="64AEEDD2" w:rsidR="00714F71" w:rsidRPr="00B96B5B" w:rsidRDefault="00714F71" w:rsidP="001F63F9">
            <w:pPr>
              <w:pStyle w:val="NoSpacing"/>
            </w:pPr>
            <w:r w:rsidRPr="002D2807">
              <w:t>Mandan, N</w:t>
            </w:r>
            <w:r>
              <w:t>orth Dakota, USA</w:t>
            </w:r>
          </w:p>
        </w:tc>
        <w:tc>
          <w:tcPr>
            <w:tcW w:w="1915" w:type="dxa"/>
            <w:noWrap/>
            <w:vAlign w:val="center"/>
          </w:tcPr>
          <w:p w14:paraId="040D5290" w14:textId="4C3D3ADC" w:rsidR="00714F71" w:rsidRPr="00CF3763" w:rsidRDefault="00714F71" w:rsidP="001F63F9">
            <w:pPr>
              <w:pStyle w:val="NoSpacing"/>
            </w:pPr>
            <w:r w:rsidRPr="00B96B5B">
              <w:t>Black and Tanaka 1997</w:t>
            </w:r>
          </w:p>
        </w:tc>
        <w:tc>
          <w:tcPr>
            <w:tcW w:w="1284" w:type="dxa"/>
            <w:noWrap/>
            <w:vAlign w:val="center"/>
          </w:tcPr>
          <w:p w14:paraId="3FF73ABE" w14:textId="77777777" w:rsidR="00714F71" w:rsidRPr="00CF3763" w:rsidRDefault="00714F71" w:rsidP="001F63F9">
            <w:pPr>
              <w:pStyle w:val="NoSpacing"/>
            </w:pPr>
            <w:r>
              <w:t>1984-1991</w:t>
            </w:r>
          </w:p>
        </w:tc>
        <w:tc>
          <w:tcPr>
            <w:tcW w:w="3708" w:type="dxa"/>
            <w:vAlign w:val="center"/>
          </w:tcPr>
          <w:p w14:paraId="21C0F326" w14:textId="455405B6" w:rsidR="00714F71" w:rsidRPr="00CF3763" w:rsidRDefault="00714F71" w:rsidP="001F63F9">
            <w:pPr>
              <w:pStyle w:val="NoSpacing"/>
              <w:jc w:val="center"/>
            </w:pPr>
            <w:r>
              <w:t>Tillage intensity, Inorganic N fertilizer levels, and Rotations</w:t>
            </w:r>
          </w:p>
        </w:tc>
      </w:tr>
      <w:tr w:rsidR="00714F71" w:rsidRPr="00CF3763" w14:paraId="38E5F545" w14:textId="77777777" w:rsidTr="006C7984">
        <w:trPr>
          <w:trHeight w:val="300"/>
        </w:trPr>
        <w:tc>
          <w:tcPr>
            <w:tcW w:w="2363" w:type="dxa"/>
            <w:vAlign w:val="center"/>
          </w:tcPr>
          <w:p w14:paraId="391B57EB" w14:textId="25E66F07" w:rsidR="00714F71" w:rsidRPr="00AF220D" w:rsidRDefault="00714F71" w:rsidP="001F63F9">
            <w:pPr>
              <w:pStyle w:val="NoSpacing"/>
            </w:pPr>
            <w:r>
              <w:t>Manhattan, Kansas, USA</w:t>
            </w:r>
          </w:p>
        </w:tc>
        <w:tc>
          <w:tcPr>
            <w:tcW w:w="1915" w:type="dxa"/>
            <w:noWrap/>
            <w:vAlign w:val="center"/>
          </w:tcPr>
          <w:p w14:paraId="6CCC9646" w14:textId="1E0FBDA2" w:rsidR="00714F71" w:rsidRPr="00CF3763" w:rsidRDefault="00714F71" w:rsidP="001F63F9">
            <w:pPr>
              <w:pStyle w:val="NoSpacing"/>
            </w:pPr>
            <w:r w:rsidRPr="00AF220D">
              <w:t>Havlin and Kissel 1997</w:t>
            </w:r>
          </w:p>
        </w:tc>
        <w:tc>
          <w:tcPr>
            <w:tcW w:w="1284" w:type="dxa"/>
            <w:noWrap/>
            <w:vAlign w:val="center"/>
          </w:tcPr>
          <w:p w14:paraId="4EE0B271" w14:textId="77777777" w:rsidR="00714F71" w:rsidRPr="00CF3763" w:rsidRDefault="00714F71" w:rsidP="001F63F9">
            <w:pPr>
              <w:pStyle w:val="NoSpacing"/>
            </w:pPr>
            <w:r>
              <w:t>1974-1992</w:t>
            </w:r>
          </w:p>
        </w:tc>
        <w:tc>
          <w:tcPr>
            <w:tcW w:w="3708" w:type="dxa"/>
            <w:vAlign w:val="center"/>
          </w:tcPr>
          <w:p w14:paraId="023B52D9" w14:textId="3C308531" w:rsidR="00714F71" w:rsidRPr="00CF3763" w:rsidRDefault="00714F71" w:rsidP="001F63F9">
            <w:pPr>
              <w:pStyle w:val="NoSpacing"/>
              <w:jc w:val="center"/>
            </w:pPr>
            <w:r>
              <w:t>Tillage intensity, and Rotations</w:t>
            </w:r>
          </w:p>
        </w:tc>
      </w:tr>
      <w:tr w:rsidR="00714F71" w:rsidRPr="00CF3763" w14:paraId="0DFC1D5F" w14:textId="77777777" w:rsidTr="006C7984">
        <w:trPr>
          <w:trHeight w:val="300"/>
        </w:trPr>
        <w:tc>
          <w:tcPr>
            <w:tcW w:w="2363" w:type="dxa"/>
            <w:vAlign w:val="center"/>
          </w:tcPr>
          <w:p w14:paraId="0AEEDA5F" w14:textId="143E1BF0" w:rsidR="00714F71" w:rsidRDefault="00714F71" w:rsidP="001F63F9">
            <w:pPr>
              <w:pStyle w:val="NoSpacing"/>
            </w:pPr>
            <w:r w:rsidRPr="00F6210F">
              <w:t>Melfort, S</w:t>
            </w:r>
            <w:r>
              <w:t>askatchewan, Canada</w:t>
            </w:r>
          </w:p>
        </w:tc>
        <w:tc>
          <w:tcPr>
            <w:tcW w:w="1915" w:type="dxa"/>
            <w:noWrap/>
            <w:vAlign w:val="center"/>
          </w:tcPr>
          <w:p w14:paraId="68FF38E0" w14:textId="020BD934" w:rsidR="00714F71" w:rsidRPr="00CF3763" w:rsidRDefault="00714F71" w:rsidP="001F63F9">
            <w:pPr>
              <w:pStyle w:val="NoSpacing"/>
            </w:pPr>
            <w:r>
              <w:t>Paustian</w:t>
            </w:r>
            <w:r w:rsidR="007770F6">
              <w:t xml:space="preserve"> and Elliot</w:t>
            </w:r>
            <w:r w:rsidR="006C7984">
              <w:t>t</w:t>
            </w:r>
            <w:r>
              <w:t>, unpublished data</w:t>
            </w:r>
          </w:p>
        </w:tc>
        <w:tc>
          <w:tcPr>
            <w:tcW w:w="1284" w:type="dxa"/>
            <w:noWrap/>
            <w:vAlign w:val="center"/>
          </w:tcPr>
          <w:p w14:paraId="0529F42A" w14:textId="77777777" w:rsidR="00714F71" w:rsidRPr="00CF3763" w:rsidRDefault="00714F71" w:rsidP="001F63F9">
            <w:pPr>
              <w:pStyle w:val="NoSpacing"/>
            </w:pPr>
            <w:r>
              <w:t>1957-1992</w:t>
            </w:r>
          </w:p>
        </w:tc>
        <w:tc>
          <w:tcPr>
            <w:tcW w:w="3708" w:type="dxa"/>
            <w:vAlign w:val="center"/>
          </w:tcPr>
          <w:p w14:paraId="53B2D0AB" w14:textId="1379A15F" w:rsidR="00714F71" w:rsidRPr="00CF3763" w:rsidRDefault="00714F71" w:rsidP="001F63F9">
            <w:pPr>
              <w:pStyle w:val="NoSpacing"/>
              <w:jc w:val="center"/>
            </w:pPr>
            <w:r>
              <w:t>Rotations, and Inorganic N fertilizer levels</w:t>
            </w:r>
          </w:p>
        </w:tc>
      </w:tr>
      <w:tr w:rsidR="00714F71" w:rsidRPr="00CF3763" w14:paraId="0C54495A" w14:textId="77777777" w:rsidTr="006C7984">
        <w:trPr>
          <w:trHeight w:val="300"/>
        </w:trPr>
        <w:tc>
          <w:tcPr>
            <w:tcW w:w="2363" w:type="dxa"/>
            <w:vAlign w:val="center"/>
          </w:tcPr>
          <w:p w14:paraId="08CDB79C" w14:textId="2DC2891A" w:rsidR="00714F71" w:rsidRPr="00943C67" w:rsidRDefault="00714F71" w:rsidP="001F63F9">
            <w:pPr>
              <w:pStyle w:val="NoSpacing"/>
            </w:pPr>
            <w:r>
              <w:t xml:space="preserve">Morrow plots, </w:t>
            </w:r>
            <w:r w:rsidRPr="00943C67">
              <w:t>Champaign-Urbanna, I</w:t>
            </w:r>
            <w:r>
              <w:t>llinois, USA</w:t>
            </w:r>
          </w:p>
        </w:tc>
        <w:tc>
          <w:tcPr>
            <w:tcW w:w="1915" w:type="dxa"/>
            <w:noWrap/>
            <w:vAlign w:val="center"/>
          </w:tcPr>
          <w:p w14:paraId="1BFF728C" w14:textId="1172DBBA" w:rsidR="00714F71" w:rsidRPr="00CF3763" w:rsidRDefault="00714F71" w:rsidP="001F63F9">
            <w:pPr>
              <w:pStyle w:val="NoSpacing"/>
            </w:pPr>
            <w:r w:rsidRPr="00943C67">
              <w:t>Khan et al. 2007</w:t>
            </w:r>
          </w:p>
        </w:tc>
        <w:tc>
          <w:tcPr>
            <w:tcW w:w="1284" w:type="dxa"/>
            <w:noWrap/>
            <w:vAlign w:val="center"/>
          </w:tcPr>
          <w:p w14:paraId="17D8C1ED" w14:textId="77777777" w:rsidR="00714F71" w:rsidRPr="00CF3763" w:rsidRDefault="00714F71" w:rsidP="001F63F9">
            <w:pPr>
              <w:pStyle w:val="NoSpacing"/>
            </w:pPr>
            <w:r>
              <w:t>1955-1991</w:t>
            </w:r>
          </w:p>
        </w:tc>
        <w:tc>
          <w:tcPr>
            <w:tcW w:w="3708" w:type="dxa"/>
            <w:vAlign w:val="center"/>
          </w:tcPr>
          <w:p w14:paraId="61AB8683" w14:textId="72C6D06E" w:rsidR="00714F71" w:rsidRPr="00CF3763" w:rsidRDefault="00714F71" w:rsidP="001F63F9">
            <w:pPr>
              <w:pStyle w:val="NoSpacing"/>
              <w:jc w:val="center"/>
            </w:pPr>
            <w:r>
              <w:t>Rotation, and Inorganic N fertilizer levels</w:t>
            </w:r>
          </w:p>
        </w:tc>
      </w:tr>
      <w:tr w:rsidR="00714F71" w:rsidRPr="00CF3763" w14:paraId="406235C9" w14:textId="77777777" w:rsidTr="006C7984">
        <w:trPr>
          <w:trHeight w:val="300"/>
        </w:trPr>
        <w:tc>
          <w:tcPr>
            <w:tcW w:w="2363" w:type="dxa"/>
            <w:vAlign w:val="center"/>
          </w:tcPr>
          <w:p w14:paraId="22727140" w14:textId="1B1265CB" w:rsidR="00714F71" w:rsidRPr="005A5F4C" w:rsidRDefault="00714F71" w:rsidP="001F63F9">
            <w:pPr>
              <w:pStyle w:val="NoSpacing"/>
            </w:pPr>
            <w:r w:rsidRPr="005A5F4C">
              <w:t>Otis, C</w:t>
            </w:r>
            <w:r>
              <w:t>olorado, USA</w:t>
            </w:r>
          </w:p>
        </w:tc>
        <w:tc>
          <w:tcPr>
            <w:tcW w:w="1915" w:type="dxa"/>
            <w:noWrap/>
            <w:vAlign w:val="center"/>
          </w:tcPr>
          <w:p w14:paraId="188EBB8B" w14:textId="66354D18" w:rsidR="00714F71" w:rsidRPr="00CF3763" w:rsidRDefault="00714F71" w:rsidP="001F63F9">
            <w:pPr>
              <w:pStyle w:val="NoSpacing"/>
            </w:pPr>
            <w:r w:rsidRPr="005A5F4C">
              <w:t>Denef et al. 2008</w:t>
            </w:r>
          </w:p>
        </w:tc>
        <w:tc>
          <w:tcPr>
            <w:tcW w:w="1284" w:type="dxa"/>
            <w:noWrap/>
            <w:vAlign w:val="center"/>
          </w:tcPr>
          <w:p w14:paraId="1ED77121" w14:textId="77777777" w:rsidR="00714F71" w:rsidRPr="00CF3763" w:rsidRDefault="00714F71" w:rsidP="001F63F9">
            <w:pPr>
              <w:pStyle w:val="NoSpacing"/>
            </w:pPr>
            <w:r>
              <w:t>1979-2005</w:t>
            </w:r>
          </w:p>
        </w:tc>
        <w:tc>
          <w:tcPr>
            <w:tcW w:w="3708" w:type="dxa"/>
            <w:vAlign w:val="center"/>
          </w:tcPr>
          <w:p w14:paraId="26A26DFC" w14:textId="77777777" w:rsidR="00714F71" w:rsidRPr="00CF3763" w:rsidRDefault="00714F71" w:rsidP="001F63F9">
            <w:pPr>
              <w:pStyle w:val="NoSpacing"/>
              <w:jc w:val="center"/>
            </w:pPr>
            <w:r>
              <w:t>Center pivot irrigation</w:t>
            </w:r>
          </w:p>
        </w:tc>
      </w:tr>
      <w:tr w:rsidR="00714F71" w:rsidRPr="00CF3763" w14:paraId="24C9C938" w14:textId="77777777" w:rsidTr="006C7984">
        <w:trPr>
          <w:trHeight w:val="300"/>
        </w:trPr>
        <w:tc>
          <w:tcPr>
            <w:tcW w:w="2363" w:type="dxa"/>
            <w:vAlign w:val="center"/>
          </w:tcPr>
          <w:p w14:paraId="1ACFDD5F" w14:textId="2A251AB2" w:rsidR="00714F71" w:rsidRDefault="00E662F7" w:rsidP="001F63F9">
            <w:pPr>
              <w:pStyle w:val="NoSpacing"/>
            </w:pPr>
            <w:r>
              <w:t xml:space="preserve">Parkgrass plots, </w:t>
            </w:r>
            <w:r w:rsidR="00714F71" w:rsidRPr="00105D9C">
              <w:t>Rothamsted, England</w:t>
            </w:r>
          </w:p>
        </w:tc>
        <w:tc>
          <w:tcPr>
            <w:tcW w:w="1915" w:type="dxa"/>
            <w:noWrap/>
            <w:vAlign w:val="center"/>
          </w:tcPr>
          <w:p w14:paraId="12B646AD" w14:textId="6F9D08E4" w:rsidR="00714F71" w:rsidRDefault="00714F71" w:rsidP="001F63F9">
            <w:pPr>
              <w:pStyle w:val="NoSpacing"/>
            </w:pPr>
            <w:r>
              <w:t>Poulton 1996;</w:t>
            </w:r>
          </w:p>
          <w:p w14:paraId="75C2087A" w14:textId="39965A33" w:rsidR="00714F71" w:rsidRPr="00CF3763" w:rsidRDefault="00714F71" w:rsidP="001F63F9">
            <w:pPr>
              <w:pStyle w:val="NoSpacing"/>
            </w:pPr>
            <w:r w:rsidRPr="00105D9C">
              <w:t xml:space="preserve">Rothamsted </w:t>
            </w:r>
            <w:r w:rsidR="005B11E9">
              <w:t>Research 2015</w:t>
            </w:r>
          </w:p>
        </w:tc>
        <w:tc>
          <w:tcPr>
            <w:tcW w:w="1284" w:type="dxa"/>
            <w:noWrap/>
            <w:vAlign w:val="center"/>
          </w:tcPr>
          <w:p w14:paraId="453DCF92" w14:textId="77777777" w:rsidR="00714F71" w:rsidRPr="00CF3763" w:rsidRDefault="00714F71" w:rsidP="001F63F9">
            <w:pPr>
              <w:pStyle w:val="NoSpacing"/>
            </w:pPr>
            <w:r>
              <w:t>1856-2002</w:t>
            </w:r>
          </w:p>
        </w:tc>
        <w:tc>
          <w:tcPr>
            <w:tcW w:w="3708" w:type="dxa"/>
            <w:vAlign w:val="center"/>
          </w:tcPr>
          <w:p w14:paraId="0E63C6AE" w14:textId="47404653" w:rsidR="00714F71" w:rsidRPr="00CF3763" w:rsidRDefault="00714F71" w:rsidP="001F63F9">
            <w:pPr>
              <w:pStyle w:val="NoSpacing"/>
              <w:jc w:val="center"/>
            </w:pPr>
            <w:r>
              <w:t xml:space="preserve">Organic and Inorganic N </w:t>
            </w:r>
            <w:r w:rsidR="008F330B">
              <w:t xml:space="preserve">fertilizer </w:t>
            </w:r>
            <w:r>
              <w:t>sources</w:t>
            </w:r>
          </w:p>
        </w:tc>
      </w:tr>
      <w:tr w:rsidR="00714F71" w:rsidRPr="00CF3763" w14:paraId="0546A7F6" w14:textId="77777777" w:rsidTr="006C7984">
        <w:trPr>
          <w:trHeight w:val="300"/>
        </w:trPr>
        <w:tc>
          <w:tcPr>
            <w:tcW w:w="2363" w:type="dxa"/>
            <w:vAlign w:val="center"/>
          </w:tcPr>
          <w:p w14:paraId="5D79498D" w14:textId="108CF5B2" w:rsidR="00714F71" w:rsidRPr="00A81CC9" w:rsidRDefault="00714F71" w:rsidP="001F63F9">
            <w:pPr>
              <w:pStyle w:val="NoSpacing"/>
            </w:pPr>
            <w:r>
              <w:t>Riesel, Texas, USA</w:t>
            </w:r>
          </w:p>
        </w:tc>
        <w:tc>
          <w:tcPr>
            <w:tcW w:w="1915" w:type="dxa"/>
            <w:noWrap/>
            <w:vAlign w:val="center"/>
          </w:tcPr>
          <w:p w14:paraId="6C39322C" w14:textId="046FAF89" w:rsidR="00714F71" w:rsidRPr="00CF3763" w:rsidRDefault="00714F71" w:rsidP="001F63F9">
            <w:pPr>
              <w:pStyle w:val="NoSpacing"/>
            </w:pPr>
            <w:r w:rsidRPr="00A81CC9">
              <w:t>Potter et al. 1999</w:t>
            </w:r>
          </w:p>
        </w:tc>
        <w:tc>
          <w:tcPr>
            <w:tcW w:w="1284" w:type="dxa"/>
            <w:noWrap/>
            <w:vAlign w:val="center"/>
          </w:tcPr>
          <w:p w14:paraId="58051AAB" w14:textId="77777777" w:rsidR="00714F71" w:rsidRPr="00CF3763" w:rsidRDefault="00714F71" w:rsidP="001F63F9">
            <w:pPr>
              <w:pStyle w:val="NoSpacing"/>
            </w:pPr>
            <w:r>
              <w:t>1880-1998</w:t>
            </w:r>
          </w:p>
        </w:tc>
        <w:tc>
          <w:tcPr>
            <w:tcW w:w="3708" w:type="dxa"/>
            <w:vAlign w:val="center"/>
          </w:tcPr>
          <w:p w14:paraId="78238232" w14:textId="4C29F4AF" w:rsidR="00714F71" w:rsidRPr="00CF3763" w:rsidRDefault="00714F71" w:rsidP="001F63F9">
            <w:pPr>
              <w:pStyle w:val="NoSpacing"/>
              <w:jc w:val="center"/>
            </w:pPr>
            <w:r>
              <w:t>Cropland vs. Restored grassland</w:t>
            </w:r>
          </w:p>
        </w:tc>
      </w:tr>
      <w:tr w:rsidR="00714F71" w:rsidRPr="00CF3763" w14:paraId="012E97F9" w14:textId="77777777" w:rsidTr="006C7984">
        <w:trPr>
          <w:trHeight w:val="300"/>
        </w:trPr>
        <w:tc>
          <w:tcPr>
            <w:tcW w:w="2363" w:type="dxa"/>
            <w:vAlign w:val="center"/>
          </w:tcPr>
          <w:p w14:paraId="6838D270" w14:textId="0ABA5681" w:rsidR="00714F71" w:rsidRPr="002C4515" w:rsidRDefault="00714F71" w:rsidP="001F63F9">
            <w:pPr>
              <w:pStyle w:val="NoSpacing"/>
            </w:pPr>
            <w:r>
              <w:t xml:space="preserve">Rodale, </w:t>
            </w:r>
            <w:r w:rsidRPr="002C4515">
              <w:t>Kutztown, P</w:t>
            </w:r>
            <w:r>
              <w:t>ennsylvania, USA</w:t>
            </w:r>
          </w:p>
        </w:tc>
        <w:tc>
          <w:tcPr>
            <w:tcW w:w="1915" w:type="dxa"/>
            <w:noWrap/>
            <w:vAlign w:val="center"/>
          </w:tcPr>
          <w:p w14:paraId="02A63C26" w14:textId="6812BE6F" w:rsidR="00714F71" w:rsidRDefault="00714F71" w:rsidP="001F63F9">
            <w:pPr>
              <w:pStyle w:val="NoSpacing"/>
            </w:pPr>
            <w:r w:rsidRPr="002C4515">
              <w:t>Doran et al. 1987</w:t>
            </w:r>
            <w:r>
              <w:t>;</w:t>
            </w:r>
          </w:p>
          <w:p w14:paraId="3E5E1EA0" w14:textId="1B985CA9" w:rsidR="00714F71" w:rsidRPr="00CF3763" w:rsidRDefault="007770F6" w:rsidP="001F63F9">
            <w:pPr>
              <w:pStyle w:val="NoSpacing"/>
            </w:pPr>
            <w:r>
              <w:t>Paustian and Ellio</w:t>
            </w:r>
            <w:r w:rsidR="006C7984">
              <w:t>t</w:t>
            </w:r>
            <w:r>
              <w:t>t</w:t>
            </w:r>
            <w:r w:rsidR="00714F71">
              <w:t>, unpublished data</w:t>
            </w:r>
          </w:p>
        </w:tc>
        <w:tc>
          <w:tcPr>
            <w:tcW w:w="1284" w:type="dxa"/>
            <w:noWrap/>
            <w:vAlign w:val="center"/>
          </w:tcPr>
          <w:p w14:paraId="42667EA2" w14:textId="77777777" w:rsidR="00714F71" w:rsidRPr="00CF3763" w:rsidRDefault="00714F71" w:rsidP="001F63F9">
            <w:pPr>
              <w:pStyle w:val="NoSpacing"/>
            </w:pPr>
            <w:r>
              <w:t>1981-1992</w:t>
            </w:r>
          </w:p>
        </w:tc>
        <w:tc>
          <w:tcPr>
            <w:tcW w:w="3708" w:type="dxa"/>
            <w:vAlign w:val="center"/>
          </w:tcPr>
          <w:p w14:paraId="16BD8F49" w14:textId="1E23EC13" w:rsidR="00714F71" w:rsidRPr="00CF3763" w:rsidRDefault="00714F71" w:rsidP="001F63F9">
            <w:pPr>
              <w:pStyle w:val="NoSpacing"/>
              <w:jc w:val="center"/>
            </w:pPr>
            <w:r>
              <w:t xml:space="preserve">Conventional </w:t>
            </w:r>
            <w:r w:rsidR="00977910">
              <w:t>grain systems with inorganic N fertilizer and herbicides; Grain crops with legumes in rotation with no inorganic N fertilizer; Grain and forage rotation with legumes and manure amendments and no inorganic N fertilizer</w:t>
            </w:r>
          </w:p>
        </w:tc>
      </w:tr>
      <w:tr w:rsidR="00714F71" w:rsidRPr="00CF3763" w14:paraId="766B7804" w14:textId="77777777" w:rsidTr="006C7984">
        <w:trPr>
          <w:trHeight w:val="300"/>
        </w:trPr>
        <w:tc>
          <w:tcPr>
            <w:tcW w:w="2363" w:type="dxa"/>
            <w:vAlign w:val="center"/>
          </w:tcPr>
          <w:p w14:paraId="552F73D2" w14:textId="2995461E" w:rsidR="00714F71" w:rsidRPr="001D6A2A" w:rsidRDefault="00714F71" w:rsidP="001F63F9">
            <w:pPr>
              <w:pStyle w:val="NoSpacing"/>
              <w:rPr>
                <w:lang w:val="fr-FR"/>
              </w:rPr>
            </w:pPr>
            <w:r w:rsidRPr="0098449A">
              <w:t>Rosemount, M</w:t>
            </w:r>
            <w:r>
              <w:t>innesota, USA</w:t>
            </w:r>
          </w:p>
        </w:tc>
        <w:tc>
          <w:tcPr>
            <w:tcW w:w="1915" w:type="dxa"/>
            <w:noWrap/>
            <w:vAlign w:val="center"/>
          </w:tcPr>
          <w:p w14:paraId="7388E4A0" w14:textId="25D7C3CB" w:rsidR="00714F71" w:rsidRPr="001D6A2A" w:rsidRDefault="00714F71" w:rsidP="001F63F9">
            <w:pPr>
              <w:pStyle w:val="NoSpacing"/>
              <w:rPr>
                <w:lang w:val="fr-FR"/>
              </w:rPr>
            </w:pPr>
            <w:r w:rsidRPr="001D6A2A">
              <w:rPr>
                <w:lang w:val="fr-FR"/>
              </w:rPr>
              <w:t>Clapp et al. 2000</w:t>
            </w:r>
            <w:r>
              <w:rPr>
                <w:lang w:val="fr-FR"/>
              </w:rPr>
              <w:t> ;</w:t>
            </w:r>
          </w:p>
          <w:p w14:paraId="65B7BEAB" w14:textId="77777777" w:rsidR="00714F71" w:rsidRPr="001D6A2A" w:rsidRDefault="00714F71" w:rsidP="001F63F9">
            <w:pPr>
              <w:pStyle w:val="NoSpacing"/>
              <w:rPr>
                <w:lang w:val="fr-FR"/>
              </w:rPr>
            </w:pPr>
            <w:r w:rsidRPr="001D6A2A">
              <w:rPr>
                <w:lang w:val="fr-FR"/>
              </w:rPr>
              <w:t>Dolan et al. 2006</w:t>
            </w:r>
          </w:p>
        </w:tc>
        <w:tc>
          <w:tcPr>
            <w:tcW w:w="1284" w:type="dxa"/>
            <w:noWrap/>
            <w:vAlign w:val="center"/>
          </w:tcPr>
          <w:p w14:paraId="7563C9C2" w14:textId="77777777" w:rsidR="00714F71" w:rsidRPr="00CF3763" w:rsidRDefault="00714F71" w:rsidP="001F63F9">
            <w:pPr>
              <w:pStyle w:val="NoSpacing"/>
            </w:pPr>
            <w:r>
              <w:t>1980-2002</w:t>
            </w:r>
          </w:p>
        </w:tc>
        <w:tc>
          <w:tcPr>
            <w:tcW w:w="3708" w:type="dxa"/>
            <w:vAlign w:val="center"/>
          </w:tcPr>
          <w:p w14:paraId="067FF876" w14:textId="1AB6AD8A" w:rsidR="00714F71" w:rsidRPr="00CF3763" w:rsidRDefault="00714F71" w:rsidP="001F63F9">
            <w:pPr>
              <w:pStyle w:val="NoSpacing"/>
              <w:jc w:val="center"/>
            </w:pPr>
            <w:r>
              <w:t>Residue management, Tillage intensity, and Inorganic N fertilizer levels</w:t>
            </w:r>
          </w:p>
        </w:tc>
      </w:tr>
      <w:tr w:rsidR="00714F71" w:rsidRPr="00CF3763" w14:paraId="4F49E230" w14:textId="77777777" w:rsidTr="006C7984">
        <w:trPr>
          <w:trHeight w:val="300"/>
        </w:trPr>
        <w:tc>
          <w:tcPr>
            <w:tcW w:w="2363" w:type="dxa"/>
            <w:vAlign w:val="center"/>
          </w:tcPr>
          <w:p w14:paraId="5EAFA9AA" w14:textId="77777777" w:rsidR="00714F71" w:rsidRDefault="00714F71" w:rsidP="001F63F9">
            <w:pPr>
              <w:rPr>
                <w:rFonts w:ascii="Calibri" w:hAnsi="Calibri" w:cs="Calibri"/>
                <w:color w:val="000000"/>
              </w:rPr>
            </w:pPr>
            <w:r>
              <w:rPr>
                <w:rFonts w:ascii="Calibri" w:hAnsi="Calibri" w:cs="Calibri"/>
                <w:color w:val="000000"/>
              </w:rPr>
              <w:t>Saginaw Valley, Michigan, USA</w:t>
            </w:r>
          </w:p>
          <w:p w14:paraId="45CD752B" w14:textId="77777777" w:rsidR="00714F71" w:rsidRPr="00221350" w:rsidRDefault="00714F71" w:rsidP="001F63F9">
            <w:pPr>
              <w:pStyle w:val="NoSpacing"/>
            </w:pPr>
          </w:p>
        </w:tc>
        <w:tc>
          <w:tcPr>
            <w:tcW w:w="1915" w:type="dxa"/>
            <w:noWrap/>
            <w:vAlign w:val="center"/>
          </w:tcPr>
          <w:p w14:paraId="13E837A7" w14:textId="4B15FA3F" w:rsidR="00714F71" w:rsidRDefault="00714F71" w:rsidP="001F63F9">
            <w:pPr>
              <w:pStyle w:val="NoSpacing"/>
            </w:pPr>
            <w:r w:rsidRPr="00221350">
              <w:t>Christens</w:t>
            </w:r>
            <w:r w:rsidR="005B11E9">
              <w:t>o</w:t>
            </w:r>
            <w:r w:rsidRPr="00221350">
              <w:t>n 1997</w:t>
            </w:r>
            <w:r>
              <w:t>;</w:t>
            </w:r>
          </w:p>
          <w:p w14:paraId="4EABC16E" w14:textId="77777777" w:rsidR="00714F71" w:rsidRPr="00CF3763" w:rsidRDefault="00714F71" w:rsidP="001F63F9">
            <w:pPr>
              <w:pStyle w:val="NoSpacing"/>
            </w:pPr>
            <w:r w:rsidRPr="00EF5AE2">
              <w:t>Collins et al. 1999</w:t>
            </w:r>
          </w:p>
        </w:tc>
        <w:tc>
          <w:tcPr>
            <w:tcW w:w="1284" w:type="dxa"/>
            <w:noWrap/>
            <w:vAlign w:val="center"/>
          </w:tcPr>
          <w:p w14:paraId="2B6F0E94" w14:textId="77777777" w:rsidR="00714F71" w:rsidRPr="00CF3763" w:rsidRDefault="00714F71" w:rsidP="001F63F9">
            <w:pPr>
              <w:pStyle w:val="NoSpacing"/>
            </w:pPr>
            <w:r>
              <w:t>1972-1992</w:t>
            </w:r>
          </w:p>
        </w:tc>
        <w:tc>
          <w:tcPr>
            <w:tcW w:w="3708" w:type="dxa"/>
            <w:vAlign w:val="center"/>
          </w:tcPr>
          <w:p w14:paraId="3102B0EB" w14:textId="009CBB50" w:rsidR="00714F71" w:rsidRPr="00CF3763" w:rsidRDefault="00714F71" w:rsidP="001F63F9">
            <w:pPr>
              <w:pStyle w:val="NoSpacing"/>
              <w:jc w:val="center"/>
            </w:pPr>
            <w:r>
              <w:t>Rotations</w:t>
            </w:r>
          </w:p>
        </w:tc>
      </w:tr>
      <w:tr w:rsidR="00714F71" w:rsidRPr="00CF3763" w14:paraId="28884693" w14:textId="77777777" w:rsidTr="006C7984">
        <w:trPr>
          <w:trHeight w:val="300"/>
        </w:trPr>
        <w:tc>
          <w:tcPr>
            <w:tcW w:w="2363" w:type="dxa"/>
            <w:vAlign w:val="center"/>
          </w:tcPr>
          <w:p w14:paraId="1775F6B9" w14:textId="140CC483" w:rsidR="00714F71" w:rsidRPr="00C139E3" w:rsidRDefault="00714F71" w:rsidP="001F63F9">
            <w:pPr>
              <w:pStyle w:val="NoSpacing"/>
            </w:pPr>
            <w:r w:rsidRPr="00C139E3">
              <w:t>Seminole, Texas, USA</w:t>
            </w:r>
          </w:p>
        </w:tc>
        <w:tc>
          <w:tcPr>
            <w:tcW w:w="1915" w:type="dxa"/>
            <w:noWrap/>
            <w:vAlign w:val="center"/>
          </w:tcPr>
          <w:p w14:paraId="60773BD4" w14:textId="22B5FC0B" w:rsidR="00714F71" w:rsidRPr="00221350" w:rsidRDefault="00714F71" w:rsidP="001F63F9">
            <w:pPr>
              <w:pStyle w:val="NoSpacing"/>
            </w:pPr>
            <w:r w:rsidRPr="00C139E3">
              <w:t>Gebhart et al.1994</w:t>
            </w:r>
          </w:p>
        </w:tc>
        <w:tc>
          <w:tcPr>
            <w:tcW w:w="1284" w:type="dxa"/>
            <w:noWrap/>
            <w:vAlign w:val="center"/>
          </w:tcPr>
          <w:p w14:paraId="65A9BDB5" w14:textId="77777777" w:rsidR="00714F71" w:rsidRDefault="00714F71" w:rsidP="001F63F9">
            <w:pPr>
              <w:pStyle w:val="NoSpacing"/>
            </w:pPr>
            <w:r w:rsidRPr="00C139E3">
              <w:t>1963-1992</w:t>
            </w:r>
          </w:p>
        </w:tc>
        <w:tc>
          <w:tcPr>
            <w:tcW w:w="3708" w:type="dxa"/>
            <w:vAlign w:val="center"/>
          </w:tcPr>
          <w:p w14:paraId="111688BC" w14:textId="239CB746" w:rsidR="00714F71" w:rsidRDefault="00714F71" w:rsidP="001F63F9">
            <w:pPr>
              <w:pStyle w:val="NoSpacing"/>
              <w:jc w:val="center"/>
            </w:pPr>
            <w:r>
              <w:t>Cropland vs.</w:t>
            </w:r>
            <w:r w:rsidRPr="00C139E3">
              <w:t xml:space="preserve"> </w:t>
            </w:r>
            <w:r>
              <w:t>Set-aside land from production</w:t>
            </w:r>
          </w:p>
        </w:tc>
      </w:tr>
      <w:tr w:rsidR="00714F71" w:rsidRPr="00CF3763" w14:paraId="23495BE2" w14:textId="77777777" w:rsidTr="006C7984">
        <w:trPr>
          <w:trHeight w:val="300"/>
        </w:trPr>
        <w:tc>
          <w:tcPr>
            <w:tcW w:w="2363" w:type="dxa"/>
            <w:vAlign w:val="center"/>
          </w:tcPr>
          <w:p w14:paraId="060062E7" w14:textId="48DBA2B1" w:rsidR="00714F71" w:rsidRPr="001D6A2A" w:rsidRDefault="00714F71" w:rsidP="001F63F9">
            <w:pPr>
              <w:pStyle w:val="NoSpacing"/>
              <w:rPr>
                <w:lang w:val="fr-FR"/>
              </w:rPr>
            </w:pPr>
            <w:r w:rsidRPr="00971542">
              <w:lastRenderedPageBreak/>
              <w:t>Sidney, Nebraska, USA</w:t>
            </w:r>
          </w:p>
        </w:tc>
        <w:tc>
          <w:tcPr>
            <w:tcW w:w="1915" w:type="dxa"/>
            <w:noWrap/>
            <w:vAlign w:val="center"/>
          </w:tcPr>
          <w:p w14:paraId="4C257715" w14:textId="32D5C979" w:rsidR="00714F71" w:rsidRPr="001D6A2A" w:rsidRDefault="00714F71" w:rsidP="001F63F9">
            <w:pPr>
              <w:pStyle w:val="NoSpacing"/>
              <w:rPr>
                <w:lang w:val="fr-FR"/>
              </w:rPr>
            </w:pPr>
            <w:r w:rsidRPr="001D6A2A">
              <w:rPr>
                <w:lang w:val="fr-FR"/>
              </w:rPr>
              <w:t>Follett et al. 1997</w:t>
            </w:r>
            <w:r>
              <w:rPr>
                <w:lang w:val="fr-FR"/>
              </w:rPr>
              <w:t xml:space="preserve"> ; </w:t>
            </w:r>
            <w:r w:rsidRPr="001D6A2A">
              <w:rPr>
                <w:lang w:val="fr-FR"/>
              </w:rPr>
              <w:t>Elliott et al. 1994</w:t>
            </w:r>
          </w:p>
        </w:tc>
        <w:tc>
          <w:tcPr>
            <w:tcW w:w="1284" w:type="dxa"/>
            <w:noWrap/>
            <w:vAlign w:val="center"/>
          </w:tcPr>
          <w:p w14:paraId="0E2A1B72" w14:textId="77777777" w:rsidR="00714F71" w:rsidRPr="00C139E3" w:rsidRDefault="00714F71" w:rsidP="001F63F9">
            <w:pPr>
              <w:pStyle w:val="NoSpacing"/>
            </w:pPr>
            <w:r w:rsidRPr="00971542">
              <w:t>1970-1993</w:t>
            </w:r>
          </w:p>
        </w:tc>
        <w:tc>
          <w:tcPr>
            <w:tcW w:w="3708" w:type="dxa"/>
            <w:vAlign w:val="center"/>
          </w:tcPr>
          <w:p w14:paraId="3C04E81C" w14:textId="77777777" w:rsidR="00714F71" w:rsidRPr="00C139E3" w:rsidRDefault="00714F71" w:rsidP="001F63F9">
            <w:pPr>
              <w:pStyle w:val="NoSpacing"/>
              <w:jc w:val="center"/>
            </w:pPr>
            <w:r w:rsidRPr="00971542">
              <w:t>Tillage intensity</w:t>
            </w:r>
          </w:p>
        </w:tc>
      </w:tr>
      <w:tr w:rsidR="00714F71" w:rsidRPr="00CF3763" w14:paraId="6DDB0C98" w14:textId="77777777" w:rsidTr="006C7984">
        <w:trPr>
          <w:trHeight w:val="300"/>
        </w:trPr>
        <w:tc>
          <w:tcPr>
            <w:tcW w:w="2363" w:type="dxa"/>
            <w:vAlign w:val="center"/>
          </w:tcPr>
          <w:p w14:paraId="203DF93E" w14:textId="2CFD369F" w:rsidR="00714F71" w:rsidRDefault="00714F71" w:rsidP="001F63F9">
            <w:pPr>
              <w:pStyle w:val="NoSpacing"/>
            </w:pPr>
            <w:r w:rsidRPr="008E4B85">
              <w:t>Sterling, C</w:t>
            </w:r>
            <w:r>
              <w:t>olorado, USA</w:t>
            </w:r>
          </w:p>
        </w:tc>
        <w:tc>
          <w:tcPr>
            <w:tcW w:w="1915" w:type="dxa"/>
            <w:noWrap/>
            <w:vAlign w:val="center"/>
          </w:tcPr>
          <w:p w14:paraId="5056A6A5" w14:textId="41A7098B" w:rsidR="00714F71" w:rsidRDefault="00714F71" w:rsidP="001F63F9">
            <w:pPr>
              <w:pStyle w:val="NoSpacing"/>
            </w:pPr>
            <w:r>
              <w:t>Peterson and Westfall 1997;</w:t>
            </w:r>
          </w:p>
          <w:p w14:paraId="2743F4F7" w14:textId="571675D0" w:rsidR="00714F71" w:rsidRPr="00CF3763" w:rsidRDefault="007770F6" w:rsidP="001F63F9">
            <w:pPr>
              <w:pStyle w:val="NoSpacing"/>
            </w:pPr>
            <w:r>
              <w:t>Paustian and Ellio</w:t>
            </w:r>
            <w:r w:rsidR="00BD4FDF">
              <w:t>t</w:t>
            </w:r>
            <w:r>
              <w:t>t</w:t>
            </w:r>
            <w:r w:rsidR="00714F71">
              <w:t>, unpublished data</w:t>
            </w:r>
          </w:p>
        </w:tc>
        <w:tc>
          <w:tcPr>
            <w:tcW w:w="1284" w:type="dxa"/>
            <w:noWrap/>
            <w:vAlign w:val="center"/>
          </w:tcPr>
          <w:p w14:paraId="6A735EEA" w14:textId="77777777" w:rsidR="00714F71" w:rsidRPr="00CF3763" w:rsidRDefault="00714F71" w:rsidP="001F63F9">
            <w:pPr>
              <w:pStyle w:val="NoSpacing"/>
            </w:pPr>
            <w:r>
              <w:t>1985-1992</w:t>
            </w:r>
          </w:p>
        </w:tc>
        <w:tc>
          <w:tcPr>
            <w:tcW w:w="3708" w:type="dxa"/>
            <w:vAlign w:val="center"/>
          </w:tcPr>
          <w:p w14:paraId="237C2D1A" w14:textId="59F67E45" w:rsidR="00714F71" w:rsidRPr="00CF3763" w:rsidRDefault="00714F71" w:rsidP="00714F71">
            <w:pPr>
              <w:pStyle w:val="NoSpacing"/>
              <w:jc w:val="center"/>
            </w:pPr>
            <w:r>
              <w:t>Rotations on 3 Landscape positions</w:t>
            </w:r>
          </w:p>
        </w:tc>
      </w:tr>
      <w:tr w:rsidR="00714F71" w:rsidRPr="00CF3763" w14:paraId="47411A2F" w14:textId="77777777" w:rsidTr="006C7984">
        <w:trPr>
          <w:trHeight w:val="300"/>
        </w:trPr>
        <w:tc>
          <w:tcPr>
            <w:tcW w:w="2363" w:type="dxa"/>
            <w:vAlign w:val="center"/>
          </w:tcPr>
          <w:p w14:paraId="0FE50589" w14:textId="09252ED5" w:rsidR="00714F71" w:rsidRDefault="00714F71" w:rsidP="001F63F9">
            <w:pPr>
              <w:pStyle w:val="NoSpacing"/>
            </w:pPr>
            <w:r w:rsidRPr="00EA1BE5">
              <w:t>Stratton, C</w:t>
            </w:r>
            <w:r>
              <w:t>olorado, USA</w:t>
            </w:r>
          </w:p>
        </w:tc>
        <w:tc>
          <w:tcPr>
            <w:tcW w:w="1915" w:type="dxa"/>
            <w:noWrap/>
            <w:vAlign w:val="center"/>
          </w:tcPr>
          <w:p w14:paraId="3056FC66" w14:textId="16EE82A3" w:rsidR="00714F71" w:rsidRPr="00CF3763" w:rsidRDefault="00714F71" w:rsidP="001F63F9">
            <w:pPr>
              <w:pStyle w:val="NoSpacing"/>
            </w:pPr>
            <w:r>
              <w:t>Peterson and Westfall 1997;</w:t>
            </w:r>
            <w:r w:rsidR="00BD4FDF">
              <w:t xml:space="preserve"> </w:t>
            </w:r>
            <w:r w:rsidR="007770F6">
              <w:t>Paustian and Elliot</w:t>
            </w:r>
            <w:r w:rsidR="00BD4FDF">
              <w:t>t</w:t>
            </w:r>
            <w:r>
              <w:t>, unpublished data</w:t>
            </w:r>
          </w:p>
        </w:tc>
        <w:tc>
          <w:tcPr>
            <w:tcW w:w="1284" w:type="dxa"/>
            <w:noWrap/>
            <w:vAlign w:val="center"/>
          </w:tcPr>
          <w:p w14:paraId="4F221783" w14:textId="77777777" w:rsidR="00714F71" w:rsidRPr="00CF3763" w:rsidRDefault="00714F71" w:rsidP="001F63F9">
            <w:pPr>
              <w:pStyle w:val="NoSpacing"/>
            </w:pPr>
            <w:r>
              <w:t>1985-1992</w:t>
            </w:r>
          </w:p>
        </w:tc>
        <w:tc>
          <w:tcPr>
            <w:tcW w:w="3708" w:type="dxa"/>
            <w:vAlign w:val="center"/>
          </w:tcPr>
          <w:p w14:paraId="2226D834" w14:textId="1F9FC8C9" w:rsidR="00714F71" w:rsidRPr="00CF3763" w:rsidRDefault="008F330B" w:rsidP="008F330B">
            <w:pPr>
              <w:pStyle w:val="NoSpacing"/>
              <w:jc w:val="center"/>
            </w:pPr>
            <w:r>
              <w:t xml:space="preserve">Rotations on </w:t>
            </w:r>
            <w:r w:rsidR="00714F71">
              <w:t>3 Landscape positions</w:t>
            </w:r>
          </w:p>
        </w:tc>
      </w:tr>
      <w:tr w:rsidR="00714F71" w:rsidRPr="00CF3763" w14:paraId="2290465D" w14:textId="77777777" w:rsidTr="006C7984">
        <w:trPr>
          <w:trHeight w:val="300"/>
        </w:trPr>
        <w:tc>
          <w:tcPr>
            <w:tcW w:w="2363" w:type="dxa"/>
            <w:vAlign w:val="center"/>
          </w:tcPr>
          <w:p w14:paraId="2FF0D89C" w14:textId="72825647" w:rsidR="00714F71" w:rsidRPr="00F73229" w:rsidRDefault="00714F71" w:rsidP="001F63F9">
            <w:pPr>
              <w:pStyle w:val="NoSpacing"/>
            </w:pPr>
            <w:r w:rsidRPr="00B51769">
              <w:t>Syracuse, N</w:t>
            </w:r>
            <w:r>
              <w:t>ebraska, USA</w:t>
            </w:r>
          </w:p>
        </w:tc>
        <w:tc>
          <w:tcPr>
            <w:tcW w:w="1915" w:type="dxa"/>
            <w:noWrap/>
            <w:vAlign w:val="center"/>
          </w:tcPr>
          <w:p w14:paraId="4B551A6A" w14:textId="5F549AFC" w:rsidR="00714F71" w:rsidRPr="00CF3763" w:rsidRDefault="00714F71" w:rsidP="001F63F9">
            <w:pPr>
              <w:pStyle w:val="NoSpacing"/>
            </w:pPr>
            <w:r w:rsidRPr="00F73229">
              <w:t>Reedy 1999</w:t>
            </w:r>
            <w:r>
              <w:t>;</w:t>
            </w:r>
            <w:r w:rsidR="00BD4FDF">
              <w:t xml:space="preserve"> </w:t>
            </w:r>
            <w:r w:rsidRPr="00F73229">
              <w:t>Martens et al. 2003</w:t>
            </w:r>
          </w:p>
        </w:tc>
        <w:tc>
          <w:tcPr>
            <w:tcW w:w="1284" w:type="dxa"/>
            <w:noWrap/>
            <w:vAlign w:val="center"/>
          </w:tcPr>
          <w:p w14:paraId="1A8F65D3" w14:textId="77777777" w:rsidR="00714F71" w:rsidRPr="00CF3763" w:rsidRDefault="00714F71" w:rsidP="001F63F9">
            <w:pPr>
              <w:pStyle w:val="NoSpacing"/>
            </w:pPr>
            <w:r>
              <w:t>Circa 1866-1996</w:t>
            </w:r>
          </w:p>
        </w:tc>
        <w:tc>
          <w:tcPr>
            <w:tcW w:w="3708" w:type="dxa"/>
            <w:vAlign w:val="center"/>
          </w:tcPr>
          <w:p w14:paraId="20EC4142" w14:textId="463EB523" w:rsidR="00714F71" w:rsidRPr="00CF3763" w:rsidRDefault="00714F71" w:rsidP="001F63F9">
            <w:pPr>
              <w:pStyle w:val="NoSpacing"/>
              <w:jc w:val="center"/>
            </w:pPr>
            <w:r>
              <w:t>Cropland</w:t>
            </w:r>
            <w:r w:rsidR="008F330B">
              <w:t xml:space="preserve"> vs. </w:t>
            </w:r>
            <w:r>
              <w:t>Pasture</w:t>
            </w:r>
          </w:p>
        </w:tc>
      </w:tr>
      <w:tr w:rsidR="00714F71" w:rsidRPr="00CF3763" w14:paraId="4F2F8C3B" w14:textId="77777777" w:rsidTr="006C7984">
        <w:trPr>
          <w:trHeight w:val="300"/>
        </w:trPr>
        <w:tc>
          <w:tcPr>
            <w:tcW w:w="2363" w:type="dxa"/>
            <w:vAlign w:val="center"/>
          </w:tcPr>
          <w:p w14:paraId="73BC1A28" w14:textId="0D34C4C7" w:rsidR="00714F71" w:rsidRPr="00F73229" w:rsidRDefault="00714F71" w:rsidP="001F63F9">
            <w:pPr>
              <w:pStyle w:val="NoSpacing"/>
            </w:pPr>
            <w:r w:rsidRPr="00F73229">
              <w:t>Temple, Texas</w:t>
            </w:r>
            <w:r>
              <w:t>, USA</w:t>
            </w:r>
          </w:p>
        </w:tc>
        <w:tc>
          <w:tcPr>
            <w:tcW w:w="1915" w:type="dxa"/>
            <w:noWrap/>
            <w:vAlign w:val="center"/>
          </w:tcPr>
          <w:p w14:paraId="13E818E8" w14:textId="5258F498" w:rsidR="00714F71" w:rsidRPr="00CF3763" w:rsidRDefault="00714F71" w:rsidP="001F63F9">
            <w:pPr>
              <w:pStyle w:val="NoSpacing"/>
            </w:pPr>
            <w:r w:rsidRPr="00F73229">
              <w:t>Potter et al. 1999</w:t>
            </w:r>
          </w:p>
        </w:tc>
        <w:tc>
          <w:tcPr>
            <w:tcW w:w="1284" w:type="dxa"/>
            <w:noWrap/>
            <w:vAlign w:val="center"/>
          </w:tcPr>
          <w:p w14:paraId="6BD3C253" w14:textId="77777777" w:rsidR="00714F71" w:rsidRPr="00CF3763" w:rsidRDefault="00714F71" w:rsidP="001F63F9">
            <w:pPr>
              <w:pStyle w:val="NoSpacing"/>
            </w:pPr>
            <w:r>
              <w:t>1992-1998</w:t>
            </w:r>
          </w:p>
        </w:tc>
        <w:tc>
          <w:tcPr>
            <w:tcW w:w="3708" w:type="dxa"/>
            <w:vAlign w:val="center"/>
          </w:tcPr>
          <w:p w14:paraId="75B22B2E" w14:textId="2D8AB404" w:rsidR="00714F71" w:rsidRPr="00CF3763" w:rsidRDefault="008F330B" w:rsidP="001F63F9">
            <w:pPr>
              <w:pStyle w:val="NoSpacing"/>
              <w:jc w:val="center"/>
            </w:pPr>
            <w:r>
              <w:t>Cropland vs. R</w:t>
            </w:r>
            <w:r w:rsidR="00714F71">
              <w:t>estored grassland</w:t>
            </w:r>
          </w:p>
        </w:tc>
      </w:tr>
      <w:tr w:rsidR="00714F71" w:rsidRPr="00CF3763" w14:paraId="78A14133" w14:textId="77777777" w:rsidTr="006C7984">
        <w:trPr>
          <w:trHeight w:val="300"/>
        </w:trPr>
        <w:tc>
          <w:tcPr>
            <w:tcW w:w="2363" w:type="dxa"/>
            <w:vAlign w:val="center"/>
          </w:tcPr>
          <w:p w14:paraId="63419519" w14:textId="3C6DB7D2" w:rsidR="00714F71" w:rsidRPr="0021343B" w:rsidRDefault="00714F71" w:rsidP="001F63F9">
            <w:pPr>
              <w:pStyle w:val="NoSpacing"/>
            </w:pPr>
            <w:r w:rsidRPr="0021343B">
              <w:t>Treynor, I</w:t>
            </w:r>
            <w:r>
              <w:t>owa, USA</w:t>
            </w:r>
          </w:p>
        </w:tc>
        <w:tc>
          <w:tcPr>
            <w:tcW w:w="1915" w:type="dxa"/>
            <w:noWrap/>
            <w:vAlign w:val="center"/>
          </w:tcPr>
          <w:p w14:paraId="6E238B79" w14:textId="21499D78" w:rsidR="00714F71" w:rsidRPr="00CF3763" w:rsidRDefault="00714F71" w:rsidP="001F63F9">
            <w:pPr>
              <w:pStyle w:val="NoSpacing"/>
            </w:pPr>
            <w:r w:rsidRPr="0021343B">
              <w:t>Manies et al. 2001</w:t>
            </w:r>
          </w:p>
        </w:tc>
        <w:tc>
          <w:tcPr>
            <w:tcW w:w="1284" w:type="dxa"/>
            <w:noWrap/>
            <w:vAlign w:val="center"/>
          </w:tcPr>
          <w:p w14:paraId="7DAB399B" w14:textId="77777777" w:rsidR="00714F71" w:rsidRPr="00CF3763" w:rsidRDefault="00714F71" w:rsidP="001F63F9">
            <w:pPr>
              <w:pStyle w:val="NoSpacing"/>
            </w:pPr>
            <w:r>
              <w:t>Circa 1860-1998</w:t>
            </w:r>
          </w:p>
        </w:tc>
        <w:tc>
          <w:tcPr>
            <w:tcW w:w="3708" w:type="dxa"/>
            <w:vAlign w:val="center"/>
          </w:tcPr>
          <w:p w14:paraId="726A71EB" w14:textId="49901D56" w:rsidR="00714F71" w:rsidRPr="00CF3763" w:rsidRDefault="008F330B" w:rsidP="008F330B">
            <w:pPr>
              <w:pStyle w:val="NoSpacing"/>
              <w:jc w:val="center"/>
            </w:pPr>
            <w:r>
              <w:t>Cropland vs. G</w:t>
            </w:r>
            <w:r w:rsidR="00714F71">
              <w:t>rassland</w:t>
            </w:r>
          </w:p>
        </w:tc>
      </w:tr>
      <w:tr w:rsidR="00714F71" w:rsidRPr="00CF3763" w14:paraId="3470C0D5" w14:textId="77777777" w:rsidTr="006C7984">
        <w:trPr>
          <w:trHeight w:val="300"/>
        </w:trPr>
        <w:tc>
          <w:tcPr>
            <w:tcW w:w="2363" w:type="dxa"/>
            <w:vAlign w:val="center"/>
          </w:tcPr>
          <w:p w14:paraId="6ECA1BED" w14:textId="5831CF99" w:rsidR="00714F71" w:rsidRPr="00AB22A8" w:rsidRDefault="00714F71" w:rsidP="001F63F9">
            <w:pPr>
              <w:pStyle w:val="NoSpacing"/>
            </w:pPr>
            <w:r w:rsidRPr="00AB22A8">
              <w:t>Valentine, N</w:t>
            </w:r>
            <w:r>
              <w:t>ebraska, USA</w:t>
            </w:r>
          </w:p>
        </w:tc>
        <w:tc>
          <w:tcPr>
            <w:tcW w:w="1915" w:type="dxa"/>
            <w:noWrap/>
            <w:vAlign w:val="center"/>
          </w:tcPr>
          <w:p w14:paraId="5D4F330B" w14:textId="22969432" w:rsidR="00714F71" w:rsidRPr="00CF3763" w:rsidRDefault="00714F71" w:rsidP="001F63F9">
            <w:pPr>
              <w:pStyle w:val="NoSpacing"/>
            </w:pPr>
            <w:r w:rsidRPr="00AB22A8">
              <w:t>Gebhart et al.1994</w:t>
            </w:r>
          </w:p>
        </w:tc>
        <w:tc>
          <w:tcPr>
            <w:tcW w:w="1284" w:type="dxa"/>
            <w:noWrap/>
            <w:vAlign w:val="center"/>
          </w:tcPr>
          <w:p w14:paraId="603504FF" w14:textId="77777777" w:rsidR="00714F71" w:rsidRPr="00CF3763" w:rsidRDefault="00714F71" w:rsidP="001F63F9">
            <w:pPr>
              <w:pStyle w:val="NoSpacing"/>
            </w:pPr>
            <w:r>
              <w:t>1979-1992</w:t>
            </w:r>
          </w:p>
        </w:tc>
        <w:tc>
          <w:tcPr>
            <w:tcW w:w="3708" w:type="dxa"/>
            <w:vAlign w:val="center"/>
          </w:tcPr>
          <w:p w14:paraId="3E82A13F" w14:textId="01B1D5EE" w:rsidR="00714F71" w:rsidRPr="00CF3763" w:rsidRDefault="008F330B" w:rsidP="001F63F9">
            <w:pPr>
              <w:pStyle w:val="NoSpacing"/>
              <w:jc w:val="center"/>
            </w:pPr>
            <w:r>
              <w:t xml:space="preserve">Cropland vs. </w:t>
            </w:r>
            <w:r w:rsidR="00714F71">
              <w:t>Set-</w:t>
            </w:r>
            <w:r>
              <w:t>a</w:t>
            </w:r>
            <w:r w:rsidR="00714F71">
              <w:t xml:space="preserve">side </w:t>
            </w:r>
            <w:r>
              <w:t>l</w:t>
            </w:r>
            <w:r w:rsidR="00714F71">
              <w:t>and</w:t>
            </w:r>
            <w:r>
              <w:t xml:space="preserve"> from production</w:t>
            </w:r>
          </w:p>
        </w:tc>
      </w:tr>
      <w:tr w:rsidR="00714F71" w:rsidRPr="00CF3763" w14:paraId="2D4A9B33" w14:textId="77777777" w:rsidTr="006C7984">
        <w:trPr>
          <w:trHeight w:val="300"/>
        </w:trPr>
        <w:tc>
          <w:tcPr>
            <w:tcW w:w="2363" w:type="dxa"/>
            <w:vAlign w:val="center"/>
          </w:tcPr>
          <w:p w14:paraId="03484CD4" w14:textId="09F61865" w:rsidR="00714F71" w:rsidRPr="00417F7F" w:rsidRDefault="00714F71" w:rsidP="001F63F9">
            <w:pPr>
              <w:pStyle w:val="NoSpacing"/>
            </w:pPr>
            <w:r w:rsidRPr="00417F7F">
              <w:t>Versailles, France</w:t>
            </w:r>
          </w:p>
        </w:tc>
        <w:tc>
          <w:tcPr>
            <w:tcW w:w="1915" w:type="dxa"/>
            <w:noWrap/>
            <w:vAlign w:val="center"/>
          </w:tcPr>
          <w:p w14:paraId="64A28823" w14:textId="32225086" w:rsidR="00714F71" w:rsidRPr="00CF3763" w:rsidRDefault="00714F71" w:rsidP="001F63F9">
            <w:pPr>
              <w:pStyle w:val="NoSpacing"/>
            </w:pPr>
            <w:r w:rsidRPr="00417F7F">
              <w:t>Bol et al. 2008</w:t>
            </w:r>
          </w:p>
        </w:tc>
        <w:tc>
          <w:tcPr>
            <w:tcW w:w="1284" w:type="dxa"/>
            <w:noWrap/>
            <w:vAlign w:val="center"/>
          </w:tcPr>
          <w:p w14:paraId="1F4B9F95" w14:textId="77777777" w:rsidR="00714F71" w:rsidRPr="00CF3763" w:rsidRDefault="00714F71" w:rsidP="001F63F9">
            <w:pPr>
              <w:pStyle w:val="NoSpacing"/>
            </w:pPr>
            <w:r>
              <w:t>1929-2008</w:t>
            </w:r>
          </w:p>
        </w:tc>
        <w:tc>
          <w:tcPr>
            <w:tcW w:w="3708" w:type="dxa"/>
            <w:vAlign w:val="center"/>
          </w:tcPr>
          <w:p w14:paraId="321D68CF" w14:textId="22A0457B" w:rsidR="00714F71" w:rsidRPr="00CF3763" w:rsidRDefault="008F330B" w:rsidP="001F63F9">
            <w:pPr>
              <w:pStyle w:val="NoSpacing"/>
              <w:jc w:val="center"/>
            </w:pPr>
            <w:r>
              <w:t>Organic and inorganic N fertilizer sources</w:t>
            </w:r>
            <w:r w:rsidR="00977910">
              <w:t xml:space="preserve"> to bare fallow</w:t>
            </w:r>
          </w:p>
        </w:tc>
      </w:tr>
      <w:tr w:rsidR="00714F71" w:rsidRPr="00CF3763" w14:paraId="65EF3D60" w14:textId="77777777" w:rsidTr="006C7984">
        <w:trPr>
          <w:trHeight w:val="300"/>
        </w:trPr>
        <w:tc>
          <w:tcPr>
            <w:tcW w:w="2363" w:type="dxa"/>
            <w:tcBorders>
              <w:bottom w:val="single" w:sz="4" w:space="0" w:color="auto"/>
            </w:tcBorders>
            <w:vAlign w:val="center"/>
          </w:tcPr>
          <w:p w14:paraId="3D7B05FD" w14:textId="41129F2D" w:rsidR="00714F71" w:rsidRDefault="00714F71" w:rsidP="001F63F9">
            <w:pPr>
              <w:pStyle w:val="NoSpacing"/>
            </w:pPr>
            <w:r w:rsidRPr="00F36B10">
              <w:t>West Lafayette, Indiana, USA</w:t>
            </w:r>
          </w:p>
        </w:tc>
        <w:tc>
          <w:tcPr>
            <w:tcW w:w="1915" w:type="dxa"/>
            <w:tcBorders>
              <w:bottom w:val="single" w:sz="4" w:space="0" w:color="auto"/>
            </w:tcBorders>
            <w:noWrap/>
            <w:vAlign w:val="center"/>
          </w:tcPr>
          <w:p w14:paraId="45C4BB00" w14:textId="3B4310F6" w:rsidR="00714F71" w:rsidRDefault="00714F71" w:rsidP="001F63F9">
            <w:pPr>
              <w:pStyle w:val="NoSpacing"/>
            </w:pPr>
            <w:r>
              <w:t>Elliott et al. 1994;</w:t>
            </w:r>
            <w:r w:rsidR="00BD4FDF">
              <w:t xml:space="preserve"> </w:t>
            </w:r>
            <w:r w:rsidR="007770F6">
              <w:t>Paustian and Elliot</w:t>
            </w:r>
            <w:r w:rsidR="00BD4FDF">
              <w:t>t</w:t>
            </w:r>
            <w:r>
              <w:t>, unpublished data</w:t>
            </w:r>
          </w:p>
        </w:tc>
        <w:tc>
          <w:tcPr>
            <w:tcW w:w="1284" w:type="dxa"/>
            <w:tcBorders>
              <w:bottom w:val="single" w:sz="4" w:space="0" w:color="auto"/>
            </w:tcBorders>
            <w:noWrap/>
            <w:vAlign w:val="center"/>
          </w:tcPr>
          <w:p w14:paraId="6276C78F" w14:textId="77777777" w:rsidR="00714F71" w:rsidRDefault="00714F71" w:rsidP="001F63F9">
            <w:pPr>
              <w:pStyle w:val="NoSpacing"/>
            </w:pPr>
            <w:r w:rsidRPr="00F36B10">
              <w:t>1975-1992</w:t>
            </w:r>
          </w:p>
        </w:tc>
        <w:tc>
          <w:tcPr>
            <w:tcW w:w="3708" w:type="dxa"/>
            <w:tcBorders>
              <w:bottom w:val="single" w:sz="4" w:space="0" w:color="auto"/>
            </w:tcBorders>
            <w:vAlign w:val="center"/>
          </w:tcPr>
          <w:p w14:paraId="0938DFD2" w14:textId="70A0CA66" w:rsidR="00714F71" w:rsidRDefault="00714F71" w:rsidP="001F63F9">
            <w:pPr>
              <w:pStyle w:val="NoSpacing"/>
              <w:jc w:val="center"/>
            </w:pPr>
            <w:r w:rsidRPr="00F36B10">
              <w:t>Tillage</w:t>
            </w:r>
            <w:r w:rsidR="008F330B">
              <w:t xml:space="preserve"> intensity</w:t>
            </w:r>
          </w:p>
        </w:tc>
      </w:tr>
      <w:tr w:rsidR="00714F71" w:rsidRPr="00CF3763" w14:paraId="39E95AA8" w14:textId="77777777" w:rsidTr="006C7984">
        <w:trPr>
          <w:trHeight w:val="300"/>
        </w:trPr>
        <w:tc>
          <w:tcPr>
            <w:tcW w:w="2363" w:type="dxa"/>
            <w:tcBorders>
              <w:bottom w:val="single" w:sz="4" w:space="0" w:color="auto"/>
            </w:tcBorders>
            <w:vAlign w:val="center"/>
          </w:tcPr>
          <w:p w14:paraId="595279B8" w14:textId="02715BF1" w:rsidR="00714F71" w:rsidRPr="00DE5F0B" w:rsidRDefault="00714F71" w:rsidP="001F63F9">
            <w:pPr>
              <w:pStyle w:val="NoSpacing"/>
            </w:pPr>
            <w:r w:rsidRPr="002814B1">
              <w:t>Woodslee, O</w:t>
            </w:r>
            <w:r>
              <w:t>ntario, Canada</w:t>
            </w:r>
          </w:p>
        </w:tc>
        <w:tc>
          <w:tcPr>
            <w:tcW w:w="1915" w:type="dxa"/>
            <w:tcBorders>
              <w:bottom w:val="single" w:sz="4" w:space="0" w:color="auto"/>
            </w:tcBorders>
            <w:noWrap/>
            <w:vAlign w:val="center"/>
          </w:tcPr>
          <w:p w14:paraId="261284A7" w14:textId="450AB61D" w:rsidR="00714F71" w:rsidRPr="00CF3763" w:rsidRDefault="00714F71" w:rsidP="001F63F9">
            <w:pPr>
              <w:pStyle w:val="NoSpacing"/>
            </w:pPr>
            <w:r w:rsidRPr="00DE5F0B">
              <w:t>Yang et al. 2008</w:t>
            </w:r>
          </w:p>
        </w:tc>
        <w:tc>
          <w:tcPr>
            <w:tcW w:w="1284" w:type="dxa"/>
            <w:tcBorders>
              <w:bottom w:val="single" w:sz="4" w:space="0" w:color="auto"/>
            </w:tcBorders>
            <w:noWrap/>
            <w:vAlign w:val="center"/>
          </w:tcPr>
          <w:p w14:paraId="1FB67837" w14:textId="77777777" w:rsidR="00714F71" w:rsidRPr="00CF3763" w:rsidRDefault="00714F71" w:rsidP="001F63F9">
            <w:pPr>
              <w:pStyle w:val="NoSpacing"/>
            </w:pPr>
            <w:r>
              <w:t>1982-1998</w:t>
            </w:r>
          </w:p>
        </w:tc>
        <w:tc>
          <w:tcPr>
            <w:tcW w:w="3708" w:type="dxa"/>
            <w:tcBorders>
              <w:bottom w:val="single" w:sz="4" w:space="0" w:color="auto"/>
            </w:tcBorders>
            <w:vAlign w:val="center"/>
          </w:tcPr>
          <w:p w14:paraId="3610B480" w14:textId="77777777" w:rsidR="00714F71" w:rsidRPr="00CF3763" w:rsidRDefault="00714F71" w:rsidP="001F63F9">
            <w:pPr>
              <w:pStyle w:val="NoSpacing"/>
              <w:jc w:val="center"/>
            </w:pPr>
            <w:r>
              <w:t>Tillage intensity</w:t>
            </w:r>
          </w:p>
        </w:tc>
      </w:tr>
    </w:tbl>
    <w:p w14:paraId="2EC2F3C1" w14:textId="32FDC8E4" w:rsidR="001D6A2A" w:rsidRDefault="001D6A2A" w:rsidP="00080634">
      <w:r>
        <w:rPr>
          <w:vertAlign w:val="superscript"/>
        </w:rPr>
        <w:t>a</w:t>
      </w:r>
      <w:r w:rsidRPr="002D7B98">
        <w:rPr>
          <w:vertAlign w:val="superscript"/>
        </w:rPr>
        <w:t xml:space="preserve"> </w:t>
      </w:r>
      <w:r>
        <w:t>SOC values to a 30 cm depth were approximated based on an exponential decrease in the C stock values in shallower depths.  Only studies with a measurement to 20 cm were included in the analysis, and at least 2 depth increments were required to approximate the SOC to a 30 cm depth.</w:t>
      </w:r>
    </w:p>
    <w:p w14:paraId="0F3A6B90" w14:textId="2F9C797E" w:rsidR="002D7B98" w:rsidRDefault="008F330B" w:rsidP="00080634">
      <w:r>
        <w:t>The estimated SOC values from DayCent w</w:t>
      </w:r>
      <w:r w:rsidR="002D7B98">
        <w:t xml:space="preserve">ere </w:t>
      </w:r>
      <w:r w:rsidR="00B814CB">
        <w:t>evaluated</w:t>
      </w:r>
      <w:r w:rsidR="00813848">
        <w:t xml:space="preserve"> by fitting a</w:t>
      </w:r>
      <w:r w:rsidR="00B814CB">
        <w:t xml:space="preserve"> linear </w:t>
      </w:r>
      <w:r w:rsidR="00CD607B">
        <w:t>mixed effect</w:t>
      </w:r>
      <w:r w:rsidR="00B814CB">
        <w:t xml:space="preserve"> model</w:t>
      </w:r>
      <w:r w:rsidR="00813848">
        <w:t xml:space="preserve"> in which the observed SOC </w:t>
      </w:r>
      <w:r w:rsidR="00084F80">
        <w:t>stocks</w:t>
      </w:r>
      <w:r w:rsidR="00813848">
        <w:t xml:space="preserve"> were modeled as a function of the modeled SOC</w:t>
      </w:r>
      <w:r w:rsidR="00084F80">
        <w:t xml:space="preserve"> stocks and a covariate for grassland versus cropland land use</w:t>
      </w:r>
      <w:r w:rsidR="00CD607B">
        <w:t xml:space="preserve">.  Data were transformed </w:t>
      </w:r>
      <w:r w:rsidR="00551425">
        <w:t xml:space="preserve">with a natural log to meet model assumptions of equality of variance and </w:t>
      </w:r>
      <w:r w:rsidR="001A6CE9">
        <w:t>a normal distribution of the error.  Random effects were assigned to each experimental site</w:t>
      </w:r>
      <w:r w:rsidR="0089572C">
        <w:t>/</w:t>
      </w:r>
      <w:r w:rsidR="001A6CE9">
        <w:t>NRI survey location, and to</w:t>
      </w:r>
      <w:r w:rsidR="00900389">
        <w:t xml:space="preserve"> data from the</w:t>
      </w:r>
      <w:r w:rsidR="00D5776E">
        <w:t xml:space="preserve"> same</w:t>
      </w:r>
      <w:r w:rsidR="00900389">
        <w:t xml:space="preserve"> region </w:t>
      </w:r>
      <w:r w:rsidR="0089572C">
        <w:t>following the classification for</w:t>
      </w:r>
      <w:r w:rsidR="00900389">
        <w:t xml:space="preserve"> </w:t>
      </w:r>
      <w:r w:rsidR="0089572C">
        <w:t xml:space="preserve">the USDA-NRCS </w:t>
      </w:r>
      <w:r w:rsidR="00900389">
        <w:t xml:space="preserve">Conservation </w:t>
      </w:r>
      <w:r w:rsidR="0089572C">
        <w:t xml:space="preserve">Effects </w:t>
      </w:r>
      <w:r w:rsidR="00900389">
        <w:t>Assessment Project</w:t>
      </w:r>
      <w:r w:rsidR="0089572C">
        <w:t xml:space="preserve"> (CEAP)</w:t>
      </w:r>
      <w:r w:rsidR="00900389">
        <w:t xml:space="preserve"> (USDA-NRCS 2019b</w:t>
      </w:r>
      <w:r w:rsidR="00D5776E">
        <w:t>). S</w:t>
      </w:r>
      <w:r w:rsidR="00900389">
        <w:t xml:space="preserve">ites outside of the United States </w:t>
      </w:r>
      <w:r w:rsidR="00D5776E">
        <w:t xml:space="preserve">were </w:t>
      </w:r>
      <w:r w:rsidR="00900389">
        <w:t xml:space="preserve">identified as ‘other’ </w:t>
      </w:r>
      <w:r w:rsidR="00D5776E">
        <w:t xml:space="preserve">for the </w:t>
      </w:r>
      <w:r w:rsidR="00900389">
        <w:t>region</w:t>
      </w:r>
      <w:r w:rsidR="00D5776E">
        <w:t xml:space="preserve"> designation</w:t>
      </w:r>
      <w:r w:rsidR="001A6CE9">
        <w:t>.  The two hierarchical levels in the random effects capture correlation in</w:t>
      </w:r>
      <w:r w:rsidR="00084F80">
        <w:t xml:space="preserve"> observations</w:t>
      </w:r>
      <w:r w:rsidR="001A6CE9">
        <w:t xml:space="preserve"> from the same site </w:t>
      </w:r>
      <w:r w:rsidR="00900389">
        <w:t>and region</w:t>
      </w:r>
      <w:r w:rsidR="001A6CE9">
        <w:t xml:space="preserve">.  Figure S1 </w:t>
      </w:r>
      <w:r w:rsidR="00084F80">
        <w:t>presents</w:t>
      </w:r>
      <w:r w:rsidR="001A6CE9">
        <w:t xml:space="preserve"> the modeled verses </w:t>
      </w:r>
      <w:r w:rsidR="00084F80">
        <w:t>observed</w:t>
      </w:r>
      <w:r w:rsidR="001A6CE9">
        <w:t xml:space="preserve"> SOC stock</w:t>
      </w:r>
      <w:r w:rsidR="00084F80">
        <w:t xml:space="preserve">s </w:t>
      </w:r>
      <w:r w:rsidR="006C0412">
        <w:t>and the fitted linear mixed effect model</w:t>
      </w:r>
      <w:r w:rsidR="001A6CE9">
        <w:t>.  Th</w:t>
      </w:r>
      <w:r w:rsidR="00084F80">
        <w:t>e linear-mixed effect</w:t>
      </w:r>
      <w:r w:rsidR="001A6CE9">
        <w:t xml:space="preserve"> model is used to adjust for model bias and quantify the level of precision in DayCent estimates</w:t>
      </w:r>
      <w:r w:rsidR="00084F80">
        <w:t xml:space="preserve"> for the national inventory</w:t>
      </w:r>
      <w:r w:rsidR="001A6CE9">
        <w:t xml:space="preserve">, incorporating uncertainty </w:t>
      </w:r>
      <w:r w:rsidR="00084F80">
        <w:t xml:space="preserve">in </w:t>
      </w:r>
      <w:r w:rsidR="001A6CE9">
        <w:t>the fixed effect</w:t>
      </w:r>
      <w:r w:rsidR="006C0412">
        <w:t>s</w:t>
      </w:r>
      <w:r w:rsidR="001A6CE9">
        <w:t xml:space="preserve">, random </w:t>
      </w:r>
      <w:r w:rsidR="006C0412">
        <w:t>effects,</w:t>
      </w:r>
      <w:r w:rsidR="001A6CE9">
        <w:t xml:space="preserve"> and residual error.  </w:t>
      </w:r>
    </w:p>
    <w:p w14:paraId="405BA7BE" w14:textId="173F0A4E" w:rsidR="006C0412" w:rsidRDefault="006C0412" w:rsidP="00080634"/>
    <w:p w14:paraId="687B037D" w14:textId="1856E8C4" w:rsidR="006C0412" w:rsidRDefault="006C0412" w:rsidP="00080634">
      <w:r w:rsidRPr="00BD4FDF">
        <w:rPr>
          <w:b/>
          <w:bCs/>
        </w:rPr>
        <w:t>Supplementary Figure S1.</w:t>
      </w:r>
      <w:r>
        <w:t xml:space="preserve">  Measured SOC from experiment study sites and NRI survey sites as a function of the DayCent model estimates.  The fitted line is</w:t>
      </w:r>
      <w:r w:rsidR="00084F80">
        <w:t xml:space="preserve"> t</w:t>
      </w:r>
      <w:r>
        <w:t>he linear mixed-effect model</w:t>
      </w:r>
      <w:r w:rsidR="00084F80">
        <w:t xml:space="preserve"> in which the </w:t>
      </w:r>
      <w:r w:rsidR="00D5776E">
        <w:t xml:space="preserve">natural log of </w:t>
      </w:r>
      <w:r w:rsidR="00084F80">
        <w:t>observed SOC stocks</w:t>
      </w:r>
      <w:r w:rsidR="00D5776E">
        <w:t xml:space="preserve"> (ln(obs))</w:t>
      </w:r>
      <w:r w:rsidR="00084F80">
        <w:t xml:space="preserve"> are modeled as a function of </w:t>
      </w:r>
      <w:r w:rsidR="00D5776E">
        <w:t>natural log of the modeled</w:t>
      </w:r>
      <w:r w:rsidR="00084F80">
        <w:t xml:space="preserve"> SOC stocks</w:t>
      </w:r>
      <w:r w:rsidR="00D5776E">
        <w:t xml:space="preserve"> (ln(mod)</w:t>
      </w:r>
      <w:r w:rsidR="00084F80">
        <w:t>, random effect for experimental/NRI site</w:t>
      </w:r>
      <w:r w:rsidR="00D5776E">
        <w:t xml:space="preserve"> (rsite)</w:t>
      </w:r>
      <w:r w:rsidR="00084F80">
        <w:t>, random effect</w:t>
      </w:r>
      <w:r w:rsidR="00900389">
        <w:t>s</w:t>
      </w:r>
      <w:r w:rsidR="00084F80">
        <w:t xml:space="preserve"> for </w:t>
      </w:r>
      <w:r w:rsidR="00BD4FDF">
        <w:t>region</w:t>
      </w:r>
      <w:r w:rsidR="00D5776E">
        <w:t xml:space="preserve"> (rceap)</w:t>
      </w:r>
      <w:r w:rsidR="007B50A5">
        <w:t>, and remaining residual error (resi)</w:t>
      </w:r>
      <w:r w:rsidR="00BD4FDF">
        <w:t>.</w:t>
      </w:r>
    </w:p>
    <w:p w14:paraId="6360827F" w14:textId="30352487" w:rsidR="006C0412" w:rsidRDefault="00D5776E" w:rsidP="00080634">
      <w:r>
        <w:rPr>
          <w:noProof/>
        </w:rPr>
        <w:drawing>
          <wp:inline distT="0" distB="0" distL="0" distR="0" wp14:anchorId="01C72211" wp14:editId="1AE586ED">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78657B0A" w14:textId="77777777" w:rsidR="006C0412" w:rsidRDefault="006C0412" w:rsidP="00080634"/>
    <w:p w14:paraId="390D7916" w14:textId="6A4D9F06" w:rsidR="007B7118" w:rsidRDefault="00015D78" w:rsidP="00080634">
      <w:pPr>
        <w:rPr>
          <w:b/>
          <w:bCs/>
        </w:rPr>
      </w:pPr>
      <w:r w:rsidRPr="009C1956">
        <w:rPr>
          <w:b/>
          <w:bCs/>
        </w:rPr>
        <w:t>References</w:t>
      </w:r>
    </w:p>
    <w:p w14:paraId="31773972" w14:textId="45E39A10" w:rsidR="009F764F" w:rsidRDefault="009F764F" w:rsidP="00080634">
      <w:r w:rsidRPr="00B91C4B">
        <w:t>Bauer, A., and Black, A.L. 1992.  Organic carbon effects on available water capacity of three soil textural groups</w:t>
      </w:r>
      <w:r>
        <w:t>.</w:t>
      </w:r>
      <w:r w:rsidRPr="00B91C4B">
        <w:t xml:space="preserve"> Soil Sci. Soc. Am. J.  56: 248-254</w:t>
      </w:r>
      <w:r>
        <w:t>.</w:t>
      </w:r>
    </w:p>
    <w:p w14:paraId="4306CE01" w14:textId="5B24E522" w:rsidR="009F764F" w:rsidRDefault="009F764F" w:rsidP="00080634">
      <w:r w:rsidRPr="002B00C7">
        <w:t>Bayer</w:t>
      </w:r>
      <w:r>
        <w:t xml:space="preserve"> C.</w:t>
      </w:r>
      <w:r w:rsidRPr="002B00C7">
        <w:t>, L. Martin-Neto, J. Mielniczuk, C. N. Pillon, and L. Sangoi 2001.  Changes in Soil Organic Matter Fractions under Subtropical No-Till Cropping Systems</w:t>
      </w:r>
      <w:r>
        <w:t>.</w:t>
      </w:r>
      <w:r w:rsidRPr="002B00C7">
        <w:t xml:space="preserve"> Soil Sci. Soc. Am. J. 65:1473–1478.</w:t>
      </w:r>
    </w:p>
    <w:p w14:paraId="3EDA9FDE" w14:textId="292FB5E5" w:rsidR="008F330B" w:rsidRDefault="008F330B" w:rsidP="00080634">
      <w:r w:rsidRPr="004259F6">
        <w:t>Bhattacharyya T., D.K. Pala, S. Williams, B.A. Telpande, A.S. Deshmukh, P. Chandran, S.K. Ray, C. Mandal, M. Easter, K. Paustian 2010.  Evaluating the Century C model using two long-term fertilizer trials representing humid and semi-arid sites from India</w:t>
      </w:r>
      <w:r>
        <w:t>.</w:t>
      </w:r>
      <w:r w:rsidRPr="004259F6">
        <w:t xml:space="preserve"> Agriculture, Ecosystems and Environment 139</w:t>
      </w:r>
      <w:r>
        <w:t>:</w:t>
      </w:r>
      <w:r w:rsidRPr="004259F6">
        <w:t>264–272.</w:t>
      </w:r>
    </w:p>
    <w:p w14:paraId="57D474FA" w14:textId="77777777" w:rsidR="00813848" w:rsidRDefault="00B87758" w:rsidP="00080634">
      <w:r w:rsidRPr="009B6C6F">
        <w:lastRenderedPageBreak/>
        <w:t xml:space="preserve">Black, A.L., and Tanaka, D.L. </w:t>
      </w:r>
      <w:r>
        <w:t xml:space="preserve"> 1997.</w:t>
      </w:r>
      <w:r w:rsidRPr="009B6C6F">
        <w:t xml:space="preserve"> A conservation tillage-cropping systems study in the Northern Great Plains of the United States. In Soil Organic Matter in Temperate Agroecosystems. E.A. Paul, K. Paustian, E.T. Elliott, and V. Cole (eds.). CRC Press, Inc</w:t>
      </w:r>
      <w:r>
        <w:t>.</w:t>
      </w:r>
    </w:p>
    <w:p w14:paraId="542156A1" w14:textId="1E053BED" w:rsidR="00813848" w:rsidRDefault="00813848" w:rsidP="00080634">
      <w:r w:rsidRPr="00CC46F1">
        <w:t>Bol, R., Ostle, N.J., Petzke, K.J., Chenu, C., and Balesdent, J. 2008.  Amino acid 15N in long-term bare fallow soils: influence of annual N fertilizer and manure applications</w:t>
      </w:r>
      <w:r>
        <w:t>.</w:t>
      </w:r>
      <w:r w:rsidRPr="00CC46F1">
        <w:t xml:space="preserve"> European Journal of Soil Science 59</w:t>
      </w:r>
      <w:r>
        <w:t>:</w:t>
      </w:r>
      <w:r w:rsidRPr="00CC46F1">
        <w:t xml:space="preserve"> 617–629</w:t>
      </w:r>
      <w:r>
        <w:t>.</w:t>
      </w:r>
    </w:p>
    <w:p w14:paraId="4A118585" w14:textId="0C9891E3" w:rsidR="008F330B" w:rsidRDefault="008F330B" w:rsidP="00080634">
      <w:r w:rsidRPr="00237643">
        <w:t>Brye, K.R., and Kucharik, C.J. 2003.  Carbon and Nitrogen sequestration in two prairie topochronosequences on contrasting soils in southern Wisconsin</w:t>
      </w:r>
      <w:r>
        <w:t>.</w:t>
      </w:r>
      <w:r w:rsidRPr="00237643">
        <w:t xml:space="preserve"> American Midland Naturalist 149:90-103</w:t>
      </w:r>
      <w:r>
        <w:t>.</w:t>
      </w:r>
    </w:p>
    <w:p w14:paraId="01712496" w14:textId="0F101A26" w:rsidR="009F764F" w:rsidRDefault="009F764F" w:rsidP="00080634">
      <w:r w:rsidRPr="00CC3306">
        <w:t>Chivenge, P.P., Murwira, H.K., Giller, K.E., Mapfumo, P., and Six, J. 2007.  Long-term impact of reduced tillage and residue management on soil carbon stabilization: Implications for conservation agriculture on contrasting soils</w:t>
      </w:r>
      <w:r>
        <w:t>.</w:t>
      </w:r>
      <w:r w:rsidRPr="00CC3306">
        <w:t xml:space="preserve"> Soil &amp; Tillage Research 94: 328-337</w:t>
      </w:r>
      <w:r>
        <w:t xml:space="preserve">. </w:t>
      </w:r>
      <w:r w:rsidR="005B11E9" w:rsidRPr="005B11E9">
        <w:t>https://doi.org/10.1016/j.still.2006.08.006</w:t>
      </w:r>
      <w:r>
        <w:t>.</w:t>
      </w:r>
    </w:p>
    <w:p w14:paraId="164AB574" w14:textId="0238827C" w:rsidR="005B11E9" w:rsidRDefault="005B11E9" w:rsidP="00080634">
      <w:r w:rsidRPr="00DA218E">
        <w:t>Christenson, D. R. 1997. Soil organic matter in sugar beet and dry bean cropping systems in Michigan. Chapter 10 In: Soil Organic Matter in Temperate Agroecosystems. E.A. Paul, K. Paustian, E.T. Elliott, and V. Cole (eds.). CRC Press, Inc.</w:t>
      </w:r>
    </w:p>
    <w:p w14:paraId="4A038AD3" w14:textId="04F18DFB" w:rsidR="005B11E9" w:rsidRDefault="005B11E9" w:rsidP="00080634">
      <w:r w:rsidRPr="00EF2E7C">
        <w:t>Clapp, C.E., Allmaras, R.R., Layese, M.F., Linden, D.R., ans Dowdy, R.H., 2000.  Soil organic carbon and 13C abundance as related to tillage, crop residue, and nitrogen fertilizer under continuous corn management in Minnesota. Soil &amp; Tillage Research, 55: 127-142.</w:t>
      </w:r>
    </w:p>
    <w:p w14:paraId="10FF23AB" w14:textId="27080474" w:rsidR="007770F6" w:rsidRDefault="007770F6" w:rsidP="00080634">
      <w:r w:rsidRPr="00A174C3">
        <w:t>Clark</w:t>
      </w:r>
      <w:r>
        <w:t xml:space="preserve"> M.S.</w:t>
      </w:r>
      <w:r w:rsidRPr="00A174C3">
        <w:t xml:space="preserve">, William R. Horwath, Carol Shennan, and Kate M. Scow.  </w:t>
      </w:r>
      <w:r>
        <w:t xml:space="preserve">1998. </w:t>
      </w:r>
      <w:r w:rsidRPr="00A174C3">
        <w:t>Changes in Soil Chemical Properties Resulting from Organic and Low-Input Farming Practices</w:t>
      </w:r>
      <w:r>
        <w:t>.</w:t>
      </w:r>
      <w:r w:rsidRPr="00A174C3">
        <w:t xml:space="preserve"> Agron. J. 90:662–671</w:t>
      </w:r>
      <w:r>
        <w:t>.</w:t>
      </w:r>
    </w:p>
    <w:p w14:paraId="21FB3544" w14:textId="3D3727A7" w:rsidR="005B11E9" w:rsidRDefault="005B11E9" w:rsidP="00080634">
      <w:r w:rsidRPr="008A591B">
        <w:t>Collins, H.P., Blevins, R.L., Bundy, L.G., Christenson, D.R., Dick, W.A., Huggins, D.R., and Paul, E.A. 1999.  Soil carbon dynamics in corn-based agroecosystems: Results from Carbon-13 natural abundance Soil Sci. Soc. Am. J. (1999) 63:584-591</w:t>
      </w:r>
      <w:r>
        <w:t>.</w:t>
      </w:r>
    </w:p>
    <w:p w14:paraId="435B61BD" w14:textId="46395EEB" w:rsidR="008F330B" w:rsidRDefault="008F330B" w:rsidP="00080634">
      <w:r w:rsidRPr="00FF5D07">
        <w:t>Collins, H.P., E.T. Elliott, K. Paustian, L.G. Bundy, W.A. Dick, D.R. Huggins, A.J.M. Smucker and E.A. Paul. 2000. Soil carbon pools and fluxes in long-term corn belt agroecosystems. Soil Biol. Biochem. 32:157-168. DOI 10.1016/S0038-0717(99)00136-4.</w:t>
      </w:r>
    </w:p>
    <w:p w14:paraId="484EA02B" w14:textId="0B63791A" w:rsidR="00B87758" w:rsidRDefault="00B87758" w:rsidP="00080634">
      <w:r w:rsidRPr="00AE7780">
        <w:t>Denef,</w:t>
      </w:r>
      <w:r>
        <w:t xml:space="preserve"> K., </w:t>
      </w:r>
      <w:r w:rsidRPr="00AE7780">
        <w:t>Six</w:t>
      </w:r>
      <w:r>
        <w:t xml:space="preserve"> J.</w:t>
      </w:r>
      <w:r w:rsidRPr="00AE7780">
        <w:t>,</w:t>
      </w:r>
      <w:r>
        <w:t xml:space="preserve"> </w:t>
      </w:r>
      <w:r w:rsidRPr="00AE7780">
        <w:t>Merckx</w:t>
      </w:r>
      <w:r>
        <w:t xml:space="preserve"> R.</w:t>
      </w:r>
      <w:r w:rsidRPr="00AE7780">
        <w:t>, and Paustian</w:t>
      </w:r>
      <w:r>
        <w:t xml:space="preserve"> K.</w:t>
      </w:r>
      <w:r w:rsidRPr="00AE7780">
        <w:t xml:space="preserve"> 2004</w:t>
      </w:r>
      <w:r>
        <w:t xml:space="preserve">. Carbon Sequestration in Microaggregates of No-Tillage Soils </w:t>
      </w:r>
      <w:r w:rsidRPr="00AE7780">
        <w:t>with Different Clay Mineralogy</w:t>
      </w:r>
      <w:r>
        <w:t>. S</w:t>
      </w:r>
      <w:r w:rsidRPr="00AE7780">
        <w:t>oil Sci. Soc. Am. J. 68:1935–1944</w:t>
      </w:r>
      <w:r>
        <w:t>.</w:t>
      </w:r>
    </w:p>
    <w:p w14:paraId="6CD07933" w14:textId="46A95E33" w:rsidR="009F764F" w:rsidRDefault="009F764F" w:rsidP="00080634">
      <w:r w:rsidRPr="004D6A20">
        <w:t xml:space="preserve">Dick, W.A., Edwards, W.M., and McCoy, E.L. 1997.  Continuous application of no-tillage to Ohio soils: Changes in crop yields and organic matter-related soil properties. </w:t>
      </w:r>
      <w:r w:rsidRPr="00980B7C">
        <w:t>In Soil Organic Matter in Temperate Agroecosystems. E.A. Paul, K. Paustian, E.T. Elliott, and V. Cole (eds.). CRC Press, Inc.</w:t>
      </w:r>
    </w:p>
    <w:p w14:paraId="6A8FA2F1" w14:textId="236ADE48" w:rsidR="005B11E9" w:rsidRDefault="005B11E9" w:rsidP="00080634">
      <w:r w:rsidRPr="009431AE">
        <w:t>Dolan, M.S., Clapp, C.E., Allmaras, R.R., Baker, J.M., and Molina, J.A.E., 2006.  Soil organic carbon and nitrogen in a Minnesota soil as related to tillage, residue and nitrogen management. Soil &amp; Tillage Research, 89: 221-231.</w:t>
      </w:r>
    </w:p>
    <w:p w14:paraId="7ECD3DE1" w14:textId="22CBD6E7" w:rsidR="005B11E9" w:rsidRDefault="005B11E9" w:rsidP="00080634">
      <w:r w:rsidRPr="00A27FB0">
        <w:t>Doran, J.W., Elliott, E.T., and Paustian, K. 1998.  Soil microbial activity, nitrogen cycling, and long-term changes in organic carbon pools as related to fallow tillage management</w:t>
      </w:r>
      <w:r>
        <w:t>.</w:t>
      </w:r>
      <w:r w:rsidRPr="00A27FB0">
        <w:t xml:space="preserve"> Soil &amp; Tillage Research 49: 3-8</w:t>
      </w:r>
      <w:r>
        <w:t>.</w:t>
      </w:r>
    </w:p>
    <w:p w14:paraId="189F07B9" w14:textId="4909B250" w:rsidR="002F7D1C" w:rsidRDefault="002F7D1C" w:rsidP="00080634">
      <w:r w:rsidRPr="00B143A4">
        <w:lastRenderedPageBreak/>
        <w:t>Dou</w:t>
      </w:r>
      <w:r>
        <w:t xml:space="preserve"> F.</w:t>
      </w:r>
      <w:r w:rsidRPr="00B143A4">
        <w:t>, A</w:t>
      </w:r>
      <w:r>
        <w:t>.</w:t>
      </w:r>
      <w:r w:rsidRPr="00B143A4">
        <w:t xml:space="preserve"> L. Wright, </w:t>
      </w:r>
      <w:r>
        <w:t>F.</w:t>
      </w:r>
      <w:r w:rsidRPr="00B143A4">
        <w:t xml:space="preserve"> M. Hons 2007.  Depth distribution of soil organic C and N after long-term soybean cropping in Texas</w:t>
      </w:r>
      <w:r>
        <w:t>.</w:t>
      </w:r>
      <w:r w:rsidRPr="00B143A4">
        <w:t xml:space="preserve"> Soil &amp; Tillage Research 94</w:t>
      </w:r>
      <w:r>
        <w:t xml:space="preserve"> </w:t>
      </w:r>
      <w:r w:rsidRPr="00B143A4">
        <w:t>530–536</w:t>
      </w:r>
      <w:r>
        <w:t>.</w:t>
      </w:r>
    </w:p>
    <w:p w14:paraId="140A8759" w14:textId="31CAEE81" w:rsidR="00B87758" w:rsidRDefault="00B87758" w:rsidP="00080634">
      <w:r w:rsidRPr="00C95FAC">
        <w:t>Elliott, E.T. I.C. Burke, C.A. Monz, S.D. Frey, K. H. Paustian, H.P. Collins, E.A. Paul, C.V. Cole, R.L. Blevins, W.W. Frye, D.J. Lyon, , A.D. Halvorson, D.R. Huggins, R.F. Turco, and M.V. Hickman. 1994. Terrestrial carbon pools in grasslands and agricultural soils: Preliminary data from the Corn Belt and Great Plains Regions. Agronomy Journal 102:990-997. DOI 10.2134/agronj2009.0483</w:t>
      </w:r>
      <w:r w:rsidR="005B11E9">
        <w:t>.</w:t>
      </w:r>
    </w:p>
    <w:p w14:paraId="512CA860" w14:textId="394438BA" w:rsidR="005B11E9" w:rsidRDefault="005B11E9" w:rsidP="00080634">
      <w:r w:rsidRPr="002E5D71">
        <w:t>Follett, R.F., Paul, E.A., Leavitt, S.W., Halvorson, A.D., Lyon, D., and Peterson, G.A. 1997.  Carbon isotope ratios of Great Plains soils and in wheat-fallow systems Soil Sci. Soc. Am. J. 61:1068-1077</w:t>
      </w:r>
      <w:r>
        <w:t>.</w:t>
      </w:r>
    </w:p>
    <w:p w14:paraId="215BC8AF" w14:textId="49798E39" w:rsidR="002F7D1C" w:rsidRDefault="002F7D1C" w:rsidP="00080634">
      <w:r w:rsidRPr="00E36064">
        <w:t>Franzluebbers, A.J., Hons, F.M., and Saladino, V.A. 1995.  Sorghum, wheat and soybean production as affected by long-term tillage, crop sequence and N fertilization</w:t>
      </w:r>
      <w:r>
        <w:t>.</w:t>
      </w:r>
      <w:r w:rsidRPr="00E36064">
        <w:t xml:space="preserve"> Plant and Soil 173:55-65</w:t>
      </w:r>
      <w:r>
        <w:t>.</w:t>
      </w:r>
    </w:p>
    <w:p w14:paraId="5751FED1" w14:textId="7FA97728" w:rsidR="009F764F" w:rsidRDefault="009F764F" w:rsidP="00080634">
      <w:r w:rsidRPr="0044631A">
        <w:t>Frye, W. W., and R. L. Blevins. 1997. Soil organic matter under long-term no-tillage and conventional tillage corn production in Kentucky. . In: Soil Organic Matter in Temperate Agroecosystems. E.A. Paul. K. Paustian, E.T. Elliott, and C.V. Cole (eds.). CRC Press, Inc.</w:t>
      </w:r>
    </w:p>
    <w:p w14:paraId="6B41715C" w14:textId="7F63E655" w:rsidR="008F330B" w:rsidRDefault="008F330B" w:rsidP="00080634">
      <w:r w:rsidRPr="0032339A">
        <w:t>Ge</w:t>
      </w:r>
      <w:r w:rsidR="00813848">
        <w:t>b</w:t>
      </w:r>
      <w:r w:rsidRPr="0032339A">
        <w:t>hart, D.L., Johnson, H.B., Mayeux, H.S., and Polley, H.W. 1994.  The CRP increases soil organic carbon</w:t>
      </w:r>
      <w:r>
        <w:t>.</w:t>
      </w:r>
      <w:r w:rsidRPr="0032339A">
        <w:t xml:space="preserve"> J. Soil and Water 49:488-492</w:t>
      </w:r>
      <w:r>
        <w:t>.</w:t>
      </w:r>
    </w:p>
    <w:p w14:paraId="36884E3B" w14:textId="262DF0F2" w:rsidR="00813848" w:rsidRDefault="00813848" w:rsidP="00080634">
      <w:r w:rsidRPr="00573B4C">
        <w:rPr>
          <w:rFonts w:cstheme="minorHAnsi"/>
          <w:sz w:val="24"/>
          <w:szCs w:val="24"/>
        </w:rPr>
        <w:t xml:space="preserve">Gurung, R. B., Ogle, S. M., Breidt, F. J., Williams, S. A. &amp; Parton, W. J. (2020) Bayesian calibration of the DayCent ecosystem model to simulate soil organic carbon dynamics and reduce model uncertainty. </w:t>
      </w:r>
      <w:r w:rsidRPr="00573B4C">
        <w:rPr>
          <w:rFonts w:cstheme="minorHAnsi"/>
          <w:i/>
          <w:iCs/>
          <w:sz w:val="24"/>
          <w:szCs w:val="24"/>
        </w:rPr>
        <w:t xml:space="preserve">Geoderma </w:t>
      </w:r>
      <w:r w:rsidRPr="00573B4C">
        <w:rPr>
          <w:rFonts w:cstheme="minorHAnsi"/>
          <w:b/>
          <w:bCs/>
          <w:sz w:val="24"/>
          <w:szCs w:val="24"/>
        </w:rPr>
        <w:t>376</w:t>
      </w:r>
      <w:r w:rsidRPr="00573B4C">
        <w:rPr>
          <w:rFonts w:cstheme="minorHAnsi"/>
          <w:sz w:val="24"/>
          <w:szCs w:val="24"/>
        </w:rPr>
        <w:t>: 114529.</w:t>
      </w:r>
    </w:p>
    <w:p w14:paraId="5013F993" w14:textId="60E0DEA8" w:rsidR="009F764F" w:rsidRDefault="009F764F" w:rsidP="00080634">
      <w:r w:rsidRPr="003B0BBD">
        <w:t>Hao, X., Chang, C., Travis, G.R., and Zhang, F. 2003.  Soil carbon and nitrogen response to 25 annual cattle manure applications</w:t>
      </w:r>
      <w:r>
        <w:t>.</w:t>
      </w:r>
      <w:r w:rsidRPr="003B0BBD">
        <w:t xml:space="preserve"> J. Plant Nutr. Soil Sci. 166: 239-245</w:t>
      </w:r>
      <w:r>
        <w:t>.</w:t>
      </w:r>
    </w:p>
    <w:p w14:paraId="2DCAC1C7" w14:textId="5678B49A" w:rsidR="00B87758" w:rsidRDefault="00B87758" w:rsidP="00080634">
      <w:r w:rsidRPr="00D23FEA">
        <w:t>Havlin, J. L., and D. E. Kissel. 1997. Management effects on soil organic carbon and nitrogen in the East-Central Great Plains of Kansas. In: Soil Organic Matter in Temperate Agroecosystems. E.A. Paul. K. Paustian, E.T. Elliott, and C.V. Cole (eds.). CRC Press, Inc.</w:t>
      </w:r>
    </w:p>
    <w:p w14:paraId="7E8895E8" w14:textId="58EBDB98" w:rsidR="009F764F" w:rsidRDefault="009F764F" w:rsidP="00080634">
      <w:r w:rsidRPr="00D93A83">
        <w:t>Huggins, D. R., and D. J. Fuchs</w:t>
      </w:r>
      <w:r>
        <w:t xml:space="preserve">. </w:t>
      </w:r>
      <w:r w:rsidRPr="00D93A83">
        <w:t>1997. Long-term N management effects on corn yield and soil C of an aquic haplustoll in Minnesota. In Soil Organic Matter</w:t>
      </w:r>
      <w:r>
        <w:t xml:space="preserve"> in</w:t>
      </w:r>
      <w:r w:rsidRPr="00D93A83">
        <w:t xml:space="preserve"> Temperate Agroecosystems. E.A. Paul, K. Paustian, E.T. Elliott, and V. Cole (eds.). CRC Press, Inc</w:t>
      </w:r>
      <w:r>
        <w:t>.</w:t>
      </w:r>
    </w:p>
    <w:p w14:paraId="3B4D38D8" w14:textId="6A19EA87" w:rsidR="002F7D1C" w:rsidRDefault="002F7D1C" w:rsidP="00080634">
      <w:r w:rsidRPr="00007BC3">
        <w:t>Izaurralde, R.C., McGill, W.B., Robertson, J.A., Juma, N.G., and Thurston, J.J. 2001.  Carbon balance of the Breton Classical Plots over half a century</w:t>
      </w:r>
      <w:r>
        <w:t>.</w:t>
      </w:r>
      <w:r w:rsidRPr="00007BC3">
        <w:t xml:space="preserve"> Soil Sci. Soc. Am. J. 65:431-441</w:t>
      </w:r>
      <w:r>
        <w:t>.</w:t>
      </w:r>
    </w:p>
    <w:p w14:paraId="7F472005" w14:textId="66A45DFE" w:rsidR="009F764F" w:rsidRDefault="009F764F" w:rsidP="00080634">
      <w:r w:rsidRPr="00771011">
        <w:t>Janzen, H.H., Johnston, A.M., Carefoot, J.M., and Lindwall, C.W., 1997.  Soil organic matter dynamics in long-term experiments in Southern Alberta . In Soil Organic Matter in Temperate Agroecosystems. E.A. Paul, K. Paustian, E.T. Elliott, and V. Cole (eds.). CRC Press, Inc.</w:t>
      </w:r>
    </w:p>
    <w:p w14:paraId="2E8E1EB4" w14:textId="0E32A64D" w:rsidR="002F7D1C" w:rsidRDefault="002F7D1C" w:rsidP="00080634">
      <w:r w:rsidRPr="004D6A20">
        <w:t xml:space="preserve">Juma, N.G., Izaurralde, R.C., Robertson, J.A., and McGill, W.B. 1997.  Crop yield and soil organic matter trends over 60 years in a typic cryoboralf at Breton, Alberta. </w:t>
      </w:r>
      <w:r w:rsidRPr="00771011">
        <w:t xml:space="preserve"> In Soil Organic Matter in Temperate Agroecosystems. E.A. Paul, K. Paustian, E.T. Elliott, and V. Cole (eds.). CRC Press, Inc.</w:t>
      </w:r>
    </w:p>
    <w:p w14:paraId="4822902B" w14:textId="3B03E1C8" w:rsidR="009F764F" w:rsidRDefault="009F764F" w:rsidP="00080634">
      <w:r>
        <w:t>Karlen, D.L., Wollenhaupt, N.C., Erbach, D.C., Berry, E.C., Swan, J.B., Eash, N.S., and Jordahl, J.L., 1994.  Crop residue effects on soil quality following 10-years of no-till corn. Soil &amp; Tillage Research 31 149-167.</w:t>
      </w:r>
    </w:p>
    <w:p w14:paraId="1EF98E39" w14:textId="66D1EF01" w:rsidR="00B87758" w:rsidRDefault="00B87758" w:rsidP="00080634">
      <w:r w:rsidRPr="00413467">
        <w:lastRenderedPageBreak/>
        <w:t>Khan</w:t>
      </w:r>
      <w:r>
        <w:t>,</w:t>
      </w:r>
      <w:r w:rsidRPr="00413467">
        <w:t xml:space="preserve"> S</w:t>
      </w:r>
      <w:r>
        <w:t>.</w:t>
      </w:r>
      <w:r w:rsidRPr="00413467">
        <w:t>A</w:t>
      </w:r>
      <w:r>
        <w:t>.</w:t>
      </w:r>
      <w:r w:rsidRPr="00413467">
        <w:t>, Mulvaney R</w:t>
      </w:r>
      <w:r>
        <w:t>.</w:t>
      </w:r>
      <w:r w:rsidRPr="00413467">
        <w:t>L</w:t>
      </w:r>
      <w:r>
        <w:t>.</w:t>
      </w:r>
      <w:r w:rsidRPr="00413467">
        <w:t>, Ellsworth T</w:t>
      </w:r>
      <w:r>
        <w:t>.</w:t>
      </w:r>
      <w:r w:rsidRPr="00413467">
        <w:t>R</w:t>
      </w:r>
      <w:r>
        <w:t>.</w:t>
      </w:r>
      <w:r w:rsidRPr="00413467">
        <w:t>, Boast C</w:t>
      </w:r>
      <w:r>
        <w:t>.</w:t>
      </w:r>
      <w:r w:rsidRPr="00413467">
        <w:t>W</w:t>
      </w:r>
      <w:r>
        <w:t>. 2007.</w:t>
      </w:r>
      <w:r w:rsidRPr="00413467">
        <w:t xml:space="preserve"> The myth of nitrogen fertilization for soil carbon sequestration. J Environ Qual. 36:1821-32. doi: 10.2134/jeq2007.0099.</w:t>
      </w:r>
    </w:p>
    <w:p w14:paraId="41291D24" w14:textId="614FC00C" w:rsidR="009F764F" w:rsidRDefault="009F764F" w:rsidP="00080634">
      <w:r w:rsidRPr="00B03131">
        <w:t>Kitur</w:t>
      </w:r>
      <w:r>
        <w:t xml:space="preserve"> B. K.</w:t>
      </w:r>
      <w:r w:rsidRPr="00B03131">
        <w:t xml:space="preserve">, K.R. Olson, S.A. Ebelhar, and D.G. Bullock.  </w:t>
      </w:r>
      <w:r>
        <w:t xml:space="preserve">1994. </w:t>
      </w:r>
      <w:r w:rsidRPr="00B03131">
        <w:t>Tillage effects on growth and yields of corn on Grantsburg soil</w:t>
      </w:r>
      <w:r>
        <w:t>.</w:t>
      </w:r>
      <w:r w:rsidRPr="00B03131">
        <w:t xml:space="preserve"> J. Soil and Water Cons. 49: 266-274</w:t>
      </w:r>
      <w:r>
        <w:t>.</w:t>
      </w:r>
    </w:p>
    <w:p w14:paraId="6D8505B9" w14:textId="74FAE6BA" w:rsidR="002F7D1C" w:rsidRDefault="002F7D1C" w:rsidP="002F7D1C">
      <w:r w:rsidRPr="00145AA9">
        <w:t>Ludwig, B., Schulz, E., Rethemeyer, J., Merbach, I., and Flessa, H. 2007.  Predictive modelling of C dynamics in the long-term fertilization experiment at Bad Lauchstadt with the Rothamsted Carbon Model</w:t>
      </w:r>
      <w:r>
        <w:t>.</w:t>
      </w:r>
      <w:r w:rsidRPr="00145AA9">
        <w:t xml:space="preserve"> European Journal of Soil Science 58: 1155–1163</w:t>
      </w:r>
      <w:r>
        <w:t>.</w:t>
      </w:r>
    </w:p>
    <w:p w14:paraId="58725F3C" w14:textId="36BC6FC4" w:rsidR="00813848" w:rsidRDefault="00813848" w:rsidP="002F7D1C">
      <w:r w:rsidRPr="003349B8">
        <w:t>Manies, K.L., Harden, J.W., Kramer, L., and Parton, W.J. 2001.  Carbon dynamics within agricultural and native sites in the loess region of western Iowa</w:t>
      </w:r>
      <w:r>
        <w:t>.</w:t>
      </w:r>
      <w:r w:rsidRPr="003349B8">
        <w:t xml:space="preserve"> Global Change Biology 7: 545-555</w:t>
      </w:r>
      <w:r>
        <w:t>.</w:t>
      </w:r>
    </w:p>
    <w:p w14:paraId="628ADE66" w14:textId="50806AE1" w:rsidR="008F330B" w:rsidRDefault="008F330B" w:rsidP="008F330B">
      <w:r w:rsidRPr="004055BF">
        <w:t>Manna, M.C., Swarup, A., Wanjari, R.H., and Ravankar, H.N. 2007.  Long-term effects of NPK fertilizer and manure on soil fertility and a sorghum-wheat farming system</w:t>
      </w:r>
      <w:r>
        <w:t>.</w:t>
      </w:r>
      <w:r w:rsidRPr="004055BF">
        <w:t xml:space="preserve"> Australian Journal of Experimental Agriculture 47: 700–711</w:t>
      </w:r>
      <w:r>
        <w:t>.</w:t>
      </w:r>
    </w:p>
    <w:p w14:paraId="6991129A" w14:textId="7D83881E" w:rsidR="00813848" w:rsidRDefault="00813848" w:rsidP="008F330B">
      <w:r w:rsidRPr="001046C1">
        <w:t>Martens, D.A., Reedy, T.E., and Lewis, D.T. 2003.  Soil organic carbon content and composition of 130-year crop, pasture and forest land-use managements</w:t>
      </w:r>
      <w:r>
        <w:t>.</w:t>
      </w:r>
      <w:r w:rsidRPr="001046C1">
        <w:t xml:space="preserve"> Global Change Biology 10: 65–78</w:t>
      </w:r>
      <w:r>
        <w:t>.</w:t>
      </w:r>
    </w:p>
    <w:p w14:paraId="777327CF" w14:textId="6F5D55FB" w:rsidR="009F764F" w:rsidRDefault="009F764F" w:rsidP="008F330B">
      <w:r w:rsidRPr="00E662F7">
        <w:t xml:space="preserve">Matamala R, Jastrow JD, Miller RM, Garten CT. 2008. </w:t>
      </w:r>
      <w:r w:rsidRPr="00974967">
        <w:t>Temporal changes in C and N stocks of restored prairie: implications for C sequestration strategies. Ecol Appl. Sep;18(6):1470-88. doi: 10.1890/07-1609.1. PMID: 18767623.</w:t>
      </w:r>
    </w:p>
    <w:p w14:paraId="6AB864C2" w14:textId="3EFE59F1" w:rsidR="009F764F" w:rsidRDefault="009F764F" w:rsidP="008F330B">
      <w:r w:rsidRPr="00082993">
        <w:t>Monreal</w:t>
      </w:r>
      <w:r>
        <w:t>, C. M.,</w:t>
      </w:r>
      <w:r w:rsidRPr="00082993">
        <w:t xml:space="preserve"> and H. H. Janzen</w:t>
      </w:r>
      <w:r>
        <w:t xml:space="preserve">. 1993. </w:t>
      </w:r>
      <w:r w:rsidRPr="00082993">
        <w:t>Soil organic-carbon dynamics after 80 years of cropping a Dark Brown Chernozem</w:t>
      </w:r>
      <w:r>
        <w:t xml:space="preserve">. </w:t>
      </w:r>
      <w:r w:rsidRPr="00082993">
        <w:t xml:space="preserve">. Can. J. Soil Sci. 73: </w:t>
      </w:r>
      <w:r>
        <w:t>13</w:t>
      </w:r>
      <w:r w:rsidRPr="00082993">
        <w:t>3-136</w:t>
      </w:r>
      <w:r>
        <w:t>. https://doi.org/10.4141/cjss93-014.</w:t>
      </w:r>
    </w:p>
    <w:p w14:paraId="6ECDBCCE" w14:textId="352D2BEF" w:rsidR="009F764F" w:rsidRDefault="009F764F" w:rsidP="008F330B">
      <w:r w:rsidRPr="00335ABD">
        <w:t xml:space="preserve">Olson, </w:t>
      </w:r>
      <w:r>
        <w:t>D</w:t>
      </w:r>
      <w:r w:rsidRPr="00335ABD">
        <w:t>.R., Ebelhar, S.A., and Lang, J.M. 2010.  Cover crop effects on crop yields and soil organic carbon content</w:t>
      </w:r>
      <w:r>
        <w:t>.</w:t>
      </w:r>
      <w:r w:rsidRPr="00335ABD">
        <w:t xml:space="preserve"> Soil Science 175: 89-98</w:t>
      </w:r>
      <w:r>
        <w:t xml:space="preserve">. DOI </w:t>
      </w:r>
      <w:r w:rsidRPr="00335ABD">
        <w:t>10.1097/SS.0b013e3181cf795</w:t>
      </w:r>
      <w:r>
        <w:t>.</w:t>
      </w:r>
    </w:p>
    <w:p w14:paraId="382C6472" w14:textId="136C713A" w:rsidR="007770F6" w:rsidRDefault="007770F6" w:rsidP="008F330B">
      <w:r>
        <w:t>Paustian, K., Elliot, T. (1993) Unpublished data from soil organic carbon study funded by</w:t>
      </w:r>
      <w:r w:rsidR="005B11E9">
        <w:t xml:space="preserve"> U.S.</w:t>
      </w:r>
      <w:r>
        <w:t xml:space="preserve"> Environmental Protection Agency.</w:t>
      </w:r>
    </w:p>
    <w:p w14:paraId="4E8F6E0F" w14:textId="1DB18261" w:rsidR="005B11E9" w:rsidRDefault="005B11E9" w:rsidP="008F330B">
      <w:r w:rsidRPr="00F25B57">
        <w:t>Peterson, G.A., and Westfall, D.G. 1997.  Management of dryland agroecosystems in the central Great Plains of Colorado</w:t>
      </w:r>
      <w:r>
        <w:t>.</w:t>
      </w:r>
      <w:r w:rsidRPr="00F25B57">
        <w:t xml:space="preserve"> In Soil Organic Matter in Temperate Agroecosystems. E.A. Paul, K. Paustian, E.T. Elliott, and V. Cole (eds.). CRC Press, Inc.</w:t>
      </w:r>
    </w:p>
    <w:p w14:paraId="376FCBC8" w14:textId="56E97FBC" w:rsidR="009F764F" w:rsidRDefault="009F764F" w:rsidP="008F330B">
      <w:r w:rsidRPr="002C5065">
        <w:t>Pierce, F.J., and Fortin, M.C. 1997.  Long-term tillage and periodic plowing of a no-tilled soil in Michigan: Impacts, yield, and soil organic matter</w:t>
      </w:r>
      <w:r>
        <w:t>.</w:t>
      </w:r>
      <w:r w:rsidRPr="00980B7C">
        <w:t xml:space="preserve"> In Soil Organic Matter in Temperate Agroecosystems. E.A. Paul, K. Paustian, E.T. Elliott, and V. Cole (eds.). CRC Press, Inc.</w:t>
      </w:r>
    </w:p>
    <w:p w14:paraId="73869E2B" w14:textId="2D9589D0" w:rsidR="002F7D1C" w:rsidRDefault="002F7D1C" w:rsidP="008F330B">
      <w:r w:rsidRPr="009609D2">
        <w:t>Potter, K.N., Torbert, H.A., Johnson, H.B., and Tischler, C.R. 1999.  Carbon storage after long-term grass establishment on degraded soils</w:t>
      </w:r>
      <w:r>
        <w:t>.</w:t>
      </w:r>
      <w:r w:rsidRPr="009609D2">
        <w:t xml:space="preserve"> Soil Science 164: 718-725</w:t>
      </w:r>
      <w:r>
        <w:t>.</w:t>
      </w:r>
    </w:p>
    <w:p w14:paraId="5CD4B831" w14:textId="67AB2284" w:rsidR="00B87758" w:rsidRDefault="00B87758" w:rsidP="008F330B">
      <w:r w:rsidRPr="008A2950">
        <w:t>Poulton, P. R. 1996.  "The Park Grass Experiment, 1856-1995", Evaluation of soil organic matter models using existing long-term datasets</w:t>
      </w:r>
      <w:r>
        <w:t>.</w:t>
      </w:r>
      <w:r w:rsidRPr="008A2950">
        <w:t xml:space="preserve"> NATO ASI Series 1: Global Environmental Change, Vol 38, (Rothamsted, Harpenden, Herts UK), 377-384</w:t>
      </w:r>
      <w:r>
        <w:t>.</w:t>
      </w:r>
    </w:p>
    <w:p w14:paraId="1155FACB" w14:textId="2A82EC5A" w:rsidR="002F7D1C" w:rsidRDefault="002F7D1C" w:rsidP="008F330B">
      <w:r w:rsidRPr="00C72487">
        <w:t>Powlson, D.S., Smith, P., Coleman, K., Smith, J.U., Glendining, M.J., Korschens, M., and Franko, U. 1998.  A European network of long-term sites for studies on soil organic matter</w:t>
      </w:r>
      <w:r>
        <w:t>.</w:t>
      </w:r>
      <w:r w:rsidRPr="00C72487">
        <w:t xml:space="preserve"> Soil &amp; Tillage Research 47: 263-274</w:t>
      </w:r>
      <w:r>
        <w:t>.</w:t>
      </w:r>
    </w:p>
    <w:p w14:paraId="6FBF939E" w14:textId="0E8FE3E2" w:rsidR="008F330B" w:rsidRDefault="00813848" w:rsidP="008F330B">
      <w:r w:rsidRPr="00237643">
        <w:lastRenderedPageBreak/>
        <w:t>Reeder, J.D., Schuman, G.E., and Bowman, R.A. 1998.  Soil C and N changes on conservation reserve program lands in the central Great Plains</w:t>
      </w:r>
      <w:r>
        <w:t>.</w:t>
      </w:r>
      <w:r w:rsidRPr="00237643">
        <w:t xml:space="preserve"> Soil &amp; Tillage Research 47:339-349</w:t>
      </w:r>
      <w:r>
        <w:t>.</w:t>
      </w:r>
    </w:p>
    <w:p w14:paraId="7736DD60" w14:textId="0ED797B3" w:rsidR="00813848" w:rsidRDefault="00813848" w:rsidP="008F330B">
      <w:r>
        <w:t>Reedy T.E. 1999. Land use effects on the properties of a Sharpsburg soil in southeastern Nebraska. MS thesis, University of Nebraska, College of Agriculture, Lincoln, Nebraska.</w:t>
      </w:r>
    </w:p>
    <w:p w14:paraId="07DF16C6" w14:textId="79E7AAF5" w:rsidR="00B87758" w:rsidRDefault="00B87758" w:rsidP="008F330B">
      <w:r>
        <w:t>Rothamsted Res</w:t>
      </w:r>
      <w:r w:rsidR="005B11E9">
        <w:t>earch</w:t>
      </w:r>
      <w:r>
        <w:t xml:space="preserve"> (201</w:t>
      </w:r>
      <w:r w:rsidR="005B11E9">
        <w:t>5</w:t>
      </w:r>
      <w:r>
        <w:t xml:space="preserve">) Parkgrass </w:t>
      </w:r>
      <w:r w:rsidR="005B11E9">
        <w:t xml:space="preserve">Experiment </w:t>
      </w:r>
      <w:r>
        <w:t xml:space="preserve">Data Archives, 1843-2002 </w:t>
      </w:r>
      <w:r>
        <w:rPr>
          <w:i/>
          <w:iCs/>
        </w:rPr>
        <w:t>Electronic Rothamsted Archive, Rothamsted Resear</w:t>
      </w:r>
      <w:r w:rsidR="005B11E9">
        <w:rPr>
          <w:i/>
          <w:iCs/>
        </w:rPr>
        <w:t xml:space="preserve">ch, </w:t>
      </w:r>
      <w:r w:rsidR="005B11E9" w:rsidRPr="005B11E9">
        <w:t>https://www.era.rothamsted.ac.uk/</w:t>
      </w:r>
      <w:r w:rsidR="005B11E9">
        <w:t xml:space="preserve">. </w:t>
      </w:r>
    </w:p>
    <w:p w14:paraId="2CFA6A8F" w14:textId="1DD6C452" w:rsidR="00813848" w:rsidRPr="005B11E9" w:rsidRDefault="00813848" w:rsidP="008F330B">
      <w:r w:rsidRPr="0086277A">
        <w:t>Spencer, S., S.M. Ogle, F.J. Breidt, J. Goebel, and K. Paustian. 2011.  Designing a national soil carbon monitoring network to support climate change policy: a case example for US agricultural lands. Greenhouse Gas Management &amp; Measurement 1: 167-178.</w:t>
      </w:r>
    </w:p>
    <w:p w14:paraId="041884DF" w14:textId="1DE233E7" w:rsidR="007770F6" w:rsidRDefault="007770F6" w:rsidP="008F330B">
      <w:r w:rsidRPr="003D275A">
        <w:t>Udawatta R.P., Anderson, S.H., Gantzer, C.J., and Garrett H.E. 2008.  Influence of pr</w:t>
      </w:r>
      <w:r>
        <w:t>a</w:t>
      </w:r>
      <w:r w:rsidRPr="003D275A">
        <w:t>irie restoration on CT-measured soil pore characteristics</w:t>
      </w:r>
      <w:r>
        <w:t>.</w:t>
      </w:r>
      <w:r w:rsidRPr="003D275A">
        <w:t xml:space="preserve"> J. Environ. Qual. 37:219–228</w:t>
      </w:r>
      <w:r>
        <w:t>.</w:t>
      </w:r>
    </w:p>
    <w:p w14:paraId="076AABA6" w14:textId="77777777" w:rsidR="00900389" w:rsidRPr="00900389" w:rsidRDefault="00900389" w:rsidP="00900389">
      <w:pPr>
        <w:autoSpaceDE w:val="0"/>
        <w:autoSpaceDN w:val="0"/>
        <w:adjustRightInd w:val="0"/>
        <w:spacing w:after="0" w:line="240" w:lineRule="auto"/>
        <w:rPr>
          <w:rFonts w:cstheme="minorHAnsi"/>
        </w:rPr>
      </w:pPr>
      <w:r w:rsidRPr="00900389">
        <w:rPr>
          <w:rFonts w:cstheme="minorHAnsi"/>
        </w:rPr>
        <w:t>USDA-NRCS (2018a) Summary Report: 2015 National Resources Inventory. Natural Resources Conservation Service, Washington, D.C., and Center for Survey Statistics and Methodology, Iowa State University, Ames, Iowa. https://www.nrcs.usda.gov/Internet/FSE_DOCUMENTS/nrcseprd1422028.pdf.</w:t>
      </w:r>
    </w:p>
    <w:p w14:paraId="2247AB84" w14:textId="77777777" w:rsidR="00900389" w:rsidRPr="00900389" w:rsidRDefault="00900389" w:rsidP="00900389">
      <w:pPr>
        <w:autoSpaceDE w:val="0"/>
        <w:autoSpaceDN w:val="0"/>
        <w:adjustRightInd w:val="0"/>
        <w:spacing w:after="0" w:line="240" w:lineRule="auto"/>
        <w:rPr>
          <w:rFonts w:cstheme="minorHAnsi"/>
        </w:rPr>
      </w:pPr>
    </w:p>
    <w:p w14:paraId="09EDEB5B" w14:textId="328BA0E0" w:rsidR="00900389" w:rsidRPr="00900389" w:rsidRDefault="00900389" w:rsidP="00900389">
      <w:r w:rsidRPr="00900389">
        <w:rPr>
          <w:rFonts w:cstheme="minorHAnsi"/>
        </w:rPr>
        <w:t>USDA-NRCS (2018b) CEAP Cropland Farmer Surveys. USDA Natural Resources Conservation Service.  https://www.nrcs.usda.gov/wps/portal/nrcs/detail/national/technical/nra/ceap/na/?cid=nrcs143_014163.</w:t>
      </w:r>
    </w:p>
    <w:p w14:paraId="0C20D4A8" w14:textId="3B46480A" w:rsidR="008F330B" w:rsidRDefault="008F330B" w:rsidP="00080634">
      <w:r w:rsidRPr="002C5065">
        <w:t xml:space="preserve">Vanotti, M.B., Bundy, L.G., and Peterson, A.E., 1997.  Nitrogen fertilizer and legume-cereal rotation effects on soil productivity and organic matter dynamics in Wisconsin. </w:t>
      </w:r>
      <w:r w:rsidRPr="00980B7C">
        <w:t>In Soil Organic Matter in Temperate Agroecosystems. E.A. Paul, K. Paustian, E.T. Elliott, and V. Cole (eds.). CRC Press, Inc.</w:t>
      </w:r>
    </w:p>
    <w:p w14:paraId="1246684D" w14:textId="7BD3FEF8" w:rsidR="007770F6" w:rsidRDefault="007770F6" w:rsidP="00080634">
      <w:r w:rsidRPr="00500334">
        <w:t>Wanniarachchi, S.D., Voroney, R.P., Vyn, T.J., Beyaert, R.P., and MacKenzie, A.F. 1999.  Tillage effects on the dynamics of total and corn-residue-derived soil organic matter in two southern Ontario soils</w:t>
      </w:r>
      <w:r>
        <w:t>.</w:t>
      </w:r>
      <w:r w:rsidRPr="00500334">
        <w:t xml:space="preserve"> Can. J. Soil Sci. 79: 473-480</w:t>
      </w:r>
      <w:r>
        <w:t>.</w:t>
      </w:r>
    </w:p>
    <w:p w14:paraId="0EE978FE" w14:textId="2DD3565B" w:rsidR="00813848" w:rsidRDefault="00813848" w:rsidP="00080634">
      <w:r w:rsidRPr="00CC46F1">
        <w:t>Yang</w:t>
      </w:r>
      <w:r>
        <w:t xml:space="preserve"> X.M.</w:t>
      </w:r>
      <w:r w:rsidRPr="00CC46F1">
        <w:t>, C.F. Drury, W.D. Reynolds, C.S. Tan</w:t>
      </w:r>
      <w:r>
        <w:t>.</w:t>
      </w:r>
      <w:r w:rsidRPr="00CC46F1">
        <w:t xml:space="preserve"> 2008.  Impacts of long-term and recently imposed tillage practices on the vertical distribution of soil organic carbon</w:t>
      </w:r>
      <w:r>
        <w:t>.</w:t>
      </w:r>
      <w:r w:rsidRPr="00CC46F1">
        <w:t xml:space="preserve"> Soil &amp; Tillage Research 100: 120–124</w:t>
      </w:r>
      <w:r>
        <w:t>.</w:t>
      </w:r>
    </w:p>
    <w:p w14:paraId="1D57C370" w14:textId="4AF157F5" w:rsidR="002F7D1C" w:rsidRPr="009C1956" w:rsidRDefault="002F7D1C" w:rsidP="00080634">
      <w:pPr>
        <w:rPr>
          <w:b/>
          <w:bCs/>
        </w:rPr>
      </w:pPr>
      <w:r w:rsidRPr="008943A0">
        <w:t>Zhang, W.J., Wang, X.J., Xu, M.G., Huang, S.M., Liu, H., and Peng, C. 2009.  Soil organic carbon dynamics under long-term fertilizations in arable land of northern China</w:t>
      </w:r>
      <w:r>
        <w:t>.</w:t>
      </w:r>
      <w:r w:rsidRPr="008943A0">
        <w:t xml:space="preserve"> Biogeosciences Discuss. 6: 6539–6577</w:t>
      </w:r>
      <w:r>
        <w:t>.</w:t>
      </w:r>
    </w:p>
    <w:sectPr w:rsidR="002F7D1C" w:rsidRPr="009C1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634"/>
    <w:rsid w:val="00015D78"/>
    <w:rsid w:val="00080634"/>
    <w:rsid w:val="00084F80"/>
    <w:rsid w:val="001A6CE9"/>
    <w:rsid w:val="001D6A2A"/>
    <w:rsid w:val="001F63F9"/>
    <w:rsid w:val="002D7B98"/>
    <w:rsid w:val="002F7D1C"/>
    <w:rsid w:val="004742FE"/>
    <w:rsid w:val="00551425"/>
    <w:rsid w:val="005B11E9"/>
    <w:rsid w:val="006A067E"/>
    <w:rsid w:val="006C0412"/>
    <w:rsid w:val="006C7984"/>
    <w:rsid w:val="006F5CA8"/>
    <w:rsid w:val="00711622"/>
    <w:rsid w:val="00714F71"/>
    <w:rsid w:val="007770F6"/>
    <w:rsid w:val="007B50A5"/>
    <w:rsid w:val="007B7118"/>
    <w:rsid w:val="00813848"/>
    <w:rsid w:val="0089572C"/>
    <w:rsid w:val="008F330B"/>
    <w:rsid w:val="00900389"/>
    <w:rsid w:val="00977910"/>
    <w:rsid w:val="009C1956"/>
    <w:rsid w:val="009F764F"/>
    <w:rsid w:val="00B116EE"/>
    <w:rsid w:val="00B814CB"/>
    <w:rsid w:val="00B87758"/>
    <w:rsid w:val="00B9308A"/>
    <w:rsid w:val="00BD4FDF"/>
    <w:rsid w:val="00C12563"/>
    <w:rsid w:val="00CD607B"/>
    <w:rsid w:val="00D5776E"/>
    <w:rsid w:val="00D74C81"/>
    <w:rsid w:val="00DC79B3"/>
    <w:rsid w:val="00DF1018"/>
    <w:rsid w:val="00E662F7"/>
    <w:rsid w:val="00E9254A"/>
    <w:rsid w:val="00F14070"/>
    <w:rsid w:val="00F3471C"/>
    <w:rsid w:val="00F50821"/>
    <w:rsid w:val="00F934E2"/>
    <w:rsid w:val="00FC23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ABFF0"/>
  <w15:chartTrackingRefBased/>
  <w15:docId w15:val="{EABE89C3-05E8-4C54-B6B8-B54034AFE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6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2563"/>
    <w:pPr>
      <w:spacing w:after="0" w:line="240" w:lineRule="auto"/>
    </w:pPr>
  </w:style>
  <w:style w:type="character" w:styleId="CommentReference">
    <w:name w:val="annotation reference"/>
    <w:basedOn w:val="DefaultParagraphFont"/>
    <w:uiPriority w:val="99"/>
    <w:semiHidden/>
    <w:unhideWhenUsed/>
    <w:rsid w:val="00C12563"/>
    <w:rPr>
      <w:sz w:val="16"/>
      <w:szCs w:val="16"/>
    </w:rPr>
  </w:style>
  <w:style w:type="paragraph" w:styleId="CommentText">
    <w:name w:val="annotation text"/>
    <w:basedOn w:val="Normal"/>
    <w:link w:val="CommentTextChar"/>
    <w:uiPriority w:val="99"/>
    <w:unhideWhenUsed/>
    <w:rsid w:val="00C12563"/>
    <w:pPr>
      <w:spacing w:line="240" w:lineRule="auto"/>
    </w:pPr>
    <w:rPr>
      <w:sz w:val="20"/>
      <w:szCs w:val="20"/>
    </w:rPr>
  </w:style>
  <w:style w:type="character" w:customStyle="1" w:styleId="CommentTextChar">
    <w:name w:val="Comment Text Char"/>
    <w:basedOn w:val="DefaultParagraphFont"/>
    <w:link w:val="CommentText"/>
    <w:uiPriority w:val="99"/>
    <w:rsid w:val="00C12563"/>
    <w:rPr>
      <w:sz w:val="20"/>
      <w:szCs w:val="20"/>
    </w:rPr>
  </w:style>
  <w:style w:type="paragraph" w:styleId="CommentSubject">
    <w:name w:val="annotation subject"/>
    <w:basedOn w:val="CommentText"/>
    <w:next w:val="CommentText"/>
    <w:link w:val="CommentSubjectChar"/>
    <w:uiPriority w:val="99"/>
    <w:semiHidden/>
    <w:unhideWhenUsed/>
    <w:rsid w:val="00C12563"/>
    <w:rPr>
      <w:b/>
      <w:bCs/>
    </w:rPr>
  </w:style>
  <w:style w:type="character" w:customStyle="1" w:styleId="CommentSubjectChar">
    <w:name w:val="Comment Subject Char"/>
    <w:basedOn w:val="CommentTextChar"/>
    <w:link w:val="CommentSubject"/>
    <w:uiPriority w:val="99"/>
    <w:semiHidden/>
    <w:rsid w:val="00C12563"/>
    <w:rPr>
      <w:b/>
      <w:bCs/>
      <w:sz w:val="20"/>
      <w:szCs w:val="20"/>
    </w:rPr>
  </w:style>
  <w:style w:type="paragraph" w:styleId="BalloonText">
    <w:name w:val="Balloon Text"/>
    <w:basedOn w:val="Normal"/>
    <w:link w:val="BalloonTextChar"/>
    <w:uiPriority w:val="99"/>
    <w:semiHidden/>
    <w:unhideWhenUsed/>
    <w:rsid w:val="00C125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2563"/>
    <w:rPr>
      <w:rFonts w:ascii="Segoe UI" w:hAnsi="Segoe UI" w:cs="Segoe UI"/>
      <w:sz w:val="18"/>
      <w:szCs w:val="18"/>
    </w:rPr>
  </w:style>
  <w:style w:type="paragraph" w:styleId="Header">
    <w:name w:val="header"/>
    <w:basedOn w:val="Normal"/>
    <w:link w:val="HeaderChar"/>
    <w:uiPriority w:val="99"/>
    <w:unhideWhenUsed/>
    <w:rsid w:val="00C12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563"/>
  </w:style>
  <w:style w:type="paragraph" w:styleId="Footer">
    <w:name w:val="footer"/>
    <w:basedOn w:val="Normal"/>
    <w:link w:val="FooterChar"/>
    <w:uiPriority w:val="99"/>
    <w:unhideWhenUsed/>
    <w:rsid w:val="00C12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563"/>
  </w:style>
  <w:style w:type="character" w:styleId="Hyperlink">
    <w:name w:val="Hyperlink"/>
    <w:basedOn w:val="DefaultParagraphFont"/>
    <w:uiPriority w:val="99"/>
    <w:unhideWhenUsed/>
    <w:rsid w:val="00015D78"/>
    <w:rPr>
      <w:color w:val="0563C1" w:themeColor="hyperlink"/>
      <w:u w:val="single"/>
    </w:rPr>
  </w:style>
  <w:style w:type="character" w:styleId="UnresolvedMention">
    <w:name w:val="Unresolved Mention"/>
    <w:basedOn w:val="DefaultParagraphFont"/>
    <w:uiPriority w:val="99"/>
    <w:semiHidden/>
    <w:unhideWhenUsed/>
    <w:rsid w:val="005B11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3266</Words>
  <Characters>1862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Colorado State University</Company>
  <LinksUpToDate>false</LinksUpToDate>
  <CharactersWithSpaces>2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le,Stephen</dc:creator>
  <cp:keywords/>
  <dc:description/>
  <cp:lastModifiedBy>Ogle,Stephen</cp:lastModifiedBy>
  <cp:revision>5</cp:revision>
  <dcterms:created xsi:type="dcterms:W3CDTF">2023-03-12T23:18:00Z</dcterms:created>
  <dcterms:modified xsi:type="dcterms:W3CDTF">2023-07-26T20:30:00Z</dcterms:modified>
</cp:coreProperties>
</file>